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76C5D" w14:textId="7BE46A91" w:rsidR="00BE59CA" w:rsidRPr="00887C85" w:rsidRDefault="006047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C85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="00D720A5" w:rsidRPr="00887C85">
        <w:rPr>
          <w:rFonts w:ascii="Times New Roman" w:hAnsi="Times New Roman" w:cs="Times New Roman"/>
          <w:b/>
          <w:bCs/>
          <w:sz w:val="24"/>
          <w:szCs w:val="24"/>
        </w:rPr>
        <w:t xml:space="preserve">Types of </w:t>
      </w:r>
      <w:r w:rsidR="00701A60" w:rsidRPr="00887C8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720A5" w:rsidRPr="00887C85">
        <w:rPr>
          <w:rFonts w:ascii="Times New Roman" w:hAnsi="Times New Roman" w:cs="Times New Roman"/>
          <w:b/>
          <w:bCs/>
          <w:sz w:val="24"/>
          <w:szCs w:val="24"/>
        </w:rPr>
        <w:t>hrombosis for all patients with postoperative thrombosis</w:t>
      </w:r>
      <w:r w:rsidR="001279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649C">
        <w:rPr>
          <w:rFonts w:ascii="Times New Roman" w:hAnsi="Times New Roman" w:cs="Times New Roman"/>
          <w:b/>
          <w:bCs/>
          <w:sz w:val="24"/>
          <w:szCs w:val="24"/>
        </w:rPr>
        <w:t>(N=28)</w:t>
      </w:r>
    </w:p>
    <w:tbl>
      <w:tblPr>
        <w:tblStyle w:val="TableGrid"/>
        <w:tblW w:w="9389" w:type="dxa"/>
        <w:tblLook w:val="04A0" w:firstRow="1" w:lastRow="0" w:firstColumn="1" w:lastColumn="0" w:noHBand="0" w:noVBand="1"/>
      </w:tblPr>
      <w:tblGrid>
        <w:gridCol w:w="4694"/>
        <w:gridCol w:w="4695"/>
      </w:tblGrid>
      <w:tr w:rsidR="00C33331" w14:paraId="7B99FD17" w14:textId="77777777" w:rsidTr="00A56A65">
        <w:trPr>
          <w:trHeight w:val="494"/>
        </w:trPr>
        <w:tc>
          <w:tcPr>
            <w:tcW w:w="4694" w:type="dxa"/>
          </w:tcPr>
          <w:p w14:paraId="73A03D01" w14:textId="519D6250" w:rsidR="00C33331" w:rsidRPr="006B4B8D" w:rsidRDefault="00C33331" w:rsidP="00B64F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ombosis Site</w:t>
            </w:r>
          </w:p>
        </w:tc>
        <w:tc>
          <w:tcPr>
            <w:tcW w:w="4695" w:type="dxa"/>
          </w:tcPr>
          <w:p w14:paraId="655150EA" w14:textId="000CD8B7" w:rsidR="00C33331" w:rsidRPr="006B4B8D" w:rsidRDefault="00C33331" w:rsidP="00630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</w:t>
            </w:r>
            <w:r w:rsidR="007F0B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6B4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B4B8D" w:rsidRPr="006B4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8)</w:t>
            </w:r>
          </w:p>
        </w:tc>
      </w:tr>
      <w:tr w:rsidR="00C33331" w14:paraId="5BF50FEC" w14:textId="77777777" w:rsidTr="00A56A65">
        <w:trPr>
          <w:trHeight w:val="1701"/>
        </w:trPr>
        <w:tc>
          <w:tcPr>
            <w:tcW w:w="4694" w:type="dxa"/>
          </w:tcPr>
          <w:p w14:paraId="569A2418" w14:textId="77777777" w:rsidR="00C33331" w:rsidRDefault="0074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</w:p>
          <w:p w14:paraId="232FCD01" w14:textId="4CA46C6F" w:rsidR="00747EAD" w:rsidRDefault="00305D9D" w:rsidP="00CD361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al femoral artery</w:t>
            </w:r>
          </w:p>
          <w:p w14:paraId="5AE0CBCB" w14:textId="268D13B8" w:rsidR="00D152B0" w:rsidRDefault="00D152B0" w:rsidP="00CD361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 femoral artery</w:t>
            </w:r>
          </w:p>
          <w:p w14:paraId="2AD156F6" w14:textId="77777777" w:rsidR="00CD3618" w:rsidRDefault="00CD3618" w:rsidP="00801ED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ternal iliac artery </w:t>
            </w:r>
          </w:p>
          <w:p w14:paraId="09BEE33D" w14:textId="77777777" w:rsidR="007D01DF" w:rsidRDefault="007D01DF" w:rsidP="00801ED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</w:t>
            </w:r>
            <w:r w:rsidR="006A5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6A5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ulmonary artery shunt</w:t>
            </w:r>
          </w:p>
          <w:p w14:paraId="5D8F649F" w14:textId="696A9C37" w:rsidR="00D02760" w:rsidRDefault="00D02760" w:rsidP="00801ED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-anterior descending artery</w:t>
            </w:r>
          </w:p>
        </w:tc>
        <w:tc>
          <w:tcPr>
            <w:tcW w:w="4695" w:type="dxa"/>
          </w:tcPr>
          <w:p w14:paraId="2FC91C38" w14:textId="77777777" w:rsidR="00C33331" w:rsidRDefault="00C333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25FB0" w14:textId="0252BFF3" w:rsidR="00305D9D" w:rsidRDefault="00D152B0" w:rsidP="00305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65C6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  <w:p w14:paraId="5EA8B3C2" w14:textId="602C1764" w:rsidR="00D152B0" w:rsidRDefault="00D152B0" w:rsidP="00305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65C6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  <w:p w14:paraId="784D3677" w14:textId="7513F8B5" w:rsidR="00CD3618" w:rsidRDefault="00CD3618" w:rsidP="00305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65C6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  <w:p w14:paraId="2C0FFC43" w14:textId="6766CF15" w:rsidR="007D01DF" w:rsidRDefault="007D01DF" w:rsidP="00305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65C6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  <w:p w14:paraId="61141EF9" w14:textId="611179A9" w:rsidR="00D02760" w:rsidRDefault="00D02760" w:rsidP="00305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65C6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</w:tc>
      </w:tr>
      <w:tr w:rsidR="00747EAD" w14:paraId="17ADDCD0" w14:textId="77777777" w:rsidTr="00A56A65">
        <w:trPr>
          <w:trHeight w:val="2840"/>
        </w:trPr>
        <w:tc>
          <w:tcPr>
            <w:tcW w:w="4694" w:type="dxa"/>
          </w:tcPr>
          <w:p w14:paraId="13C544F3" w14:textId="77777777" w:rsidR="00747EAD" w:rsidRDefault="00747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nous </w:t>
            </w:r>
          </w:p>
          <w:p w14:paraId="677F69A0" w14:textId="3A0B186F" w:rsidR="00747EAD" w:rsidRDefault="008A08C1" w:rsidP="000E77E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lic</w:t>
            </w:r>
            <w:r w:rsidR="00305D9D">
              <w:rPr>
                <w:rFonts w:ascii="Times New Roman" w:hAnsi="Times New Roman" w:cs="Times New Roman"/>
                <w:sz w:val="24"/>
                <w:szCs w:val="24"/>
              </w:rPr>
              <w:t xml:space="preserve"> vein</w:t>
            </w:r>
          </w:p>
          <w:p w14:paraId="3B1B593D" w14:textId="77777777" w:rsidR="00747EAD" w:rsidRDefault="00801EDC" w:rsidP="00801ED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vein</w:t>
            </w:r>
          </w:p>
          <w:p w14:paraId="72F1F9FE" w14:textId="77777777" w:rsidR="00801EDC" w:rsidRDefault="00801EDC" w:rsidP="00801ED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er extremity </w:t>
            </w:r>
            <w:r w:rsidR="001B38C7">
              <w:rPr>
                <w:rFonts w:ascii="Times New Roman" w:hAnsi="Times New Roman" w:cs="Times New Roman"/>
                <w:sz w:val="24"/>
                <w:szCs w:val="24"/>
              </w:rPr>
              <w:t>(not specified)</w:t>
            </w:r>
          </w:p>
          <w:p w14:paraId="29E1288D" w14:textId="77777777" w:rsidR="00FD73C5" w:rsidRDefault="00FD73C5" w:rsidP="00801ED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jugular vein</w:t>
            </w:r>
          </w:p>
          <w:p w14:paraId="4C3FC138" w14:textId="77777777" w:rsidR="00EC4F3E" w:rsidRDefault="00EC4F3E" w:rsidP="00801ED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vein</w:t>
            </w:r>
          </w:p>
          <w:p w14:paraId="24D0C288" w14:textId="77777777" w:rsidR="008A37CD" w:rsidRDefault="008A37CD" w:rsidP="00801ED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iliac vein</w:t>
            </w:r>
          </w:p>
          <w:p w14:paraId="7F554E5A" w14:textId="7A192D06" w:rsidR="0031679F" w:rsidRDefault="00F3160F" w:rsidP="00801ED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nominate</w:t>
            </w:r>
            <w:r w:rsidR="0031679F">
              <w:rPr>
                <w:rFonts w:ascii="Times New Roman" w:hAnsi="Times New Roman" w:cs="Times New Roman"/>
                <w:sz w:val="24"/>
                <w:szCs w:val="24"/>
              </w:rPr>
              <w:t xml:space="preserve"> vein </w:t>
            </w:r>
          </w:p>
          <w:p w14:paraId="50D1149B" w14:textId="77777777" w:rsidR="00340FA7" w:rsidRDefault="00340FA7" w:rsidP="00801ED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extremity (not specified)</w:t>
            </w:r>
          </w:p>
          <w:p w14:paraId="5DACBC28" w14:textId="61E9E1AE" w:rsidR="00C801D9" w:rsidRDefault="00C801D9" w:rsidP="00801ED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CC line-related venous</w:t>
            </w:r>
          </w:p>
        </w:tc>
        <w:tc>
          <w:tcPr>
            <w:tcW w:w="4695" w:type="dxa"/>
          </w:tcPr>
          <w:p w14:paraId="0F00AF1A" w14:textId="77777777" w:rsidR="00747EAD" w:rsidRDefault="00747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962086" w14:textId="4E9C1A8A" w:rsidR="000E77E9" w:rsidRDefault="008A08C1" w:rsidP="000E7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B65C6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  <w:p w14:paraId="31FFAE50" w14:textId="4A111B6A" w:rsidR="00801EDC" w:rsidRDefault="00801EDC" w:rsidP="000E7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65C6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  <w:p w14:paraId="1F924FAC" w14:textId="091BCD60" w:rsidR="001B38C7" w:rsidRDefault="0061649C" w:rsidP="000E7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B65C6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  <w:p w14:paraId="1DB16733" w14:textId="3500F41D" w:rsidR="00FD73C5" w:rsidRDefault="004F5188" w:rsidP="000E7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6699"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  <w:p w14:paraId="5ADEF312" w14:textId="390E818D" w:rsidR="008A08C1" w:rsidRDefault="008A08C1" w:rsidP="000E7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699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  <w:p w14:paraId="0165DD80" w14:textId="01EA5B36" w:rsidR="008A37CD" w:rsidRDefault="00D152B0" w:rsidP="000E7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6699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  <w:p w14:paraId="3AEEB585" w14:textId="01661DAE" w:rsidR="0031679F" w:rsidRDefault="0031679F" w:rsidP="000E7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699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  <w:p w14:paraId="1001038F" w14:textId="67C964CB" w:rsidR="00340FA7" w:rsidRDefault="00C801D9" w:rsidP="000E7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16699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  <w:p w14:paraId="46BB3A06" w14:textId="2BB24C68" w:rsidR="00C801D9" w:rsidRDefault="00C801D9" w:rsidP="000E7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699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</w:tc>
      </w:tr>
      <w:tr w:rsidR="000E77E9" w14:paraId="6CCFE984" w14:textId="77777777" w:rsidTr="00A56A65">
        <w:trPr>
          <w:trHeight w:val="1989"/>
        </w:trPr>
        <w:tc>
          <w:tcPr>
            <w:tcW w:w="4694" w:type="dxa"/>
          </w:tcPr>
          <w:p w14:paraId="6998633A" w14:textId="011C7BC8" w:rsidR="000E77E9" w:rsidRDefault="00A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</w:p>
          <w:p w14:paraId="66DEA80C" w14:textId="5D0B04BF" w:rsidR="000E77E9" w:rsidRDefault="008A6A8C" w:rsidP="000E77E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ventricular ape</w:t>
            </w:r>
            <w:r w:rsidR="00F9335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0AC20E7F" w14:textId="176F6878" w:rsidR="00F93350" w:rsidRDefault="00F93350" w:rsidP="000E77E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AD</w:t>
            </w:r>
          </w:p>
          <w:p w14:paraId="3F4C6036" w14:textId="77777777" w:rsidR="00305D9D" w:rsidRDefault="00305D9D" w:rsidP="000E77E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b-aortic </w:t>
            </w:r>
          </w:p>
          <w:p w14:paraId="15A3FE19" w14:textId="77777777" w:rsidR="002B4706" w:rsidRDefault="002B4706" w:rsidP="000E77E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</w:p>
          <w:p w14:paraId="10067B42" w14:textId="77777777" w:rsidR="007D01DF" w:rsidRDefault="00FD73C5" w:rsidP="007D01D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ntan</w:t>
            </w:r>
          </w:p>
          <w:p w14:paraId="7B87EA89" w14:textId="77777777" w:rsidR="00A956FB" w:rsidRDefault="00A956FB" w:rsidP="007D01D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-PA conduit</w:t>
            </w:r>
          </w:p>
          <w:p w14:paraId="3B403E80" w14:textId="11AD5D80" w:rsidR="00A56A65" w:rsidRDefault="00A56A65" w:rsidP="007D01D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ody transcatheter pulmonary valve</w:t>
            </w:r>
          </w:p>
        </w:tc>
        <w:tc>
          <w:tcPr>
            <w:tcW w:w="4695" w:type="dxa"/>
          </w:tcPr>
          <w:p w14:paraId="00FFFA61" w14:textId="77777777" w:rsidR="000E77E9" w:rsidRDefault="000E77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9C5A55" w14:textId="7659AFF1" w:rsidR="008A6A8C" w:rsidRDefault="00C826CB" w:rsidP="008A6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16699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  <w:p w14:paraId="4971D67D" w14:textId="5BB08298" w:rsidR="00305D9D" w:rsidRDefault="00305D9D" w:rsidP="008A6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699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  <w:p w14:paraId="75121A71" w14:textId="0178380B" w:rsidR="002B4706" w:rsidRDefault="002B4706" w:rsidP="008A6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699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  <w:p w14:paraId="19D5E225" w14:textId="036E285B" w:rsidR="00FD73C5" w:rsidRDefault="00FD73C5" w:rsidP="008A6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699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  <w:p w14:paraId="5DC34851" w14:textId="77777777" w:rsidR="00FD73C5" w:rsidRDefault="00FD73C5" w:rsidP="008A6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699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  <w:p w14:paraId="2AAA92D6" w14:textId="4BA7FCB3" w:rsidR="00A56A65" w:rsidRDefault="00A56A65" w:rsidP="008A6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1 (3.5)</w:t>
            </w:r>
          </w:p>
        </w:tc>
      </w:tr>
      <w:tr w:rsidR="00052037" w14:paraId="1783275E" w14:textId="77777777" w:rsidTr="00F3160F">
        <w:trPr>
          <w:trHeight w:val="274"/>
        </w:trPr>
        <w:tc>
          <w:tcPr>
            <w:tcW w:w="9389" w:type="dxa"/>
            <w:gridSpan w:val="2"/>
          </w:tcPr>
          <w:p w14:paraId="7A455CB1" w14:textId="233FFE9F" w:rsidR="007F0BAD" w:rsidRPr="007F0BAD" w:rsidRDefault="007F0BA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me patients had multiple types of thrombosis</w:t>
            </w:r>
            <w:r w:rsidR="005205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  <w:p w14:paraId="72D2AEA7" w14:textId="4952F253" w:rsidR="00052037" w:rsidRPr="00052037" w:rsidRDefault="0005203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VAD: </w:t>
            </w:r>
            <w:r w:rsidR="005835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ft-ventricular assist device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C</w:t>
            </w:r>
            <w:r w:rsidR="005835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 periph</w:t>
            </w:r>
            <w:r w:rsidR="00847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</w:t>
            </w:r>
            <w:r w:rsidR="005835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y inserted central catheter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V</w:t>
            </w:r>
            <w:r w:rsidR="005835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</w:t>
            </w:r>
            <w:r w:rsidR="005835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 right ventricle-pulmonary artery;</w:t>
            </w:r>
          </w:p>
        </w:tc>
      </w:tr>
    </w:tbl>
    <w:p w14:paraId="647B8747" w14:textId="77777777" w:rsidR="007E794E" w:rsidRDefault="007E794E">
      <w:pPr>
        <w:rPr>
          <w:rFonts w:ascii="Times New Roman" w:hAnsi="Times New Roman" w:cs="Times New Roman"/>
          <w:sz w:val="24"/>
          <w:szCs w:val="24"/>
        </w:rPr>
      </w:pPr>
    </w:p>
    <w:p w14:paraId="515DE653" w14:textId="1A59D7FE" w:rsidR="007E794E" w:rsidRDefault="007E794E">
      <w:pPr>
        <w:rPr>
          <w:rFonts w:ascii="Times New Roman" w:hAnsi="Times New Roman" w:cs="Times New Roman"/>
          <w:sz w:val="24"/>
          <w:szCs w:val="24"/>
        </w:rPr>
      </w:pPr>
    </w:p>
    <w:p w14:paraId="03BFFCF3" w14:textId="3F467312" w:rsidR="007E794E" w:rsidRDefault="007E794E">
      <w:pPr>
        <w:rPr>
          <w:rFonts w:ascii="Times New Roman" w:hAnsi="Times New Roman" w:cs="Times New Roman"/>
          <w:sz w:val="24"/>
          <w:szCs w:val="24"/>
        </w:rPr>
      </w:pPr>
    </w:p>
    <w:p w14:paraId="0CB93EED" w14:textId="39AFC537" w:rsidR="007E794E" w:rsidRDefault="007E794E">
      <w:pPr>
        <w:rPr>
          <w:rFonts w:ascii="Times New Roman" w:hAnsi="Times New Roman" w:cs="Times New Roman"/>
          <w:sz w:val="24"/>
          <w:szCs w:val="24"/>
        </w:rPr>
      </w:pPr>
    </w:p>
    <w:p w14:paraId="272DB4E3" w14:textId="1F811D24" w:rsidR="007E794E" w:rsidRDefault="007E794E">
      <w:pPr>
        <w:rPr>
          <w:rFonts w:ascii="Times New Roman" w:hAnsi="Times New Roman" w:cs="Times New Roman"/>
          <w:sz w:val="24"/>
          <w:szCs w:val="24"/>
        </w:rPr>
      </w:pPr>
    </w:p>
    <w:p w14:paraId="3747BC27" w14:textId="03B65A82" w:rsidR="007E794E" w:rsidRDefault="007E794E">
      <w:pPr>
        <w:rPr>
          <w:rFonts w:ascii="Times New Roman" w:hAnsi="Times New Roman" w:cs="Times New Roman"/>
          <w:sz w:val="24"/>
          <w:szCs w:val="24"/>
        </w:rPr>
      </w:pPr>
    </w:p>
    <w:p w14:paraId="05BAE56D" w14:textId="6E0042EA" w:rsidR="007E794E" w:rsidRDefault="007E794E">
      <w:pPr>
        <w:rPr>
          <w:rFonts w:ascii="Times New Roman" w:hAnsi="Times New Roman" w:cs="Times New Roman"/>
          <w:sz w:val="24"/>
          <w:szCs w:val="24"/>
        </w:rPr>
      </w:pPr>
    </w:p>
    <w:p w14:paraId="1B13ED51" w14:textId="77777777" w:rsidR="007E794E" w:rsidRDefault="007E794E">
      <w:pPr>
        <w:rPr>
          <w:rFonts w:ascii="Times New Roman" w:hAnsi="Times New Roman" w:cs="Times New Roman"/>
          <w:sz w:val="24"/>
          <w:szCs w:val="24"/>
        </w:rPr>
      </w:pPr>
    </w:p>
    <w:p w14:paraId="07489542" w14:textId="77777777" w:rsidR="0071246E" w:rsidRDefault="0071246E" w:rsidP="00F746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B5221A" w14:textId="583BC02E" w:rsidR="00BD45EA" w:rsidRDefault="00727BC9" w:rsidP="00F746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A33C33">
        <w:rPr>
          <w:rFonts w:ascii="Times New Roman" w:hAnsi="Times New Roman" w:cs="Times New Roman"/>
          <w:b/>
          <w:sz w:val="24"/>
          <w:szCs w:val="24"/>
        </w:rPr>
        <w:t>2</w:t>
      </w:r>
      <w:r w:rsidR="004D20C6">
        <w:rPr>
          <w:rFonts w:ascii="Times New Roman" w:hAnsi="Times New Roman" w:cs="Times New Roman"/>
          <w:b/>
          <w:sz w:val="24"/>
          <w:szCs w:val="24"/>
        </w:rPr>
        <w:t>. Univariate cox regression of factors and hospital length of stay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3680"/>
        <w:gridCol w:w="1738"/>
        <w:gridCol w:w="2970"/>
        <w:gridCol w:w="1260"/>
      </w:tblGrid>
      <w:tr w:rsidR="00B07705" w:rsidRPr="00F746C0" w14:paraId="009EFA95" w14:textId="77777777" w:rsidTr="007E49DC">
        <w:trPr>
          <w:trHeight w:val="340"/>
        </w:trPr>
        <w:tc>
          <w:tcPr>
            <w:tcW w:w="3680" w:type="dxa"/>
          </w:tcPr>
          <w:p w14:paraId="10E9EBA8" w14:textId="77777777" w:rsidR="00B07705" w:rsidRPr="00F746C0" w:rsidRDefault="00B07705" w:rsidP="007E49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738" w:type="dxa"/>
          </w:tcPr>
          <w:p w14:paraId="790245F3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b/>
                <w:sz w:val="24"/>
                <w:szCs w:val="24"/>
              </w:rPr>
              <w:t>Hazards Ratio</w:t>
            </w:r>
          </w:p>
        </w:tc>
        <w:tc>
          <w:tcPr>
            <w:tcW w:w="2970" w:type="dxa"/>
          </w:tcPr>
          <w:p w14:paraId="674264C6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260" w:type="dxa"/>
          </w:tcPr>
          <w:p w14:paraId="7920F68A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746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B07705" w:rsidRPr="00F746C0" w14:paraId="530EF9B2" w14:textId="77777777" w:rsidTr="007E49DC">
        <w:trPr>
          <w:trHeight w:val="340"/>
        </w:trPr>
        <w:tc>
          <w:tcPr>
            <w:tcW w:w="3680" w:type="dxa"/>
          </w:tcPr>
          <w:p w14:paraId="6DFFCFB6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Thrombosis </w:t>
            </w:r>
            <w:r w:rsidR="0016564C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 w:rsidR="00A212F4">
              <w:rPr>
                <w:rFonts w:ascii="Times New Roman" w:hAnsi="Times New Roman" w:cs="Times New Roman"/>
                <w:sz w:val="24"/>
                <w:szCs w:val="24"/>
              </w:rPr>
              <w:t>/n)</w:t>
            </w:r>
          </w:p>
        </w:tc>
        <w:tc>
          <w:tcPr>
            <w:tcW w:w="1738" w:type="dxa"/>
          </w:tcPr>
          <w:p w14:paraId="09D0720E" w14:textId="12454A1D" w:rsidR="00B07705" w:rsidRPr="00F746C0" w:rsidRDefault="00B07705" w:rsidP="00E12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970" w:type="dxa"/>
          </w:tcPr>
          <w:p w14:paraId="1CB4488C" w14:textId="317241AF" w:rsidR="00B07705" w:rsidRPr="00F746C0" w:rsidRDefault="00462950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, 2.6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B4FE4F2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09F900FB" w14:textId="77777777" w:rsidTr="007E49DC">
        <w:trPr>
          <w:trHeight w:val="340"/>
        </w:trPr>
        <w:tc>
          <w:tcPr>
            <w:tcW w:w="3680" w:type="dxa"/>
          </w:tcPr>
          <w:p w14:paraId="008DFD15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1738" w:type="dxa"/>
          </w:tcPr>
          <w:p w14:paraId="6232B2D1" w14:textId="07390145" w:rsidR="00B07705" w:rsidRPr="00F746C0" w:rsidRDefault="00B07705" w:rsidP="00E12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4E02F1DD" w14:textId="5584E08C" w:rsidR="00B07705" w:rsidRPr="00F746C0" w:rsidRDefault="00E0161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0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2058CD7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69805847" w14:textId="77777777" w:rsidTr="007E49DC">
        <w:trPr>
          <w:trHeight w:val="325"/>
        </w:trPr>
        <w:tc>
          <w:tcPr>
            <w:tcW w:w="3680" w:type="dxa"/>
          </w:tcPr>
          <w:p w14:paraId="30A74DBD" w14:textId="77777777" w:rsidR="00B07705" w:rsidRPr="00F746C0" w:rsidRDefault="00B07705" w:rsidP="00A21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STAT </w:t>
            </w:r>
            <w:r w:rsidR="00A212F4">
              <w:rPr>
                <w:rFonts w:ascii="Times New Roman" w:hAnsi="Times New Roman" w:cs="Times New Roman"/>
                <w:sz w:val="24"/>
                <w:szCs w:val="24"/>
              </w:rPr>
              <w:t>mortality category 4 and 5</w:t>
            </w:r>
          </w:p>
        </w:tc>
        <w:tc>
          <w:tcPr>
            <w:tcW w:w="1738" w:type="dxa"/>
          </w:tcPr>
          <w:p w14:paraId="1D5E1A1D" w14:textId="20042553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3E1C84D4" w14:textId="7F4CDE41" w:rsidR="00B07705" w:rsidRPr="00F746C0" w:rsidRDefault="00E0161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1.3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7209EFE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B07705" w:rsidRPr="00F746C0" w14:paraId="44C8BC96" w14:textId="77777777" w:rsidTr="007E49DC">
        <w:trPr>
          <w:trHeight w:val="340"/>
        </w:trPr>
        <w:tc>
          <w:tcPr>
            <w:tcW w:w="3680" w:type="dxa"/>
          </w:tcPr>
          <w:p w14:paraId="7BC78C1B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Chromosomal abnormality</w:t>
            </w:r>
          </w:p>
        </w:tc>
        <w:tc>
          <w:tcPr>
            <w:tcW w:w="1738" w:type="dxa"/>
          </w:tcPr>
          <w:p w14:paraId="3156F2BA" w14:textId="3D91C29F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6FAA9A6A" w14:textId="16041992" w:rsidR="00B07705" w:rsidRPr="00F746C0" w:rsidRDefault="00E0161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1.5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EF2D455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B07705" w:rsidRPr="00F746C0" w14:paraId="18F14A6E" w14:textId="77777777" w:rsidTr="007E49DC">
        <w:trPr>
          <w:trHeight w:val="340"/>
        </w:trPr>
        <w:tc>
          <w:tcPr>
            <w:tcW w:w="3680" w:type="dxa"/>
          </w:tcPr>
          <w:p w14:paraId="63F79C22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Cardiopulmonary bypass (min)</w:t>
            </w:r>
          </w:p>
        </w:tc>
        <w:tc>
          <w:tcPr>
            <w:tcW w:w="1738" w:type="dxa"/>
          </w:tcPr>
          <w:p w14:paraId="2D2DB5CB" w14:textId="446A9A7C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4DA406BC" w14:textId="09DC3BE9" w:rsidR="00B07705" w:rsidRPr="00F746C0" w:rsidRDefault="00E0161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0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8A339E8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B07705" w:rsidRPr="00F746C0" w14:paraId="2BD2C573" w14:textId="77777777" w:rsidTr="007E49DC">
        <w:trPr>
          <w:trHeight w:val="340"/>
        </w:trPr>
        <w:tc>
          <w:tcPr>
            <w:tcW w:w="3680" w:type="dxa"/>
          </w:tcPr>
          <w:p w14:paraId="7BC12CEF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Single Ventricle (y/n)</w:t>
            </w:r>
          </w:p>
        </w:tc>
        <w:tc>
          <w:tcPr>
            <w:tcW w:w="1738" w:type="dxa"/>
          </w:tcPr>
          <w:p w14:paraId="3CE5B7E6" w14:textId="1E4EA4D8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970" w:type="dxa"/>
          </w:tcPr>
          <w:p w14:paraId="53CCBBC2" w14:textId="10711E88" w:rsidR="00B07705" w:rsidRPr="00F746C0" w:rsidRDefault="00E0161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2.1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04BED12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3B58FF22" w14:textId="77777777" w:rsidTr="007E49DC">
        <w:trPr>
          <w:trHeight w:val="340"/>
        </w:trPr>
        <w:tc>
          <w:tcPr>
            <w:tcW w:w="3680" w:type="dxa"/>
          </w:tcPr>
          <w:p w14:paraId="4FED94A2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1738" w:type="dxa"/>
          </w:tcPr>
          <w:p w14:paraId="686BEC1B" w14:textId="0A56A01C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0F4DBF2C" w14:textId="1F48FFF4" w:rsidR="00B07705" w:rsidRPr="00F746C0" w:rsidRDefault="00E0161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, 1.6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4ABBC06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B07705" w:rsidRPr="00F746C0" w14:paraId="7F50CDCC" w14:textId="77777777" w:rsidTr="007E49DC">
        <w:trPr>
          <w:trHeight w:val="340"/>
        </w:trPr>
        <w:tc>
          <w:tcPr>
            <w:tcW w:w="3680" w:type="dxa"/>
          </w:tcPr>
          <w:p w14:paraId="604083BB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ior thrombosis</w:t>
            </w:r>
          </w:p>
        </w:tc>
        <w:tc>
          <w:tcPr>
            <w:tcW w:w="1738" w:type="dxa"/>
          </w:tcPr>
          <w:p w14:paraId="260A889C" w14:textId="75023C41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0" w:type="dxa"/>
          </w:tcPr>
          <w:p w14:paraId="7D277CD2" w14:textId="272DD07B" w:rsidR="00B07705" w:rsidRPr="00F746C0" w:rsidRDefault="00A226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, 3.1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EEC6E4F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07705" w:rsidRPr="00F746C0" w14:paraId="6C5DAC4F" w14:textId="77777777" w:rsidTr="007E49DC">
        <w:trPr>
          <w:trHeight w:val="340"/>
        </w:trPr>
        <w:tc>
          <w:tcPr>
            <w:tcW w:w="3680" w:type="dxa"/>
          </w:tcPr>
          <w:p w14:paraId="59F40A1D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Overall Hypercoagulable state (y/n)</w:t>
            </w:r>
          </w:p>
        </w:tc>
        <w:tc>
          <w:tcPr>
            <w:tcW w:w="1738" w:type="dxa"/>
          </w:tcPr>
          <w:p w14:paraId="0234CFE2" w14:textId="1F2B4C18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970" w:type="dxa"/>
          </w:tcPr>
          <w:p w14:paraId="3F17C04F" w14:textId="3DF4FB6B" w:rsidR="00B07705" w:rsidRPr="00F746C0" w:rsidRDefault="009B68A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, 2.5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D395AD1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7D4A559C" w14:textId="77777777" w:rsidTr="007E49DC">
        <w:trPr>
          <w:trHeight w:val="340"/>
        </w:trPr>
        <w:tc>
          <w:tcPr>
            <w:tcW w:w="3680" w:type="dxa"/>
          </w:tcPr>
          <w:p w14:paraId="60A84F3A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Overall preoperative anticoagulant</w:t>
            </w:r>
          </w:p>
        </w:tc>
        <w:tc>
          <w:tcPr>
            <w:tcW w:w="1738" w:type="dxa"/>
          </w:tcPr>
          <w:p w14:paraId="33F46014" w14:textId="60926AC0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970" w:type="dxa"/>
          </w:tcPr>
          <w:p w14:paraId="4116AA58" w14:textId="59F516FD" w:rsidR="00B07705" w:rsidRPr="00F746C0" w:rsidRDefault="009B68A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6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D91CBF6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54A8EFF9" w14:textId="77777777" w:rsidTr="007E49DC">
        <w:trPr>
          <w:trHeight w:val="340"/>
        </w:trPr>
        <w:tc>
          <w:tcPr>
            <w:tcW w:w="3680" w:type="dxa"/>
          </w:tcPr>
          <w:p w14:paraId="27C3392F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Overall preoperative NOAC</w:t>
            </w:r>
          </w:p>
        </w:tc>
        <w:tc>
          <w:tcPr>
            <w:tcW w:w="1738" w:type="dxa"/>
          </w:tcPr>
          <w:p w14:paraId="07758F21" w14:textId="302E924B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970" w:type="dxa"/>
          </w:tcPr>
          <w:p w14:paraId="44008A4D" w14:textId="79E318EC" w:rsidR="00B07705" w:rsidRPr="00F746C0" w:rsidRDefault="009B68A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, 1.5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3C69758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B07705" w:rsidRPr="00F746C0" w14:paraId="5986715A" w14:textId="77777777" w:rsidTr="007E49DC">
        <w:trPr>
          <w:trHeight w:val="340"/>
        </w:trPr>
        <w:tc>
          <w:tcPr>
            <w:tcW w:w="3680" w:type="dxa"/>
          </w:tcPr>
          <w:p w14:paraId="700AF799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eoperative aspirin</w:t>
            </w:r>
          </w:p>
        </w:tc>
        <w:tc>
          <w:tcPr>
            <w:tcW w:w="1738" w:type="dxa"/>
          </w:tcPr>
          <w:p w14:paraId="6FC9A81B" w14:textId="2246F99E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26431A02" w14:textId="2A1B9068" w:rsidR="00B07705" w:rsidRPr="00F746C0" w:rsidRDefault="009B68A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1.4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7497E7D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B07705" w:rsidRPr="00F746C0" w14:paraId="2A5A3765" w14:textId="77777777" w:rsidTr="007E49DC">
        <w:trPr>
          <w:trHeight w:val="325"/>
        </w:trPr>
        <w:tc>
          <w:tcPr>
            <w:tcW w:w="3680" w:type="dxa"/>
          </w:tcPr>
          <w:p w14:paraId="15B771EC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eoperative clopidogrel</w:t>
            </w:r>
          </w:p>
        </w:tc>
        <w:tc>
          <w:tcPr>
            <w:tcW w:w="1738" w:type="dxa"/>
          </w:tcPr>
          <w:p w14:paraId="399A379D" w14:textId="508079C3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6C544372" w14:textId="3597D586" w:rsidR="00B07705" w:rsidRPr="00F746C0" w:rsidRDefault="009B68A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, 2.0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7AC5C34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B07705" w:rsidRPr="00F746C0" w14:paraId="05E35918" w14:textId="77777777" w:rsidTr="007E49DC">
        <w:trPr>
          <w:trHeight w:val="340"/>
        </w:trPr>
        <w:tc>
          <w:tcPr>
            <w:tcW w:w="3680" w:type="dxa"/>
          </w:tcPr>
          <w:p w14:paraId="620BE4F2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eoperative enoxaparin sodium</w:t>
            </w:r>
          </w:p>
        </w:tc>
        <w:tc>
          <w:tcPr>
            <w:tcW w:w="1738" w:type="dxa"/>
          </w:tcPr>
          <w:p w14:paraId="7D5B0E26" w14:textId="3F51D2C5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293AB9C6" w14:textId="1DCF5F73" w:rsidR="00B07705" w:rsidRPr="00F746C0" w:rsidRDefault="0049573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, 1.5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CF59F0B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B07705" w:rsidRPr="00F746C0" w14:paraId="547A7044" w14:textId="77777777" w:rsidTr="007E49DC">
        <w:trPr>
          <w:trHeight w:val="340"/>
        </w:trPr>
        <w:tc>
          <w:tcPr>
            <w:tcW w:w="3680" w:type="dxa"/>
          </w:tcPr>
          <w:p w14:paraId="7DDD9700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eoperative coumadin</w:t>
            </w:r>
          </w:p>
        </w:tc>
        <w:tc>
          <w:tcPr>
            <w:tcW w:w="1738" w:type="dxa"/>
          </w:tcPr>
          <w:p w14:paraId="38F6DE6D" w14:textId="0A40A8F6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970" w:type="dxa"/>
          </w:tcPr>
          <w:p w14:paraId="71BFC626" w14:textId="0F61DEE2" w:rsidR="00B07705" w:rsidRPr="00F746C0" w:rsidRDefault="0049573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, 1.0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52195BD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07705" w:rsidRPr="00F746C0" w14:paraId="381F62FC" w14:textId="77777777" w:rsidTr="007E49DC">
        <w:trPr>
          <w:trHeight w:val="340"/>
        </w:trPr>
        <w:tc>
          <w:tcPr>
            <w:tcW w:w="3680" w:type="dxa"/>
          </w:tcPr>
          <w:p w14:paraId="7831BD29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eoperative IV Heparin</w:t>
            </w:r>
          </w:p>
        </w:tc>
        <w:tc>
          <w:tcPr>
            <w:tcW w:w="1738" w:type="dxa"/>
          </w:tcPr>
          <w:p w14:paraId="2732D3A5" w14:textId="2E4AD9AA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970" w:type="dxa"/>
          </w:tcPr>
          <w:p w14:paraId="63EE1D42" w14:textId="5711DEA8" w:rsidR="00B07705" w:rsidRPr="00F746C0" w:rsidRDefault="0049573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, 4.7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0E54F48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767E941B" w14:textId="77777777" w:rsidTr="007E49DC">
        <w:trPr>
          <w:trHeight w:val="340"/>
        </w:trPr>
        <w:tc>
          <w:tcPr>
            <w:tcW w:w="3680" w:type="dxa"/>
          </w:tcPr>
          <w:p w14:paraId="2725319E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eoperative dabigatran</w:t>
            </w:r>
          </w:p>
        </w:tc>
        <w:tc>
          <w:tcPr>
            <w:tcW w:w="1738" w:type="dxa"/>
          </w:tcPr>
          <w:p w14:paraId="58ED4C98" w14:textId="3898CE4A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22A04706" w14:textId="65E73A48" w:rsidR="00B07705" w:rsidRPr="00F746C0" w:rsidRDefault="0049573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2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9D188EB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B07705" w:rsidRPr="00F746C0" w14:paraId="1066103E" w14:textId="77777777" w:rsidTr="007E49DC">
        <w:trPr>
          <w:trHeight w:val="340"/>
        </w:trPr>
        <w:tc>
          <w:tcPr>
            <w:tcW w:w="3680" w:type="dxa"/>
          </w:tcPr>
          <w:p w14:paraId="7104D002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eoperative rivaroxaban</w:t>
            </w:r>
          </w:p>
        </w:tc>
        <w:tc>
          <w:tcPr>
            <w:tcW w:w="1738" w:type="dxa"/>
          </w:tcPr>
          <w:p w14:paraId="60ACD4D6" w14:textId="0C328192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970" w:type="dxa"/>
          </w:tcPr>
          <w:p w14:paraId="616DF62C" w14:textId="347347DD" w:rsidR="00B07705" w:rsidRPr="00F746C0" w:rsidRDefault="0049573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, 0.3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289ED6B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39C740DD" w14:textId="77777777" w:rsidTr="007E49DC">
        <w:trPr>
          <w:trHeight w:val="340"/>
        </w:trPr>
        <w:tc>
          <w:tcPr>
            <w:tcW w:w="3680" w:type="dxa"/>
          </w:tcPr>
          <w:p w14:paraId="3689E35B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eoperative hepatic dysfunction</w:t>
            </w:r>
          </w:p>
        </w:tc>
        <w:tc>
          <w:tcPr>
            <w:tcW w:w="1738" w:type="dxa"/>
          </w:tcPr>
          <w:p w14:paraId="62E3E2D0" w14:textId="1F05288B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5B812DB6" w14:textId="78E0EF70" w:rsidR="00B07705" w:rsidRPr="00F746C0" w:rsidRDefault="00BE6E2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, 2.5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5C38B64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B07705" w:rsidRPr="00F746C0" w14:paraId="676AA52B" w14:textId="77777777" w:rsidTr="007E49DC">
        <w:trPr>
          <w:trHeight w:val="340"/>
        </w:trPr>
        <w:tc>
          <w:tcPr>
            <w:tcW w:w="3680" w:type="dxa"/>
          </w:tcPr>
          <w:p w14:paraId="2C102757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eoperative renal dysfunction</w:t>
            </w:r>
          </w:p>
        </w:tc>
        <w:tc>
          <w:tcPr>
            <w:tcW w:w="1738" w:type="dxa"/>
          </w:tcPr>
          <w:p w14:paraId="02C21245" w14:textId="0A54023A" w:rsidR="00B07705" w:rsidRPr="00F746C0" w:rsidRDefault="00E1238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0" w:type="dxa"/>
          </w:tcPr>
          <w:p w14:paraId="6A43967D" w14:textId="19D59619" w:rsidR="00B07705" w:rsidRPr="00F746C0" w:rsidRDefault="0035650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, 3.2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DF126CF" w14:textId="73051111" w:rsidR="00B07705" w:rsidRPr="00F746C0" w:rsidRDefault="008E0930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251F602B" w14:textId="77777777" w:rsidTr="007E49DC">
        <w:trPr>
          <w:trHeight w:val="340"/>
        </w:trPr>
        <w:tc>
          <w:tcPr>
            <w:tcW w:w="3680" w:type="dxa"/>
          </w:tcPr>
          <w:p w14:paraId="3F7372DF" w14:textId="54EAF8A3" w:rsidR="00B07705" w:rsidRPr="009E7213" w:rsidRDefault="00337761" w:rsidP="007E49D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  <w:r w:rsidR="0016564C" w:rsidRPr="004655FB">
              <w:rPr>
                <w:rFonts w:ascii="Times New Roman" w:hAnsi="Times New Roman" w:cs="Times New Roman"/>
                <w:sz w:val="24"/>
                <w:szCs w:val="24"/>
              </w:rPr>
              <w:t xml:space="preserve"> Platelets </w:t>
            </w:r>
            <w:r w:rsidR="0087206A" w:rsidRPr="004655FB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16564C" w:rsidRPr="004655FB">
              <w:rPr>
                <w:rFonts w:ascii="Times New Roman" w:hAnsi="Times New Roman" w:cs="Times New Roman"/>
                <w:sz w:val="24"/>
                <w:szCs w:val="24"/>
              </w:rPr>
              <w:t>OR (y/n</w:t>
            </w:r>
            <w:r w:rsidR="00B07705" w:rsidRPr="004655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E72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38" w:type="dxa"/>
          </w:tcPr>
          <w:p w14:paraId="4B0AB884" w14:textId="33641D19" w:rsidR="00B07705" w:rsidRPr="00F746C0" w:rsidRDefault="00BF13B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0" w:type="dxa"/>
          </w:tcPr>
          <w:p w14:paraId="7555822E" w14:textId="5D020B5E" w:rsidR="00B07705" w:rsidRPr="00F746C0" w:rsidRDefault="0035650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, 2.8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C7023EE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3151D4A1" w14:textId="77777777" w:rsidTr="007E49DC">
        <w:trPr>
          <w:trHeight w:val="340"/>
        </w:trPr>
        <w:tc>
          <w:tcPr>
            <w:tcW w:w="3680" w:type="dxa"/>
          </w:tcPr>
          <w:p w14:paraId="3FB90B17" w14:textId="5551692B" w:rsidR="00B07705" w:rsidRPr="009E7213" w:rsidRDefault="00337761" w:rsidP="007E49D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  <w:r w:rsidR="00B07705" w:rsidRPr="00220B44">
              <w:rPr>
                <w:rFonts w:ascii="Times New Roman" w:hAnsi="Times New Roman" w:cs="Times New Roman"/>
                <w:sz w:val="24"/>
                <w:szCs w:val="24"/>
              </w:rPr>
              <w:t xml:space="preserve">Platelets </w:t>
            </w:r>
            <w:r w:rsidR="0087206A" w:rsidRPr="00220B44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B07705" w:rsidRPr="00220B44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  <w:r w:rsidR="009E72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38" w:type="dxa"/>
          </w:tcPr>
          <w:p w14:paraId="38EB5769" w14:textId="26268920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378519C2" w14:textId="77AB09FB" w:rsidR="00B07705" w:rsidRPr="00F746C0" w:rsidRDefault="001219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0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839ED50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76FF8FEA" w14:textId="77777777" w:rsidTr="007E49DC">
        <w:trPr>
          <w:trHeight w:val="340"/>
        </w:trPr>
        <w:tc>
          <w:tcPr>
            <w:tcW w:w="3680" w:type="dxa"/>
          </w:tcPr>
          <w:p w14:paraId="2B56F1AA" w14:textId="77777777" w:rsidR="00B07705" w:rsidRPr="00F746C0" w:rsidRDefault="0016564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yoprecipitate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(y/n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4181E40B" w14:textId="33A72245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970" w:type="dxa"/>
          </w:tcPr>
          <w:p w14:paraId="2F16594E" w14:textId="645B8207" w:rsidR="00B07705" w:rsidRPr="00F746C0" w:rsidRDefault="001219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6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76CE0FA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07705" w:rsidRPr="00F746C0" w14:paraId="3668B78D" w14:textId="77777777" w:rsidTr="007E49DC">
        <w:trPr>
          <w:trHeight w:val="325"/>
        </w:trPr>
        <w:tc>
          <w:tcPr>
            <w:tcW w:w="3680" w:type="dxa"/>
          </w:tcPr>
          <w:p w14:paraId="4540ED95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66E7446B" w14:textId="624806D1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5138AE29" w14:textId="125F1035" w:rsidR="00B07705" w:rsidRPr="00F746C0" w:rsidRDefault="001219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0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67E4D50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41412144" w14:textId="77777777" w:rsidTr="007E49DC">
        <w:trPr>
          <w:trHeight w:val="340"/>
        </w:trPr>
        <w:tc>
          <w:tcPr>
            <w:tcW w:w="3680" w:type="dxa"/>
          </w:tcPr>
          <w:p w14:paraId="6A566C9E" w14:textId="77777777" w:rsidR="00B07705" w:rsidRPr="00F746C0" w:rsidRDefault="0016564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aver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(y/n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1091E5C8" w14:textId="19CDCE87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970" w:type="dxa"/>
          </w:tcPr>
          <w:p w14:paraId="4828F136" w14:textId="1EBA025A" w:rsidR="00B07705" w:rsidRPr="00F746C0" w:rsidRDefault="001219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, 1.1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5BA905D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07705" w:rsidRPr="00F746C0" w14:paraId="6737407A" w14:textId="77777777" w:rsidTr="007E49DC">
        <w:trPr>
          <w:trHeight w:val="340"/>
        </w:trPr>
        <w:tc>
          <w:tcPr>
            <w:tcW w:w="3680" w:type="dxa"/>
          </w:tcPr>
          <w:p w14:paraId="7AA6139A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Cell Saver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504AFC59" w14:textId="303414BB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67BFB07B" w14:textId="5353907A" w:rsidR="00B07705" w:rsidRPr="00F746C0" w:rsidRDefault="001219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0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FE249D5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6C2ED102" w14:textId="77777777" w:rsidTr="007E49DC">
        <w:trPr>
          <w:trHeight w:val="325"/>
        </w:trPr>
        <w:tc>
          <w:tcPr>
            <w:tcW w:w="3680" w:type="dxa"/>
          </w:tcPr>
          <w:p w14:paraId="4DB168D4" w14:textId="77777777" w:rsidR="00B07705" w:rsidRPr="00F746C0" w:rsidRDefault="0016564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BCs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(y/n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2A0F650F" w14:textId="6F625862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2BA4B456" w14:textId="5C883E3B" w:rsidR="00B07705" w:rsidRPr="00F746C0" w:rsidRDefault="001219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4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8A71072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B07705" w:rsidRPr="00F746C0" w14:paraId="623D0135" w14:textId="77777777" w:rsidTr="007E49DC">
        <w:trPr>
          <w:trHeight w:val="325"/>
        </w:trPr>
        <w:tc>
          <w:tcPr>
            <w:tcW w:w="3680" w:type="dxa"/>
          </w:tcPr>
          <w:p w14:paraId="5B1533A2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RBCs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576ABC12" w14:textId="7D0041E0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34BDDFCC" w14:textId="0C3A3DCB" w:rsidR="00B07705" w:rsidRPr="00F746C0" w:rsidRDefault="00AF3C8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60" w:type="dxa"/>
          </w:tcPr>
          <w:p w14:paraId="733F661B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B07705" w:rsidRPr="00F746C0" w14:paraId="03DB9BA0" w14:textId="77777777" w:rsidTr="007E49DC">
        <w:trPr>
          <w:trHeight w:val="325"/>
        </w:trPr>
        <w:tc>
          <w:tcPr>
            <w:tcW w:w="3680" w:type="dxa"/>
          </w:tcPr>
          <w:p w14:paraId="59644191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7206A">
              <w:rPr>
                <w:rFonts w:ascii="Times New Roman" w:hAnsi="Times New Roman" w:cs="Times New Roman"/>
                <w:sz w:val="24"/>
                <w:szCs w:val="24"/>
              </w:rPr>
              <w:t>VIIa</w:t>
            </w:r>
            <w:proofErr w:type="spellEnd"/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16564C">
              <w:rPr>
                <w:rFonts w:ascii="Times New Roman" w:hAnsi="Times New Roman" w:cs="Times New Roman"/>
                <w:sz w:val="24"/>
                <w:szCs w:val="24"/>
              </w:rPr>
              <w:t>(y/n</w:t>
            </w: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7634466B" w14:textId="0FA6453D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4E7E628B" w14:textId="56907434" w:rsidR="00B07705" w:rsidRPr="00F746C0" w:rsidRDefault="00AF3C8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1.5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1974915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B07705" w:rsidRPr="00F746C0" w14:paraId="09DC7A31" w14:textId="77777777" w:rsidTr="007E49DC">
        <w:trPr>
          <w:trHeight w:val="325"/>
        </w:trPr>
        <w:tc>
          <w:tcPr>
            <w:tcW w:w="3680" w:type="dxa"/>
          </w:tcPr>
          <w:p w14:paraId="1AEDF94E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Factor </w:t>
            </w:r>
            <w:proofErr w:type="spellStart"/>
            <w:r w:rsidR="0087206A">
              <w:rPr>
                <w:rFonts w:ascii="Times New Roman" w:hAnsi="Times New Roman" w:cs="Times New Roman"/>
                <w:sz w:val="24"/>
                <w:szCs w:val="24"/>
              </w:rPr>
              <w:t>VIIa</w:t>
            </w:r>
            <w:proofErr w:type="spellEnd"/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3681F74F" w14:textId="363CAD07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970" w:type="dxa"/>
          </w:tcPr>
          <w:p w14:paraId="32F9609A" w14:textId="54B06DD7" w:rsidR="00B07705" w:rsidRPr="00F746C0" w:rsidRDefault="002124B0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, 2.1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3FBB1B0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07705" w:rsidRPr="00F746C0" w14:paraId="794DDCEE" w14:textId="77777777" w:rsidTr="007E49DC">
        <w:trPr>
          <w:trHeight w:val="325"/>
        </w:trPr>
        <w:tc>
          <w:tcPr>
            <w:tcW w:w="3680" w:type="dxa"/>
          </w:tcPr>
          <w:p w14:paraId="21B1CBA0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Prior sternotomies</w:t>
            </w:r>
          </w:p>
        </w:tc>
        <w:tc>
          <w:tcPr>
            <w:tcW w:w="1738" w:type="dxa"/>
          </w:tcPr>
          <w:p w14:paraId="3CDD8B06" w14:textId="39BF86D3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970" w:type="dxa"/>
          </w:tcPr>
          <w:p w14:paraId="1A2B2D1D" w14:textId="3723283E" w:rsidR="00B07705" w:rsidRPr="00F746C0" w:rsidRDefault="002124B0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6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56E7367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07705" w:rsidRPr="00F746C0" w14:paraId="1718C366" w14:textId="77777777" w:rsidTr="007E49DC">
        <w:trPr>
          <w:trHeight w:val="325"/>
        </w:trPr>
        <w:tc>
          <w:tcPr>
            <w:tcW w:w="3680" w:type="dxa"/>
          </w:tcPr>
          <w:p w14:paraId="3B217E3D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Number prior sternotomies</w:t>
            </w:r>
          </w:p>
        </w:tc>
        <w:tc>
          <w:tcPr>
            <w:tcW w:w="1738" w:type="dxa"/>
          </w:tcPr>
          <w:p w14:paraId="0EF4B3AB" w14:textId="78D4A69B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5C9D61DD" w14:textId="0BE2EF4D" w:rsidR="00B07705" w:rsidRPr="00F746C0" w:rsidRDefault="002124B0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2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CC044B6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07705" w:rsidRPr="00F746C0" w14:paraId="403E587F" w14:textId="77777777" w:rsidTr="007E49DC">
        <w:trPr>
          <w:trHeight w:val="325"/>
        </w:trPr>
        <w:tc>
          <w:tcPr>
            <w:tcW w:w="3680" w:type="dxa"/>
          </w:tcPr>
          <w:p w14:paraId="2C0CEC42" w14:textId="77777777" w:rsidR="00B07705" w:rsidRPr="00F746C0" w:rsidRDefault="0016564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telets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 (y/n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06D06F68" w14:textId="4B872BBF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970" w:type="dxa"/>
          </w:tcPr>
          <w:p w14:paraId="054E8A94" w14:textId="2EBBFAD5" w:rsidR="00B07705" w:rsidRPr="00F746C0" w:rsidRDefault="002124B0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9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127002C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B07705" w:rsidRPr="00F746C0" w14:paraId="0C27F2F9" w14:textId="77777777" w:rsidTr="007E49DC">
        <w:trPr>
          <w:trHeight w:val="325"/>
        </w:trPr>
        <w:tc>
          <w:tcPr>
            <w:tcW w:w="3680" w:type="dxa"/>
          </w:tcPr>
          <w:p w14:paraId="32D5E90A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Platelets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5359E37F" w14:textId="7E24E470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3A796830" w14:textId="4F881CF6" w:rsidR="00B07705" w:rsidRPr="00F746C0" w:rsidRDefault="00B60B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0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E9EC63D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01577309" w14:textId="77777777" w:rsidTr="007E49DC">
        <w:trPr>
          <w:trHeight w:val="325"/>
        </w:trPr>
        <w:tc>
          <w:tcPr>
            <w:tcW w:w="3680" w:type="dxa"/>
          </w:tcPr>
          <w:p w14:paraId="73A0E1A4" w14:textId="77777777" w:rsidR="00B07705" w:rsidRPr="00F746C0" w:rsidRDefault="0016564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ryoprecipitate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 (y/n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7DFD50B4" w14:textId="056BFABD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970" w:type="dxa"/>
          </w:tcPr>
          <w:p w14:paraId="7A0DFA9B" w14:textId="0C931BE5" w:rsidR="00B07705" w:rsidRPr="00F746C0" w:rsidRDefault="00B60B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1.7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553F7D6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B07705" w:rsidRPr="00F746C0" w14:paraId="1482B778" w14:textId="77777777" w:rsidTr="007E49DC">
        <w:trPr>
          <w:trHeight w:val="325"/>
        </w:trPr>
        <w:tc>
          <w:tcPr>
            <w:tcW w:w="3680" w:type="dxa"/>
          </w:tcPr>
          <w:p w14:paraId="12E4CCC8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6E90C416" w14:textId="7D71E1E0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42BF6482" w14:textId="0C54923C" w:rsidR="00B07705" w:rsidRPr="00F746C0" w:rsidRDefault="00B60B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0.9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37FAFA9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2D9F6880" w14:textId="77777777" w:rsidTr="007E49DC">
        <w:trPr>
          <w:trHeight w:val="325"/>
        </w:trPr>
        <w:tc>
          <w:tcPr>
            <w:tcW w:w="3680" w:type="dxa"/>
          </w:tcPr>
          <w:p w14:paraId="75C53E99" w14:textId="77777777" w:rsidR="00B07705" w:rsidRPr="00F746C0" w:rsidRDefault="0016564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 (y/n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2AFF62C7" w14:textId="1409AA6D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970" w:type="dxa"/>
          </w:tcPr>
          <w:p w14:paraId="227D350D" w14:textId="264712B8" w:rsidR="00B07705" w:rsidRPr="00F746C0" w:rsidRDefault="00765D9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, 2.3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868F583" w14:textId="4768E3F0" w:rsidR="00B07705" w:rsidRPr="00F746C0" w:rsidRDefault="006275DD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7FE569B9" w14:textId="77777777" w:rsidTr="007E49DC">
        <w:trPr>
          <w:trHeight w:val="325"/>
        </w:trPr>
        <w:tc>
          <w:tcPr>
            <w:tcW w:w="3680" w:type="dxa"/>
          </w:tcPr>
          <w:p w14:paraId="5778BC08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4DD26E53" w14:textId="71D9FED2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1CDF43D1" w14:textId="57EFFEF9" w:rsidR="00B07705" w:rsidRPr="00F746C0" w:rsidRDefault="00765D9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0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C395E5A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B07705" w:rsidRPr="00F746C0" w14:paraId="416B9299" w14:textId="77777777" w:rsidTr="007E49DC">
        <w:trPr>
          <w:trHeight w:val="325"/>
        </w:trPr>
        <w:tc>
          <w:tcPr>
            <w:tcW w:w="3680" w:type="dxa"/>
          </w:tcPr>
          <w:p w14:paraId="1F15E5E8" w14:textId="77777777" w:rsidR="00B07705" w:rsidRPr="00F746C0" w:rsidRDefault="0016564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BC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 (y/n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2621A6F6" w14:textId="54CC2DA9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970" w:type="dxa"/>
          </w:tcPr>
          <w:p w14:paraId="740EEF40" w14:textId="44B7141A" w:rsidR="00B07705" w:rsidRPr="00F746C0" w:rsidRDefault="002903E3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6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BFD59D1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7F60056D" w14:textId="77777777" w:rsidTr="007E49DC">
        <w:trPr>
          <w:trHeight w:val="325"/>
        </w:trPr>
        <w:tc>
          <w:tcPr>
            <w:tcW w:w="3680" w:type="dxa"/>
          </w:tcPr>
          <w:p w14:paraId="56E3D22B" w14:textId="77777777" w:rsidR="00B07705" w:rsidRPr="00F746C0" w:rsidRDefault="00B07705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RBC </w:t>
            </w:r>
            <w:r w:rsidR="0087206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7D02AC9C" w14:textId="38BC34BD" w:rsidR="00B07705" w:rsidRPr="00F746C0" w:rsidRDefault="00252D4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6AA4D993" w14:textId="61A1B92C" w:rsidR="00B07705" w:rsidRPr="00F746C0" w:rsidRDefault="003D5F09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</w:t>
            </w:r>
            <w:r w:rsidR="00B07705" w:rsidRPr="00F746C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60" w:type="dxa"/>
          </w:tcPr>
          <w:p w14:paraId="513BD4D0" w14:textId="77777777" w:rsidR="00B07705" w:rsidRPr="00F746C0" w:rsidRDefault="00B0770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F74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07705" w:rsidRPr="00F746C0" w14:paraId="58DE401F" w14:textId="77777777" w:rsidTr="007E49DC">
        <w:trPr>
          <w:trHeight w:val="325"/>
        </w:trPr>
        <w:tc>
          <w:tcPr>
            <w:tcW w:w="9648" w:type="dxa"/>
            <w:gridSpan w:val="4"/>
          </w:tcPr>
          <w:p w14:paraId="21BD2CF2" w14:textId="77777777" w:rsidR="00B07705" w:rsidRPr="00F746C0" w:rsidRDefault="00B07705" w:rsidP="00B0770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F746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atistically significant</w:t>
            </w:r>
          </w:p>
          <w:p w14:paraId="71720D9D" w14:textId="77777777" w:rsidR="009A4163" w:rsidRDefault="00B07705" w:rsidP="00B0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r w:rsidRPr="00F746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end towards statistical significance.</w:t>
            </w:r>
            <w:r w:rsidRPr="00F746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795C1B" w14:textId="72F08555" w:rsidR="009E7213" w:rsidRPr="009E7213" w:rsidRDefault="009E7213" w:rsidP="00B0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mbined platelets refers to platelets and concentrated platelets combined for analysis.</w:t>
            </w:r>
          </w:p>
          <w:p w14:paraId="3F8127BC" w14:textId="77777777" w:rsidR="009F5D2F" w:rsidRPr="009F5D2F" w:rsidRDefault="009F5D2F" w:rsidP="00B0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ICU: intensive care unit; IV: intravenous; kg: kilogram; ml: milliliters; </w:t>
            </w:r>
            <w:r w:rsidR="0016564C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n</w:t>
            </w: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: no; NOAC: Novel Oral Anticoagulants; OR: operating room; RBC: red blood cells;</w:t>
            </w:r>
            <w:r w:rsidRPr="009F5D2F" w:rsidDel="006537FB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 </w:t>
            </w: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STAT: </w:t>
            </w:r>
            <w:r w:rsidRPr="009F5D2F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Society of Thoracic Surgeons- European Association of Cardio-Thoracic Surgery Congenital Heart Surgery Mortality Categories; </w:t>
            </w:r>
            <w:r w:rsidR="0016564C">
              <w:rPr>
                <w:rFonts w:ascii="Times New Roman" w:hAnsi="Times New Roman" w:cs="Times New Roman"/>
                <w:i/>
                <w:sz w:val="24"/>
                <w:szCs w:val="20"/>
              </w:rPr>
              <w:t>y</w:t>
            </w:r>
            <w:r w:rsidRPr="009F5D2F">
              <w:rPr>
                <w:rFonts w:ascii="Times New Roman" w:hAnsi="Times New Roman" w:cs="Times New Roman"/>
                <w:i/>
                <w:sz w:val="24"/>
                <w:szCs w:val="20"/>
              </w:rPr>
              <w:t>: yes.</w:t>
            </w:r>
          </w:p>
        </w:tc>
      </w:tr>
    </w:tbl>
    <w:p w14:paraId="614EC385" w14:textId="77777777" w:rsidR="00B07705" w:rsidRDefault="00B07705">
      <w:pPr>
        <w:rPr>
          <w:rFonts w:ascii="Times New Roman" w:hAnsi="Times New Roman" w:cs="Times New Roman"/>
          <w:b/>
          <w:sz w:val="24"/>
          <w:szCs w:val="24"/>
        </w:rPr>
      </w:pPr>
    </w:p>
    <w:p w14:paraId="25AFB27D" w14:textId="77777777" w:rsidR="006929F8" w:rsidRDefault="006929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5F31D6" w14:textId="77777777" w:rsidR="006929F8" w:rsidRDefault="006929F8" w:rsidP="006929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07C312" w14:textId="69513857" w:rsidR="004D20C6" w:rsidRDefault="00D90FB3" w:rsidP="006929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A33C33">
        <w:rPr>
          <w:rFonts w:ascii="Times New Roman" w:hAnsi="Times New Roman" w:cs="Times New Roman"/>
          <w:b/>
          <w:sz w:val="24"/>
          <w:szCs w:val="24"/>
        </w:rPr>
        <w:t>3</w:t>
      </w:r>
      <w:r w:rsidR="004D20C6">
        <w:rPr>
          <w:rFonts w:ascii="Times New Roman" w:hAnsi="Times New Roman" w:cs="Times New Roman"/>
          <w:b/>
          <w:sz w:val="24"/>
          <w:szCs w:val="24"/>
        </w:rPr>
        <w:t>. Univariate cox regression of factors and intensive care unit length of stay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3680"/>
        <w:gridCol w:w="1738"/>
        <w:gridCol w:w="2970"/>
        <w:gridCol w:w="1260"/>
      </w:tblGrid>
      <w:tr w:rsidR="006929F8" w:rsidRPr="006929F8" w14:paraId="4541D9D9" w14:textId="77777777" w:rsidTr="007E49DC">
        <w:trPr>
          <w:trHeight w:val="340"/>
        </w:trPr>
        <w:tc>
          <w:tcPr>
            <w:tcW w:w="3680" w:type="dxa"/>
          </w:tcPr>
          <w:p w14:paraId="27D36BB2" w14:textId="77777777" w:rsidR="006929F8" w:rsidRPr="006929F8" w:rsidRDefault="006929F8" w:rsidP="007E49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738" w:type="dxa"/>
          </w:tcPr>
          <w:p w14:paraId="74D7638D" w14:textId="3D5097C4" w:rsidR="006929F8" w:rsidRPr="006929F8" w:rsidRDefault="00AB171D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zards</w:t>
            </w:r>
            <w:r w:rsidR="006929F8" w:rsidRPr="006929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2970" w:type="dxa"/>
          </w:tcPr>
          <w:p w14:paraId="06131AE7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260" w:type="dxa"/>
          </w:tcPr>
          <w:p w14:paraId="25FBBB01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929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929F8" w:rsidRPr="006929F8" w14:paraId="16901BD0" w14:textId="77777777" w:rsidTr="007E49DC">
        <w:trPr>
          <w:trHeight w:val="340"/>
        </w:trPr>
        <w:tc>
          <w:tcPr>
            <w:tcW w:w="3680" w:type="dxa"/>
          </w:tcPr>
          <w:p w14:paraId="0A4F346D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Thrombosis</w:t>
            </w:r>
            <w:r w:rsidR="00A8171B">
              <w:rPr>
                <w:rFonts w:ascii="Times New Roman" w:hAnsi="Times New Roman" w:cs="Times New Roman"/>
                <w:sz w:val="24"/>
                <w:szCs w:val="24"/>
              </w:rPr>
              <w:t xml:space="preserve"> (y/n)</w:t>
            </w:r>
          </w:p>
        </w:tc>
        <w:tc>
          <w:tcPr>
            <w:tcW w:w="1738" w:type="dxa"/>
          </w:tcPr>
          <w:p w14:paraId="1B9ADDDE" w14:textId="141EA52A" w:rsidR="006929F8" w:rsidRPr="006929F8" w:rsidRDefault="006E6AE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970" w:type="dxa"/>
          </w:tcPr>
          <w:p w14:paraId="1F3E3DD4" w14:textId="286A92DF" w:rsidR="006929F8" w:rsidRPr="006929F8" w:rsidRDefault="006E6AE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, 2.8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1D6BFFD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6972AC7D" w14:textId="77777777" w:rsidTr="007E49DC">
        <w:trPr>
          <w:trHeight w:val="340"/>
        </w:trPr>
        <w:tc>
          <w:tcPr>
            <w:tcW w:w="3680" w:type="dxa"/>
          </w:tcPr>
          <w:p w14:paraId="3187B84E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1738" w:type="dxa"/>
          </w:tcPr>
          <w:p w14:paraId="3EB65596" w14:textId="5EBB4E71" w:rsidR="006929F8" w:rsidRPr="006929F8" w:rsidRDefault="006E6AE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73FE3FBE" w14:textId="16C38BFA" w:rsidR="006929F8" w:rsidRPr="006929F8" w:rsidRDefault="006E6AE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0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BE05D92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284CA6D6" w14:textId="77777777" w:rsidTr="007E49DC">
        <w:trPr>
          <w:trHeight w:val="325"/>
        </w:trPr>
        <w:tc>
          <w:tcPr>
            <w:tcW w:w="3680" w:type="dxa"/>
          </w:tcPr>
          <w:p w14:paraId="6F501A63" w14:textId="77777777" w:rsidR="006929F8" w:rsidRPr="006929F8" w:rsidRDefault="006929F8" w:rsidP="00135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STAT </w:t>
            </w:r>
            <w:r w:rsidR="0013593D">
              <w:rPr>
                <w:rFonts w:ascii="Times New Roman" w:hAnsi="Times New Roman" w:cs="Times New Roman"/>
                <w:sz w:val="24"/>
                <w:szCs w:val="24"/>
              </w:rPr>
              <w:t>mortality category 4 and 5</w:t>
            </w:r>
          </w:p>
        </w:tc>
        <w:tc>
          <w:tcPr>
            <w:tcW w:w="1738" w:type="dxa"/>
          </w:tcPr>
          <w:p w14:paraId="6F114624" w14:textId="63F149E0" w:rsidR="006929F8" w:rsidRPr="006929F8" w:rsidRDefault="006E6AE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04BCCECA" w14:textId="03301DDF" w:rsidR="006929F8" w:rsidRPr="006929F8" w:rsidRDefault="006E6AE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4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A55CAA9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6929F8" w:rsidRPr="006929F8" w14:paraId="1208F315" w14:textId="77777777" w:rsidTr="007E49DC">
        <w:trPr>
          <w:trHeight w:val="340"/>
        </w:trPr>
        <w:tc>
          <w:tcPr>
            <w:tcW w:w="3680" w:type="dxa"/>
          </w:tcPr>
          <w:p w14:paraId="1FA939BC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Chromosomal abnormality</w:t>
            </w:r>
          </w:p>
        </w:tc>
        <w:tc>
          <w:tcPr>
            <w:tcW w:w="1738" w:type="dxa"/>
          </w:tcPr>
          <w:p w14:paraId="3A189A8B" w14:textId="33E30B43" w:rsidR="006929F8" w:rsidRPr="006929F8" w:rsidRDefault="004F561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970" w:type="dxa"/>
          </w:tcPr>
          <w:p w14:paraId="5CED97A4" w14:textId="34BC8F6B" w:rsidR="006929F8" w:rsidRPr="006929F8" w:rsidRDefault="004D353E" w:rsidP="004D3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1DF63EB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929F8" w:rsidRPr="006929F8" w14:paraId="2A14ED46" w14:textId="77777777" w:rsidTr="007E49DC">
        <w:trPr>
          <w:trHeight w:val="340"/>
        </w:trPr>
        <w:tc>
          <w:tcPr>
            <w:tcW w:w="3680" w:type="dxa"/>
          </w:tcPr>
          <w:p w14:paraId="7C6235C1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Cardiopulmonary bypass (min)</w:t>
            </w:r>
          </w:p>
        </w:tc>
        <w:tc>
          <w:tcPr>
            <w:tcW w:w="1738" w:type="dxa"/>
          </w:tcPr>
          <w:p w14:paraId="5EB5381B" w14:textId="7B06CF28" w:rsidR="006929F8" w:rsidRPr="006929F8" w:rsidRDefault="004D353E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69363B8C" w14:textId="51176041" w:rsidR="006929F8" w:rsidRPr="006929F8" w:rsidRDefault="006929F8" w:rsidP="004D35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(0.9, 1.0)</w:t>
            </w:r>
          </w:p>
        </w:tc>
        <w:tc>
          <w:tcPr>
            <w:tcW w:w="1260" w:type="dxa"/>
          </w:tcPr>
          <w:p w14:paraId="60975E99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6929F8" w:rsidRPr="006929F8" w14:paraId="59F8F611" w14:textId="77777777" w:rsidTr="007E49DC">
        <w:trPr>
          <w:trHeight w:val="340"/>
        </w:trPr>
        <w:tc>
          <w:tcPr>
            <w:tcW w:w="3680" w:type="dxa"/>
          </w:tcPr>
          <w:p w14:paraId="7FDF5A29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Single Ventricle (y/n)</w:t>
            </w:r>
          </w:p>
        </w:tc>
        <w:tc>
          <w:tcPr>
            <w:tcW w:w="1738" w:type="dxa"/>
          </w:tcPr>
          <w:p w14:paraId="3692DEE4" w14:textId="7AD28CD1" w:rsidR="006929F8" w:rsidRPr="006929F8" w:rsidRDefault="00677CC3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970" w:type="dxa"/>
          </w:tcPr>
          <w:p w14:paraId="3B7D9E61" w14:textId="16A4C18E" w:rsidR="006929F8" w:rsidRPr="006929F8" w:rsidRDefault="00677CC3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D31C900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6929F8" w:rsidRPr="006929F8" w14:paraId="255F2B0C" w14:textId="77777777" w:rsidTr="007E49DC">
        <w:trPr>
          <w:trHeight w:val="340"/>
        </w:trPr>
        <w:tc>
          <w:tcPr>
            <w:tcW w:w="3680" w:type="dxa"/>
          </w:tcPr>
          <w:p w14:paraId="3F04C7B0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1738" w:type="dxa"/>
          </w:tcPr>
          <w:p w14:paraId="356D78CA" w14:textId="06BBA421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970" w:type="dxa"/>
          </w:tcPr>
          <w:p w14:paraId="43BFACA8" w14:textId="4ADEEC21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2.0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B4F899E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6929F8" w:rsidRPr="006929F8" w14:paraId="78128DEC" w14:textId="77777777" w:rsidTr="007E49DC">
        <w:trPr>
          <w:trHeight w:val="340"/>
        </w:trPr>
        <w:tc>
          <w:tcPr>
            <w:tcW w:w="3680" w:type="dxa"/>
          </w:tcPr>
          <w:p w14:paraId="4F032B1F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ior thrombosis</w:t>
            </w:r>
          </w:p>
        </w:tc>
        <w:tc>
          <w:tcPr>
            <w:tcW w:w="1738" w:type="dxa"/>
          </w:tcPr>
          <w:p w14:paraId="479A3434" w14:textId="333988E2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0" w:type="dxa"/>
          </w:tcPr>
          <w:p w14:paraId="01D196F8" w14:textId="639E8168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, 3.1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0996708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13E97183" w14:textId="77777777" w:rsidTr="007E49DC">
        <w:trPr>
          <w:trHeight w:val="340"/>
        </w:trPr>
        <w:tc>
          <w:tcPr>
            <w:tcW w:w="3680" w:type="dxa"/>
          </w:tcPr>
          <w:p w14:paraId="7ADB9CC7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Overall Hypercoagulable state (y/n)</w:t>
            </w:r>
          </w:p>
        </w:tc>
        <w:tc>
          <w:tcPr>
            <w:tcW w:w="1738" w:type="dxa"/>
          </w:tcPr>
          <w:p w14:paraId="561A7CD9" w14:textId="23F1E45B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970" w:type="dxa"/>
          </w:tcPr>
          <w:p w14:paraId="513462BA" w14:textId="7E5BB7B8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, 2.4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1BC67DD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6BF0D18E" w14:textId="77777777" w:rsidTr="007E49DC">
        <w:trPr>
          <w:trHeight w:val="340"/>
        </w:trPr>
        <w:tc>
          <w:tcPr>
            <w:tcW w:w="3680" w:type="dxa"/>
          </w:tcPr>
          <w:p w14:paraId="7DB47B76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Overall preoperative anticoagulant</w:t>
            </w:r>
          </w:p>
        </w:tc>
        <w:tc>
          <w:tcPr>
            <w:tcW w:w="1738" w:type="dxa"/>
          </w:tcPr>
          <w:p w14:paraId="0FF16C02" w14:textId="56D7D612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970" w:type="dxa"/>
          </w:tcPr>
          <w:p w14:paraId="3BC9523B" w14:textId="7D15704C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, 1.7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564828B" w14:textId="7ECCC91D" w:rsidR="006929F8" w:rsidRPr="006929F8" w:rsidRDefault="006E6AE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039F6179" w14:textId="77777777" w:rsidTr="007E49DC">
        <w:trPr>
          <w:trHeight w:val="340"/>
        </w:trPr>
        <w:tc>
          <w:tcPr>
            <w:tcW w:w="3680" w:type="dxa"/>
          </w:tcPr>
          <w:p w14:paraId="10A4243B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Overall preoperative NOAC</w:t>
            </w:r>
          </w:p>
        </w:tc>
        <w:tc>
          <w:tcPr>
            <w:tcW w:w="1738" w:type="dxa"/>
          </w:tcPr>
          <w:p w14:paraId="040EB7CA" w14:textId="765957E1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970" w:type="dxa"/>
          </w:tcPr>
          <w:p w14:paraId="43AD7761" w14:textId="1946D703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, 1.0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0C9AA83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6929F8" w:rsidRPr="006929F8" w14:paraId="5FCF31B5" w14:textId="77777777" w:rsidTr="007E49DC">
        <w:trPr>
          <w:trHeight w:val="340"/>
        </w:trPr>
        <w:tc>
          <w:tcPr>
            <w:tcW w:w="3680" w:type="dxa"/>
          </w:tcPr>
          <w:p w14:paraId="146B186E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aspirin</w:t>
            </w:r>
          </w:p>
        </w:tc>
        <w:tc>
          <w:tcPr>
            <w:tcW w:w="1738" w:type="dxa"/>
          </w:tcPr>
          <w:p w14:paraId="6B94F3A6" w14:textId="59647C45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4C541047" w14:textId="793524C1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5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0016010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929F8" w:rsidRPr="006929F8" w14:paraId="3E21E310" w14:textId="77777777" w:rsidTr="007E49DC">
        <w:trPr>
          <w:trHeight w:val="325"/>
        </w:trPr>
        <w:tc>
          <w:tcPr>
            <w:tcW w:w="3680" w:type="dxa"/>
          </w:tcPr>
          <w:p w14:paraId="2AB2DC2D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clopidogrel</w:t>
            </w:r>
          </w:p>
        </w:tc>
        <w:tc>
          <w:tcPr>
            <w:tcW w:w="1738" w:type="dxa"/>
          </w:tcPr>
          <w:p w14:paraId="2AB561A5" w14:textId="005D1F4D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0B6FD2BB" w14:textId="019EE36E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, 2.1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BF416F7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6929F8" w:rsidRPr="006929F8" w14:paraId="572195D0" w14:textId="77777777" w:rsidTr="007E49DC">
        <w:trPr>
          <w:trHeight w:val="340"/>
        </w:trPr>
        <w:tc>
          <w:tcPr>
            <w:tcW w:w="3680" w:type="dxa"/>
          </w:tcPr>
          <w:p w14:paraId="3510B4C8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enoxaparin sodium</w:t>
            </w:r>
          </w:p>
        </w:tc>
        <w:tc>
          <w:tcPr>
            <w:tcW w:w="1738" w:type="dxa"/>
          </w:tcPr>
          <w:p w14:paraId="5CF41992" w14:textId="1C4EE5E6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1B85E9BB" w14:textId="597460E9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, 1.7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B646FCA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6929F8" w:rsidRPr="006929F8" w14:paraId="15F26313" w14:textId="77777777" w:rsidTr="007E49DC">
        <w:trPr>
          <w:trHeight w:val="340"/>
        </w:trPr>
        <w:tc>
          <w:tcPr>
            <w:tcW w:w="3680" w:type="dxa"/>
          </w:tcPr>
          <w:p w14:paraId="3E7D2919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coumadin</w:t>
            </w:r>
          </w:p>
        </w:tc>
        <w:tc>
          <w:tcPr>
            <w:tcW w:w="1738" w:type="dxa"/>
          </w:tcPr>
          <w:p w14:paraId="629E8A6F" w14:textId="1802A0D3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970" w:type="dxa"/>
          </w:tcPr>
          <w:p w14:paraId="7731A2CE" w14:textId="7C3BA7E1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, 0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63FBAE9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6D9CFE15" w14:textId="77777777" w:rsidTr="007E49DC">
        <w:trPr>
          <w:trHeight w:val="340"/>
        </w:trPr>
        <w:tc>
          <w:tcPr>
            <w:tcW w:w="3680" w:type="dxa"/>
          </w:tcPr>
          <w:p w14:paraId="0ECF8EFF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IV Heparin</w:t>
            </w:r>
          </w:p>
        </w:tc>
        <w:tc>
          <w:tcPr>
            <w:tcW w:w="1738" w:type="dxa"/>
          </w:tcPr>
          <w:p w14:paraId="4BAD7DDD" w14:textId="233A2451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970" w:type="dxa"/>
          </w:tcPr>
          <w:p w14:paraId="59C26E16" w14:textId="33031C05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, 4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30623ED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1FBF30EF" w14:textId="77777777" w:rsidTr="007E49DC">
        <w:trPr>
          <w:trHeight w:val="340"/>
        </w:trPr>
        <w:tc>
          <w:tcPr>
            <w:tcW w:w="3680" w:type="dxa"/>
          </w:tcPr>
          <w:p w14:paraId="3ACC544E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dabigatran</w:t>
            </w:r>
          </w:p>
        </w:tc>
        <w:tc>
          <w:tcPr>
            <w:tcW w:w="1738" w:type="dxa"/>
          </w:tcPr>
          <w:p w14:paraId="4BCB04BC" w14:textId="25E67DB1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970" w:type="dxa"/>
          </w:tcPr>
          <w:p w14:paraId="46817651" w14:textId="0320563E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, 0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FA4C8FB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5CE23AEF" w14:textId="77777777" w:rsidTr="007E49DC">
        <w:trPr>
          <w:trHeight w:val="340"/>
        </w:trPr>
        <w:tc>
          <w:tcPr>
            <w:tcW w:w="3680" w:type="dxa"/>
          </w:tcPr>
          <w:p w14:paraId="04C4FC19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rivaroxaban</w:t>
            </w:r>
          </w:p>
        </w:tc>
        <w:tc>
          <w:tcPr>
            <w:tcW w:w="1738" w:type="dxa"/>
          </w:tcPr>
          <w:p w14:paraId="1407F233" w14:textId="4E25F7AF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970" w:type="dxa"/>
          </w:tcPr>
          <w:p w14:paraId="0FE33AF7" w14:textId="0DDEED89" w:rsidR="006929F8" w:rsidRPr="006929F8" w:rsidRDefault="00ED2FC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, 0.4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B59BE32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50FAB18D" w14:textId="77777777" w:rsidTr="007E49DC">
        <w:trPr>
          <w:trHeight w:val="340"/>
        </w:trPr>
        <w:tc>
          <w:tcPr>
            <w:tcW w:w="3680" w:type="dxa"/>
          </w:tcPr>
          <w:p w14:paraId="6DFBDA8F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hepatic dysfunction</w:t>
            </w:r>
          </w:p>
        </w:tc>
        <w:tc>
          <w:tcPr>
            <w:tcW w:w="1738" w:type="dxa"/>
          </w:tcPr>
          <w:p w14:paraId="71FC83D3" w14:textId="60156181" w:rsidR="006929F8" w:rsidRPr="006929F8" w:rsidRDefault="00102F4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970" w:type="dxa"/>
          </w:tcPr>
          <w:p w14:paraId="7F5A3ACC" w14:textId="2596D2E1" w:rsidR="006929F8" w:rsidRPr="006929F8" w:rsidRDefault="00102F4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, 2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38E9BC5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6929F8" w:rsidRPr="006929F8" w14:paraId="40FAC56E" w14:textId="77777777" w:rsidTr="007E49DC">
        <w:trPr>
          <w:trHeight w:val="340"/>
        </w:trPr>
        <w:tc>
          <w:tcPr>
            <w:tcW w:w="3680" w:type="dxa"/>
          </w:tcPr>
          <w:p w14:paraId="3C7A5806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renal dysfunction</w:t>
            </w:r>
          </w:p>
        </w:tc>
        <w:tc>
          <w:tcPr>
            <w:tcW w:w="1738" w:type="dxa"/>
          </w:tcPr>
          <w:p w14:paraId="3C8FA3F0" w14:textId="50BA6467" w:rsidR="006929F8" w:rsidRPr="006929F8" w:rsidRDefault="00102F4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0" w:type="dxa"/>
          </w:tcPr>
          <w:p w14:paraId="6D910C25" w14:textId="368CF9DD" w:rsidR="006929F8" w:rsidRPr="006929F8" w:rsidRDefault="00102F4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, 3.6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08BDF19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707F9F1B" w14:textId="77777777" w:rsidTr="007E49DC">
        <w:trPr>
          <w:trHeight w:val="340"/>
        </w:trPr>
        <w:tc>
          <w:tcPr>
            <w:tcW w:w="3680" w:type="dxa"/>
          </w:tcPr>
          <w:p w14:paraId="402B25F8" w14:textId="42097ED6" w:rsidR="006929F8" w:rsidRPr="000B55F1" w:rsidRDefault="0013593D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 OR (y/n</w:t>
            </w:r>
            <w:r w:rsidR="006929F8" w:rsidRPr="000B55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525C75FB" w14:textId="6E1D5FF6" w:rsidR="006929F8" w:rsidRPr="006929F8" w:rsidRDefault="00BB398E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970" w:type="dxa"/>
          </w:tcPr>
          <w:p w14:paraId="402704B0" w14:textId="5265E970" w:rsidR="006929F8" w:rsidRPr="006929F8" w:rsidRDefault="006F6FD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, 2.3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3EB99FF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929F8" w:rsidRPr="006929F8" w14:paraId="1B984200" w14:textId="77777777" w:rsidTr="007E49DC">
        <w:trPr>
          <w:trHeight w:val="340"/>
        </w:trPr>
        <w:tc>
          <w:tcPr>
            <w:tcW w:w="3680" w:type="dxa"/>
          </w:tcPr>
          <w:p w14:paraId="6B07B5FC" w14:textId="0153BEC6" w:rsidR="006929F8" w:rsidRPr="000B55F1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 OR (ml/kg)</w:t>
            </w:r>
          </w:p>
        </w:tc>
        <w:tc>
          <w:tcPr>
            <w:tcW w:w="1738" w:type="dxa"/>
          </w:tcPr>
          <w:p w14:paraId="21DD6309" w14:textId="0DD4D48E" w:rsidR="006929F8" w:rsidRPr="006929F8" w:rsidRDefault="006F6FD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452D05B2" w14:textId="59243CD5" w:rsidR="006929F8" w:rsidRPr="006929F8" w:rsidRDefault="006F6FD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0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B4044B2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0781D472" w14:textId="77777777" w:rsidTr="007E49DC">
        <w:trPr>
          <w:trHeight w:val="340"/>
        </w:trPr>
        <w:tc>
          <w:tcPr>
            <w:tcW w:w="3680" w:type="dxa"/>
          </w:tcPr>
          <w:p w14:paraId="3B28ABAE" w14:textId="0E600CBD" w:rsidR="006929F8" w:rsidRPr="000B55F1" w:rsidRDefault="0013593D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>OR (y/n</w:t>
            </w:r>
            <w:r w:rsidR="006929F8" w:rsidRPr="000B55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224EF619" w14:textId="7A635AA5" w:rsidR="006929F8" w:rsidRPr="006929F8" w:rsidRDefault="006F6FD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970" w:type="dxa"/>
          </w:tcPr>
          <w:p w14:paraId="4A43E649" w14:textId="5A48DD9C" w:rsidR="006929F8" w:rsidRPr="006929F8" w:rsidRDefault="006F6FD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, 1.7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9E66A1E" w14:textId="3833BEBD" w:rsidR="006929F8" w:rsidRPr="006929F8" w:rsidRDefault="006929F8" w:rsidP="006E6AE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E6A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151E4DEA" w14:textId="77777777" w:rsidTr="007E49DC">
        <w:trPr>
          <w:trHeight w:val="325"/>
        </w:trPr>
        <w:tc>
          <w:tcPr>
            <w:tcW w:w="3680" w:type="dxa"/>
          </w:tcPr>
          <w:p w14:paraId="1ABFE133" w14:textId="724CC765" w:rsidR="006929F8" w:rsidRPr="000B55F1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4E2F1574" w14:textId="1B6EB71A" w:rsidR="006929F8" w:rsidRPr="006929F8" w:rsidRDefault="00FF18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7F56D841" w14:textId="31C86188" w:rsidR="006929F8" w:rsidRPr="006929F8" w:rsidRDefault="00FF18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60" w:type="dxa"/>
          </w:tcPr>
          <w:p w14:paraId="41B34301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1A4C77C0" w14:textId="77777777" w:rsidTr="007E49DC">
        <w:trPr>
          <w:trHeight w:val="340"/>
        </w:trPr>
        <w:tc>
          <w:tcPr>
            <w:tcW w:w="3680" w:type="dxa"/>
          </w:tcPr>
          <w:p w14:paraId="469FC799" w14:textId="5C3CDF83" w:rsidR="006929F8" w:rsidRPr="000B55F1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Cell Saver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>OR (Y/N)</w:t>
            </w:r>
          </w:p>
        </w:tc>
        <w:tc>
          <w:tcPr>
            <w:tcW w:w="1738" w:type="dxa"/>
          </w:tcPr>
          <w:p w14:paraId="7AB91E42" w14:textId="5BC3BE66" w:rsidR="006929F8" w:rsidRPr="006929F8" w:rsidRDefault="00FF18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2ACAB679" w14:textId="3375D96A" w:rsidR="006929F8" w:rsidRPr="006929F8" w:rsidRDefault="00FF18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, 1.2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DC71A65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929F8" w:rsidRPr="006929F8" w14:paraId="4C4E6ABA" w14:textId="77777777" w:rsidTr="007E49DC">
        <w:trPr>
          <w:trHeight w:val="340"/>
        </w:trPr>
        <w:tc>
          <w:tcPr>
            <w:tcW w:w="3680" w:type="dxa"/>
          </w:tcPr>
          <w:p w14:paraId="029AB92D" w14:textId="2FE5A7C8" w:rsidR="006929F8" w:rsidRPr="000B55F1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Cell Saver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04BE9E36" w14:textId="68857116" w:rsidR="006929F8" w:rsidRPr="006929F8" w:rsidRDefault="00FF18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1FC82D34" w14:textId="74DD4EFF" w:rsidR="006929F8" w:rsidRPr="006929F8" w:rsidRDefault="00FF181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0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D7AD51C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4676F1B6" w14:textId="77777777" w:rsidTr="007E49DC">
        <w:trPr>
          <w:trHeight w:val="325"/>
        </w:trPr>
        <w:tc>
          <w:tcPr>
            <w:tcW w:w="3680" w:type="dxa"/>
          </w:tcPr>
          <w:p w14:paraId="776131BE" w14:textId="51134E30" w:rsidR="006929F8" w:rsidRPr="000B55F1" w:rsidRDefault="0013593D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>RBCs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 OR (y/n</w:t>
            </w:r>
            <w:r w:rsidR="006929F8" w:rsidRPr="000B55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66BE2D7F" w14:textId="2569E9DE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28E45B7F" w14:textId="7A335CD4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1.4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B96E25D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929F8" w:rsidRPr="006929F8" w14:paraId="6A6F528A" w14:textId="77777777" w:rsidTr="007E49DC">
        <w:trPr>
          <w:trHeight w:val="325"/>
        </w:trPr>
        <w:tc>
          <w:tcPr>
            <w:tcW w:w="3680" w:type="dxa"/>
          </w:tcPr>
          <w:p w14:paraId="5C23AA7B" w14:textId="1493DFC5" w:rsidR="006929F8" w:rsidRPr="000B55F1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RBCs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5F5028F1" w14:textId="6CA89397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213F93D9" w14:textId="67CBA17B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0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F17ADB2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929F8" w:rsidRPr="006929F8" w14:paraId="6E2CE4C3" w14:textId="77777777" w:rsidTr="007E49DC">
        <w:trPr>
          <w:trHeight w:val="325"/>
        </w:trPr>
        <w:tc>
          <w:tcPr>
            <w:tcW w:w="3680" w:type="dxa"/>
          </w:tcPr>
          <w:p w14:paraId="4BBE5FE8" w14:textId="6D750BD1" w:rsidR="006929F8" w:rsidRPr="000B55F1" w:rsidRDefault="0013593D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Factor </w:t>
            </w:r>
            <w:r w:rsidR="003D5E31"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VII in </w:t>
            </w: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>OR (y/n</w:t>
            </w:r>
            <w:r w:rsidR="006929F8" w:rsidRPr="000B55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61723713" w14:textId="7E68B5E7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75B7AE0A" w14:textId="347FF815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1.5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29CA32E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929F8" w:rsidRPr="006929F8" w14:paraId="4142F7B1" w14:textId="77777777" w:rsidTr="007E49DC">
        <w:trPr>
          <w:trHeight w:val="325"/>
        </w:trPr>
        <w:tc>
          <w:tcPr>
            <w:tcW w:w="3680" w:type="dxa"/>
          </w:tcPr>
          <w:p w14:paraId="4B5110DD" w14:textId="54E9E603" w:rsidR="006929F8" w:rsidRPr="000B55F1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r w:rsidR="003D5E31"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 VII in</w:t>
            </w:r>
            <w:r w:rsidRPr="000B55F1">
              <w:rPr>
                <w:rFonts w:ascii="Times New Roman" w:hAnsi="Times New Roman" w:cs="Times New Roman"/>
                <w:sz w:val="24"/>
                <w:szCs w:val="24"/>
              </w:rPr>
              <w:t xml:space="preserve"> OR (ml/kg)</w:t>
            </w:r>
          </w:p>
        </w:tc>
        <w:tc>
          <w:tcPr>
            <w:tcW w:w="1738" w:type="dxa"/>
          </w:tcPr>
          <w:p w14:paraId="0000CA3A" w14:textId="1E3B49F1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970" w:type="dxa"/>
          </w:tcPr>
          <w:p w14:paraId="395AC1AD" w14:textId="2EE8C315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, 0.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260" w:type="dxa"/>
          </w:tcPr>
          <w:p w14:paraId="69C4E2F0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22D40439" w14:textId="77777777" w:rsidTr="007E49DC">
        <w:trPr>
          <w:trHeight w:val="325"/>
        </w:trPr>
        <w:tc>
          <w:tcPr>
            <w:tcW w:w="3680" w:type="dxa"/>
          </w:tcPr>
          <w:p w14:paraId="3A0ACEFB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or sternotomies</w:t>
            </w:r>
          </w:p>
        </w:tc>
        <w:tc>
          <w:tcPr>
            <w:tcW w:w="1738" w:type="dxa"/>
          </w:tcPr>
          <w:p w14:paraId="4BB34FCB" w14:textId="20C40406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970" w:type="dxa"/>
          </w:tcPr>
          <w:p w14:paraId="39090C11" w14:textId="68DD3572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6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B20C28A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29F8" w:rsidRPr="006929F8" w14:paraId="59543B75" w14:textId="77777777" w:rsidTr="007E49DC">
        <w:trPr>
          <w:trHeight w:val="325"/>
        </w:trPr>
        <w:tc>
          <w:tcPr>
            <w:tcW w:w="3680" w:type="dxa"/>
          </w:tcPr>
          <w:p w14:paraId="3AB2BB40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Number prior sternotomies</w:t>
            </w:r>
          </w:p>
        </w:tc>
        <w:tc>
          <w:tcPr>
            <w:tcW w:w="1738" w:type="dxa"/>
          </w:tcPr>
          <w:p w14:paraId="75C65718" w14:textId="4518AECA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5508338C" w14:textId="71E6E175" w:rsidR="006929F8" w:rsidRPr="006929F8" w:rsidRDefault="0013359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2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6AE5734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1C7D639C" w14:textId="77777777" w:rsidTr="007E49DC">
        <w:trPr>
          <w:trHeight w:val="325"/>
        </w:trPr>
        <w:tc>
          <w:tcPr>
            <w:tcW w:w="3680" w:type="dxa"/>
          </w:tcPr>
          <w:p w14:paraId="0F79E1FB" w14:textId="65BF0E20" w:rsidR="006929F8" w:rsidRPr="006929F8" w:rsidRDefault="0013593D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telets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 (y/n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51DF11EE" w14:textId="6870A5C8" w:rsidR="006929F8" w:rsidRPr="006929F8" w:rsidRDefault="00B52BE9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970" w:type="dxa"/>
          </w:tcPr>
          <w:p w14:paraId="75BFB6B1" w14:textId="12194430" w:rsidR="006929F8" w:rsidRPr="006929F8" w:rsidRDefault="00B52BE9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2.1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6D09F55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6929F8" w:rsidRPr="006929F8" w14:paraId="5315A3FF" w14:textId="77777777" w:rsidTr="007E49DC">
        <w:trPr>
          <w:trHeight w:val="325"/>
        </w:trPr>
        <w:tc>
          <w:tcPr>
            <w:tcW w:w="3680" w:type="dxa"/>
          </w:tcPr>
          <w:p w14:paraId="11632873" w14:textId="2985E77A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Platelets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24136FEA" w14:textId="37577C65" w:rsidR="006929F8" w:rsidRPr="006929F8" w:rsidRDefault="0020369D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18B916F6" w14:textId="1D33C64E" w:rsidR="006929F8" w:rsidRPr="006929F8" w:rsidRDefault="0020369D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0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FB2A2A1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0E188B4A" w14:textId="77777777" w:rsidTr="007E49DC">
        <w:trPr>
          <w:trHeight w:val="325"/>
        </w:trPr>
        <w:tc>
          <w:tcPr>
            <w:tcW w:w="3680" w:type="dxa"/>
          </w:tcPr>
          <w:p w14:paraId="00415F9B" w14:textId="28F4068E" w:rsidR="006929F8" w:rsidRPr="006929F8" w:rsidRDefault="0013593D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 (y/n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66FD7B59" w14:textId="7A0F0B33" w:rsidR="006929F8" w:rsidRPr="006929F8" w:rsidRDefault="00B85124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970" w:type="dxa"/>
          </w:tcPr>
          <w:p w14:paraId="2571EE76" w14:textId="449A5A3D" w:rsidR="006929F8" w:rsidRPr="006929F8" w:rsidRDefault="00B85124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1.8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ED5E0AA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929F8" w:rsidRPr="006929F8" w14:paraId="5233F9FC" w14:textId="77777777" w:rsidTr="007E49DC">
        <w:trPr>
          <w:trHeight w:val="325"/>
        </w:trPr>
        <w:tc>
          <w:tcPr>
            <w:tcW w:w="3680" w:type="dxa"/>
          </w:tcPr>
          <w:p w14:paraId="5EA44BD4" w14:textId="60DAFAE8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5FFDFBD3" w14:textId="76561583" w:rsidR="006929F8" w:rsidRPr="006929F8" w:rsidRDefault="00B85124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2DB2B880" w14:textId="5D5973F9" w:rsidR="006929F8" w:rsidRPr="006929F8" w:rsidRDefault="00B85124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0.9)</w:t>
            </w:r>
          </w:p>
        </w:tc>
        <w:tc>
          <w:tcPr>
            <w:tcW w:w="1260" w:type="dxa"/>
          </w:tcPr>
          <w:p w14:paraId="3C5CE117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372E2249" w14:textId="77777777" w:rsidTr="007E49DC">
        <w:trPr>
          <w:trHeight w:val="325"/>
        </w:trPr>
        <w:tc>
          <w:tcPr>
            <w:tcW w:w="3680" w:type="dxa"/>
          </w:tcPr>
          <w:p w14:paraId="2F0A0F17" w14:textId="24BA1D70" w:rsidR="006929F8" w:rsidRPr="006929F8" w:rsidRDefault="0013593D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U (y/n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2FF1B754" w14:textId="4B6CB134" w:rsidR="006929F8" w:rsidRPr="006929F8" w:rsidRDefault="003E60C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970" w:type="dxa"/>
          </w:tcPr>
          <w:p w14:paraId="6712E06A" w14:textId="74A37372" w:rsidR="006929F8" w:rsidRPr="006929F8" w:rsidRDefault="003E60C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, 2.3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A38269C" w14:textId="29022703" w:rsidR="006929F8" w:rsidRPr="006929F8" w:rsidRDefault="006929F8" w:rsidP="006E6AE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E6A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04F45BFE" w14:textId="77777777" w:rsidTr="007E49DC">
        <w:trPr>
          <w:trHeight w:val="325"/>
        </w:trPr>
        <w:tc>
          <w:tcPr>
            <w:tcW w:w="3680" w:type="dxa"/>
          </w:tcPr>
          <w:p w14:paraId="7FE62EC5" w14:textId="23E8B9E8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3C9D3D1E" w14:textId="7F48F57D" w:rsidR="006929F8" w:rsidRPr="006929F8" w:rsidRDefault="003E60C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773E83FB" w14:textId="7E0529FA" w:rsidR="006929F8" w:rsidRPr="006929F8" w:rsidRDefault="003E60C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60" w:type="dxa"/>
          </w:tcPr>
          <w:p w14:paraId="345A3D74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29F8" w:rsidRPr="006929F8" w14:paraId="5B70689A" w14:textId="77777777" w:rsidTr="007E49DC">
        <w:trPr>
          <w:trHeight w:val="325"/>
        </w:trPr>
        <w:tc>
          <w:tcPr>
            <w:tcW w:w="3680" w:type="dxa"/>
          </w:tcPr>
          <w:p w14:paraId="2D79D260" w14:textId="620A1762" w:rsidR="006929F8" w:rsidRPr="006929F8" w:rsidRDefault="0013593D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CU (y/n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35888212" w14:textId="5A471C15" w:rsidR="006929F8" w:rsidRPr="006929F8" w:rsidRDefault="003E60C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970" w:type="dxa"/>
          </w:tcPr>
          <w:p w14:paraId="50F2B42B" w14:textId="57357653" w:rsidR="006929F8" w:rsidRPr="006929F8" w:rsidRDefault="003E60C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, 1.6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9F6C857" w14:textId="4A755AE2" w:rsidR="006929F8" w:rsidRPr="006929F8" w:rsidRDefault="006929F8" w:rsidP="006E6AE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E6A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6623B658" w14:textId="77777777" w:rsidTr="007E49DC">
        <w:trPr>
          <w:trHeight w:val="325"/>
        </w:trPr>
        <w:tc>
          <w:tcPr>
            <w:tcW w:w="3680" w:type="dxa"/>
          </w:tcPr>
          <w:p w14:paraId="0269C23A" w14:textId="4C4A9680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RBC </w:t>
            </w:r>
            <w:r w:rsidR="008B188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2E4CDC3A" w14:textId="6EF0EE08" w:rsidR="006929F8" w:rsidRPr="006929F8" w:rsidRDefault="003E60C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55A9568B" w14:textId="784EDD3A" w:rsidR="006929F8" w:rsidRPr="006929F8" w:rsidRDefault="003E60C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0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C69E930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4CA8058E" w14:textId="77777777" w:rsidTr="00147E6C">
        <w:trPr>
          <w:trHeight w:val="1025"/>
        </w:trPr>
        <w:tc>
          <w:tcPr>
            <w:tcW w:w="9648" w:type="dxa"/>
            <w:gridSpan w:val="4"/>
          </w:tcPr>
          <w:p w14:paraId="03173AFE" w14:textId="77777777" w:rsidR="006929F8" w:rsidRPr="006929F8" w:rsidRDefault="006929F8" w:rsidP="006929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929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atistically significant</w:t>
            </w:r>
          </w:p>
          <w:p w14:paraId="2D3EE0C4" w14:textId="77777777" w:rsidR="006929F8" w:rsidRDefault="006929F8" w:rsidP="006929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r w:rsidRPr="006929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end towards statistical significance.</w:t>
            </w:r>
          </w:p>
          <w:p w14:paraId="60418569" w14:textId="77777777" w:rsidR="0013593D" w:rsidRPr="006929F8" w:rsidRDefault="0013593D" w:rsidP="00692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ICU: intensive care unit; IV: intravenous; kg: kilogram; ml: milliliters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n</w:t>
            </w: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: no; NOAC: Novel Oral Anticoagulants; OR: operating room; RBC: red blood cells;</w:t>
            </w:r>
            <w:r w:rsidRPr="009F5D2F" w:rsidDel="006537FB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 </w:t>
            </w: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STAT: </w:t>
            </w:r>
            <w:r w:rsidRPr="009F5D2F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Society of Thoracic Surgeons- European Association of Cardio-Thoracic Surgery Congenital Heart Surgery Mortality Categories; </w:t>
            </w:r>
            <w:r>
              <w:rPr>
                <w:rFonts w:ascii="Times New Roman" w:hAnsi="Times New Roman" w:cs="Times New Roman"/>
                <w:i/>
                <w:sz w:val="24"/>
                <w:szCs w:val="20"/>
              </w:rPr>
              <w:t>y</w:t>
            </w:r>
            <w:r w:rsidRPr="009F5D2F">
              <w:rPr>
                <w:rFonts w:ascii="Times New Roman" w:hAnsi="Times New Roman" w:cs="Times New Roman"/>
                <w:i/>
                <w:sz w:val="24"/>
                <w:szCs w:val="20"/>
              </w:rPr>
              <w:t>: yes.</w:t>
            </w:r>
          </w:p>
        </w:tc>
      </w:tr>
    </w:tbl>
    <w:p w14:paraId="64E9EE74" w14:textId="77777777" w:rsidR="006929F8" w:rsidRDefault="006929F8">
      <w:pPr>
        <w:rPr>
          <w:rFonts w:ascii="Times New Roman" w:hAnsi="Times New Roman" w:cs="Times New Roman"/>
          <w:b/>
          <w:sz w:val="24"/>
          <w:szCs w:val="24"/>
        </w:rPr>
      </w:pPr>
    </w:p>
    <w:p w14:paraId="7D6DB81F" w14:textId="77777777" w:rsidR="006929F8" w:rsidRDefault="006929F8">
      <w:pPr>
        <w:rPr>
          <w:rFonts w:ascii="Times New Roman" w:hAnsi="Times New Roman" w:cs="Times New Roman"/>
          <w:b/>
          <w:sz w:val="24"/>
          <w:szCs w:val="24"/>
        </w:rPr>
      </w:pPr>
    </w:p>
    <w:p w14:paraId="753D713F" w14:textId="77777777" w:rsidR="006929F8" w:rsidRDefault="006929F8">
      <w:pPr>
        <w:rPr>
          <w:rFonts w:ascii="Times New Roman" w:hAnsi="Times New Roman" w:cs="Times New Roman"/>
          <w:b/>
          <w:sz w:val="24"/>
          <w:szCs w:val="24"/>
        </w:rPr>
      </w:pPr>
    </w:p>
    <w:p w14:paraId="512E84FB" w14:textId="77777777" w:rsidR="006929F8" w:rsidRDefault="006929F8">
      <w:pPr>
        <w:rPr>
          <w:rFonts w:ascii="Times New Roman" w:hAnsi="Times New Roman" w:cs="Times New Roman"/>
          <w:b/>
          <w:sz w:val="24"/>
          <w:szCs w:val="24"/>
        </w:rPr>
      </w:pPr>
    </w:p>
    <w:p w14:paraId="00B07E35" w14:textId="77777777" w:rsidR="006929F8" w:rsidRDefault="006929F8">
      <w:pPr>
        <w:rPr>
          <w:rFonts w:ascii="Times New Roman" w:hAnsi="Times New Roman" w:cs="Times New Roman"/>
          <w:b/>
          <w:sz w:val="24"/>
          <w:szCs w:val="24"/>
        </w:rPr>
      </w:pPr>
    </w:p>
    <w:p w14:paraId="0DE675BF" w14:textId="77777777" w:rsidR="006929F8" w:rsidRDefault="006929F8">
      <w:pPr>
        <w:rPr>
          <w:rFonts w:ascii="Times New Roman" w:hAnsi="Times New Roman" w:cs="Times New Roman"/>
          <w:b/>
          <w:sz w:val="24"/>
          <w:szCs w:val="24"/>
        </w:rPr>
      </w:pPr>
    </w:p>
    <w:p w14:paraId="5D3FE698" w14:textId="77777777" w:rsidR="006929F8" w:rsidRDefault="006929F8">
      <w:pPr>
        <w:rPr>
          <w:rFonts w:ascii="Times New Roman" w:hAnsi="Times New Roman" w:cs="Times New Roman"/>
          <w:b/>
          <w:sz w:val="24"/>
          <w:szCs w:val="24"/>
        </w:rPr>
      </w:pPr>
    </w:p>
    <w:p w14:paraId="41BBB32C" w14:textId="0692B1B6" w:rsidR="006929F8" w:rsidRDefault="006929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D5680A" w14:textId="3AC750EA" w:rsidR="004D20C6" w:rsidRDefault="00D90FB3" w:rsidP="006929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A33C33">
        <w:rPr>
          <w:rFonts w:ascii="Times New Roman" w:hAnsi="Times New Roman" w:cs="Times New Roman"/>
          <w:b/>
          <w:sz w:val="24"/>
          <w:szCs w:val="24"/>
        </w:rPr>
        <w:t>4</w:t>
      </w:r>
      <w:r w:rsidR="004D20C6">
        <w:rPr>
          <w:rFonts w:ascii="Times New Roman" w:hAnsi="Times New Roman" w:cs="Times New Roman"/>
          <w:b/>
          <w:sz w:val="24"/>
          <w:szCs w:val="24"/>
        </w:rPr>
        <w:t>. Univariate cox regression of factors and ventilation time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3680"/>
        <w:gridCol w:w="1738"/>
        <w:gridCol w:w="2970"/>
        <w:gridCol w:w="1260"/>
      </w:tblGrid>
      <w:tr w:rsidR="006929F8" w:rsidRPr="006929F8" w14:paraId="38A73961" w14:textId="77777777" w:rsidTr="007E49DC">
        <w:trPr>
          <w:trHeight w:val="340"/>
        </w:trPr>
        <w:tc>
          <w:tcPr>
            <w:tcW w:w="3680" w:type="dxa"/>
          </w:tcPr>
          <w:p w14:paraId="0E05254C" w14:textId="77777777" w:rsidR="006929F8" w:rsidRPr="006929F8" w:rsidRDefault="006929F8" w:rsidP="007E49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738" w:type="dxa"/>
          </w:tcPr>
          <w:p w14:paraId="76748A08" w14:textId="7DB7BBDE" w:rsidR="006929F8" w:rsidRPr="006929F8" w:rsidRDefault="0074139E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zards</w:t>
            </w:r>
            <w:r w:rsidR="006929F8" w:rsidRPr="006929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2970" w:type="dxa"/>
          </w:tcPr>
          <w:p w14:paraId="6FE0424D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260" w:type="dxa"/>
          </w:tcPr>
          <w:p w14:paraId="095C654F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929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929F8" w:rsidRPr="006929F8" w14:paraId="7F17DC13" w14:textId="77777777" w:rsidTr="007E49DC">
        <w:trPr>
          <w:trHeight w:val="340"/>
        </w:trPr>
        <w:tc>
          <w:tcPr>
            <w:tcW w:w="3680" w:type="dxa"/>
          </w:tcPr>
          <w:p w14:paraId="02510221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Thrombosis</w:t>
            </w:r>
            <w:r w:rsidR="00690E72">
              <w:rPr>
                <w:rFonts w:ascii="Times New Roman" w:hAnsi="Times New Roman" w:cs="Times New Roman"/>
                <w:sz w:val="24"/>
                <w:szCs w:val="24"/>
              </w:rPr>
              <w:t xml:space="preserve"> (y/n)</w:t>
            </w:r>
          </w:p>
        </w:tc>
        <w:tc>
          <w:tcPr>
            <w:tcW w:w="1738" w:type="dxa"/>
          </w:tcPr>
          <w:p w14:paraId="78CB4ED4" w14:textId="0D8ECD1F" w:rsidR="006929F8" w:rsidRPr="006929F8" w:rsidRDefault="00CD436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970" w:type="dxa"/>
          </w:tcPr>
          <w:p w14:paraId="2A9C069E" w14:textId="51D314CD" w:rsidR="006929F8" w:rsidRPr="006929F8" w:rsidRDefault="00CD436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, 2.7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EB69FA9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0F916EED" w14:textId="77777777" w:rsidTr="007E49DC">
        <w:trPr>
          <w:trHeight w:val="340"/>
        </w:trPr>
        <w:tc>
          <w:tcPr>
            <w:tcW w:w="3680" w:type="dxa"/>
          </w:tcPr>
          <w:p w14:paraId="5162C242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1738" w:type="dxa"/>
          </w:tcPr>
          <w:p w14:paraId="54C33378" w14:textId="49916792" w:rsidR="006929F8" w:rsidRPr="006929F8" w:rsidRDefault="004F74D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5F9A6619" w14:textId="059DBCBB" w:rsidR="006929F8" w:rsidRPr="006929F8" w:rsidRDefault="004F74D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0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14BAF50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&lt;0.001 a</w:t>
            </w:r>
          </w:p>
        </w:tc>
      </w:tr>
      <w:tr w:rsidR="006929F8" w:rsidRPr="006929F8" w14:paraId="25862698" w14:textId="77777777" w:rsidTr="007E49DC">
        <w:trPr>
          <w:trHeight w:val="325"/>
        </w:trPr>
        <w:tc>
          <w:tcPr>
            <w:tcW w:w="3680" w:type="dxa"/>
          </w:tcPr>
          <w:p w14:paraId="59592BEC" w14:textId="77777777" w:rsidR="006929F8" w:rsidRPr="006929F8" w:rsidRDefault="006929F8" w:rsidP="00690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STAT </w:t>
            </w:r>
            <w:r w:rsidR="00690E72">
              <w:rPr>
                <w:rFonts w:ascii="Times New Roman" w:hAnsi="Times New Roman" w:cs="Times New Roman"/>
                <w:sz w:val="24"/>
                <w:szCs w:val="24"/>
              </w:rPr>
              <w:t>mortality category 4 and 5</w:t>
            </w:r>
          </w:p>
        </w:tc>
        <w:tc>
          <w:tcPr>
            <w:tcW w:w="1738" w:type="dxa"/>
          </w:tcPr>
          <w:p w14:paraId="4CF6F4EB" w14:textId="6E091C91" w:rsidR="006929F8" w:rsidRPr="006929F8" w:rsidRDefault="004F74D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391EC2B3" w14:textId="35985FEC" w:rsidR="006929F8" w:rsidRPr="006929F8" w:rsidRDefault="004F74D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1.3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C201302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929F8" w:rsidRPr="006929F8" w14:paraId="1207225E" w14:textId="77777777" w:rsidTr="007E49DC">
        <w:trPr>
          <w:trHeight w:val="340"/>
        </w:trPr>
        <w:tc>
          <w:tcPr>
            <w:tcW w:w="3680" w:type="dxa"/>
          </w:tcPr>
          <w:p w14:paraId="26835A3B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Chromosomal abnormality</w:t>
            </w:r>
          </w:p>
        </w:tc>
        <w:tc>
          <w:tcPr>
            <w:tcW w:w="1738" w:type="dxa"/>
          </w:tcPr>
          <w:p w14:paraId="18294814" w14:textId="415AEB79" w:rsidR="006929F8" w:rsidRPr="006929F8" w:rsidRDefault="004F74D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970" w:type="dxa"/>
          </w:tcPr>
          <w:p w14:paraId="02BED50D" w14:textId="23F038F7" w:rsidR="006929F8" w:rsidRPr="006929F8" w:rsidRDefault="004F74D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7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E000686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6929F8" w:rsidRPr="006929F8" w14:paraId="7053B11D" w14:textId="77777777" w:rsidTr="007E49DC">
        <w:trPr>
          <w:trHeight w:val="340"/>
        </w:trPr>
        <w:tc>
          <w:tcPr>
            <w:tcW w:w="3680" w:type="dxa"/>
          </w:tcPr>
          <w:p w14:paraId="36BE38E8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Cardiopulmonary bypass (min)</w:t>
            </w:r>
          </w:p>
        </w:tc>
        <w:tc>
          <w:tcPr>
            <w:tcW w:w="1738" w:type="dxa"/>
          </w:tcPr>
          <w:p w14:paraId="3A99DE12" w14:textId="799A3464" w:rsidR="006929F8" w:rsidRPr="006929F8" w:rsidRDefault="004F74D6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3BE91E73" w14:textId="3DD1A231" w:rsidR="006929F8" w:rsidRPr="006929F8" w:rsidRDefault="006929F8" w:rsidP="004F74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F74D6">
              <w:rPr>
                <w:rFonts w:ascii="Times New Roman" w:hAnsi="Times New Roman" w:cs="Times New Roman"/>
                <w:sz w:val="24"/>
                <w:szCs w:val="24"/>
              </w:rPr>
              <w:t>1.0, 1.0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941E74F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7FC0B863" w14:textId="77777777" w:rsidTr="007E49DC">
        <w:trPr>
          <w:trHeight w:val="340"/>
        </w:trPr>
        <w:tc>
          <w:tcPr>
            <w:tcW w:w="3680" w:type="dxa"/>
          </w:tcPr>
          <w:p w14:paraId="55BEA9A2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Single Ventricle (y/n)</w:t>
            </w:r>
          </w:p>
        </w:tc>
        <w:tc>
          <w:tcPr>
            <w:tcW w:w="1738" w:type="dxa"/>
          </w:tcPr>
          <w:p w14:paraId="0E7E8EAF" w14:textId="6CAEEB91" w:rsidR="006929F8" w:rsidRPr="006929F8" w:rsidRDefault="00E6557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970" w:type="dxa"/>
          </w:tcPr>
          <w:p w14:paraId="28349975" w14:textId="2E1FBA87" w:rsidR="006929F8" w:rsidRPr="006929F8" w:rsidRDefault="00E6557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2.1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4EFD4BB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929F8" w:rsidRPr="006929F8" w14:paraId="24D0F86D" w14:textId="77777777" w:rsidTr="007E49DC">
        <w:trPr>
          <w:trHeight w:val="340"/>
        </w:trPr>
        <w:tc>
          <w:tcPr>
            <w:tcW w:w="3680" w:type="dxa"/>
          </w:tcPr>
          <w:p w14:paraId="1F6E9F7C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1738" w:type="dxa"/>
          </w:tcPr>
          <w:p w14:paraId="71E912B7" w14:textId="35A7F55F" w:rsidR="006929F8" w:rsidRPr="006929F8" w:rsidRDefault="00E6557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970" w:type="dxa"/>
          </w:tcPr>
          <w:p w14:paraId="157FD8F0" w14:textId="7C5847FC" w:rsidR="006929F8" w:rsidRPr="006929F8" w:rsidRDefault="00E6557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4B23CBD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6929F8" w:rsidRPr="006929F8" w14:paraId="07ECA079" w14:textId="77777777" w:rsidTr="007E49DC">
        <w:trPr>
          <w:trHeight w:val="340"/>
        </w:trPr>
        <w:tc>
          <w:tcPr>
            <w:tcW w:w="3680" w:type="dxa"/>
          </w:tcPr>
          <w:p w14:paraId="7FD7384C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ior thrombosis</w:t>
            </w:r>
          </w:p>
        </w:tc>
        <w:tc>
          <w:tcPr>
            <w:tcW w:w="1738" w:type="dxa"/>
          </w:tcPr>
          <w:p w14:paraId="7E97BF7B" w14:textId="327D4DEF" w:rsidR="006929F8" w:rsidRPr="006929F8" w:rsidRDefault="00F2454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970" w:type="dxa"/>
          </w:tcPr>
          <w:p w14:paraId="1E99C5E6" w14:textId="087A1CF5" w:rsidR="006929F8" w:rsidRPr="006929F8" w:rsidRDefault="00F2454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2.5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C49D7E8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321C1E7C" w14:textId="77777777" w:rsidTr="007E49DC">
        <w:trPr>
          <w:trHeight w:val="340"/>
        </w:trPr>
        <w:tc>
          <w:tcPr>
            <w:tcW w:w="3680" w:type="dxa"/>
          </w:tcPr>
          <w:p w14:paraId="1BD4F67C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Overall Hypercoagulable state (y/n)</w:t>
            </w:r>
          </w:p>
        </w:tc>
        <w:tc>
          <w:tcPr>
            <w:tcW w:w="1738" w:type="dxa"/>
          </w:tcPr>
          <w:p w14:paraId="5400B32F" w14:textId="59C2D3B9" w:rsidR="006929F8" w:rsidRPr="006929F8" w:rsidRDefault="00F2454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970" w:type="dxa"/>
          </w:tcPr>
          <w:p w14:paraId="39E6FE7F" w14:textId="38856DB6" w:rsidR="006929F8" w:rsidRPr="006929F8" w:rsidRDefault="00F2454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2.4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DBE219B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097F19E7" w14:textId="77777777" w:rsidTr="007E49DC">
        <w:trPr>
          <w:trHeight w:val="340"/>
        </w:trPr>
        <w:tc>
          <w:tcPr>
            <w:tcW w:w="3680" w:type="dxa"/>
          </w:tcPr>
          <w:p w14:paraId="7BCA5987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Overall preoperative anticoagulant</w:t>
            </w:r>
          </w:p>
        </w:tc>
        <w:tc>
          <w:tcPr>
            <w:tcW w:w="1738" w:type="dxa"/>
          </w:tcPr>
          <w:p w14:paraId="1CD9921F" w14:textId="4C0F45A2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970" w:type="dxa"/>
          </w:tcPr>
          <w:p w14:paraId="61C76F53" w14:textId="19432B9E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5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B06A89B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6929F8" w:rsidRPr="006929F8" w14:paraId="3AD65ED4" w14:textId="77777777" w:rsidTr="007E49DC">
        <w:trPr>
          <w:trHeight w:val="340"/>
        </w:trPr>
        <w:tc>
          <w:tcPr>
            <w:tcW w:w="3680" w:type="dxa"/>
          </w:tcPr>
          <w:p w14:paraId="6C11735B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Overall preoperative NOAC</w:t>
            </w:r>
          </w:p>
        </w:tc>
        <w:tc>
          <w:tcPr>
            <w:tcW w:w="1738" w:type="dxa"/>
          </w:tcPr>
          <w:p w14:paraId="74834BFD" w14:textId="31C36D43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970" w:type="dxa"/>
          </w:tcPr>
          <w:p w14:paraId="6C071255" w14:textId="68543FDF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, 0.6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6573698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40942A39" w14:textId="77777777" w:rsidTr="007E49DC">
        <w:trPr>
          <w:trHeight w:val="340"/>
        </w:trPr>
        <w:tc>
          <w:tcPr>
            <w:tcW w:w="3680" w:type="dxa"/>
          </w:tcPr>
          <w:p w14:paraId="4D00BD49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aspirin</w:t>
            </w:r>
          </w:p>
        </w:tc>
        <w:tc>
          <w:tcPr>
            <w:tcW w:w="1738" w:type="dxa"/>
          </w:tcPr>
          <w:p w14:paraId="306A844B" w14:textId="7BE31FE8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016204DF" w14:textId="24F24FC2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1.4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8618766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929F8" w:rsidRPr="006929F8" w14:paraId="2E691AD6" w14:textId="77777777" w:rsidTr="007E49DC">
        <w:trPr>
          <w:trHeight w:val="325"/>
        </w:trPr>
        <w:tc>
          <w:tcPr>
            <w:tcW w:w="3680" w:type="dxa"/>
          </w:tcPr>
          <w:p w14:paraId="0F24ADB4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clopidogrel</w:t>
            </w:r>
          </w:p>
        </w:tc>
        <w:tc>
          <w:tcPr>
            <w:tcW w:w="1738" w:type="dxa"/>
          </w:tcPr>
          <w:p w14:paraId="0D289E39" w14:textId="7BA6459A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970" w:type="dxa"/>
          </w:tcPr>
          <w:p w14:paraId="6A4A9D4A" w14:textId="7F10698A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, 2.8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B80FCA5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929F8" w:rsidRPr="006929F8" w14:paraId="3F980156" w14:textId="77777777" w:rsidTr="007E49DC">
        <w:trPr>
          <w:trHeight w:val="340"/>
        </w:trPr>
        <w:tc>
          <w:tcPr>
            <w:tcW w:w="3680" w:type="dxa"/>
          </w:tcPr>
          <w:p w14:paraId="113755DE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enoxaparin sodium</w:t>
            </w:r>
          </w:p>
        </w:tc>
        <w:tc>
          <w:tcPr>
            <w:tcW w:w="1738" w:type="dxa"/>
          </w:tcPr>
          <w:p w14:paraId="12E5DC20" w14:textId="7C029374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173A6D20" w14:textId="4CEE0EEF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, 1.6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77932A0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6929F8" w:rsidRPr="006929F8" w14:paraId="6A6F3976" w14:textId="77777777" w:rsidTr="007E49DC">
        <w:trPr>
          <w:trHeight w:val="340"/>
        </w:trPr>
        <w:tc>
          <w:tcPr>
            <w:tcW w:w="3680" w:type="dxa"/>
          </w:tcPr>
          <w:p w14:paraId="45781895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coumadin</w:t>
            </w:r>
          </w:p>
        </w:tc>
        <w:tc>
          <w:tcPr>
            <w:tcW w:w="1738" w:type="dxa"/>
          </w:tcPr>
          <w:p w14:paraId="2B53EBE4" w14:textId="12D8F880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970" w:type="dxa"/>
          </w:tcPr>
          <w:p w14:paraId="4D8D428C" w14:textId="1D458259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, 1.1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F3EE1F5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929F8" w:rsidRPr="006929F8" w14:paraId="77BA8F6B" w14:textId="77777777" w:rsidTr="007E49DC">
        <w:trPr>
          <w:trHeight w:val="340"/>
        </w:trPr>
        <w:tc>
          <w:tcPr>
            <w:tcW w:w="3680" w:type="dxa"/>
          </w:tcPr>
          <w:p w14:paraId="47FC4C51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IV Heparin</w:t>
            </w:r>
          </w:p>
        </w:tc>
        <w:tc>
          <w:tcPr>
            <w:tcW w:w="1738" w:type="dxa"/>
          </w:tcPr>
          <w:p w14:paraId="3508A135" w14:textId="37E9105C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970" w:type="dxa"/>
          </w:tcPr>
          <w:p w14:paraId="271D49AB" w14:textId="012F997D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, 3.6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99FEFAD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282BFEF7" w14:textId="77777777" w:rsidTr="007E49DC">
        <w:trPr>
          <w:trHeight w:val="340"/>
        </w:trPr>
        <w:tc>
          <w:tcPr>
            <w:tcW w:w="3680" w:type="dxa"/>
          </w:tcPr>
          <w:p w14:paraId="4B1CF854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dabigatran</w:t>
            </w:r>
          </w:p>
        </w:tc>
        <w:tc>
          <w:tcPr>
            <w:tcW w:w="1738" w:type="dxa"/>
          </w:tcPr>
          <w:p w14:paraId="316F7D1E" w14:textId="7B8D6D67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970" w:type="dxa"/>
          </w:tcPr>
          <w:p w14:paraId="1D1FB022" w14:textId="5F7C4C33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, 0.5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3B4BFB9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4670A7FB" w14:textId="77777777" w:rsidTr="007E49DC">
        <w:trPr>
          <w:trHeight w:val="340"/>
        </w:trPr>
        <w:tc>
          <w:tcPr>
            <w:tcW w:w="3680" w:type="dxa"/>
          </w:tcPr>
          <w:p w14:paraId="3AE10CA4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rivaroxaban</w:t>
            </w:r>
          </w:p>
        </w:tc>
        <w:tc>
          <w:tcPr>
            <w:tcW w:w="1738" w:type="dxa"/>
          </w:tcPr>
          <w:p w14:paraId="66AED148" w14:textId="7DCAB8A8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970" w:type="dxa"/>
          </w:tcPr>
          <w:p w14:paraId="5B9FB1F6" w14:textId="6D11C6CF" w:rsidR="006929F8" w:rsidRPr="006929F8" w:rsidRDefault="00A76FD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, 0.1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87B1F68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637D6361" w14:textId="77777777" w:rsidTr="007E49DC">
        <w:trPr>
          <w:trHeight w:val="340"/>
        </w:trPr>
        <w:tc>
          <w:tcPr>
            <w:tcW w:w="3680" w:type="dxa"/>
          </w:tcPr>
          <w:p w14:paraId="6AE921CC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hepatic dysfunction</w:t>
            </w:r>
          </w:p>
        </w:tc>
        <w:tc>
          <w:tcPr>
            <w:tcW w:w="1738" w:type="dxa"/>
          </w:tcPr>
          <w:p w14:paraId="0CC2723E" w14:textId="0BF77899" w:rsidR="006929F8" w:rsidRPr="006929F8" w:rsidRDefault="00E862E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970" w:type="dxa"/>
          </w:tcPr>
          <w:p w14:paraId="1AA573FE" w14:textId="3039117D" w:rsidR="006929F8" w:rsidRPr="006929F8" w:rsidRDefault="00E862E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, 3.4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85F84FB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6929F8" w:rsidRPr="006929F8" w14:paraId="7E65C92C" w14:textId="77777777" w:rsidTr="007E49DC">
        <w:trPr>
          <w:trHeight w:val="340"/>
        </w:trPr>
        <w:tc>
          <w:tcPr>
            <w:tcW w:w="3680" w:type="dxa"/>
          </w:tcPr>
          <w:p w14:paraId="5C5A640B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eoperative renal dysfunction</w:t>
            </w:r>
          </w:p>
        </w:tc>
        <w:tc>
          <w:tcPr>
            <w:tcW w:w="1738" w:type="dxa"/>
          </w:tcPr>
          <w:p w14:paraId="12BCD1BD" w14:textId="30B3F9F4" w:rsidR="006929F8" w:rsidRPr="006929F8" w:rsidRDefault="00E862E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970" w:type="dxa"/>
          </w:tcPr>
          <w:p w14:paraId="70C70E08" w14:textId="67B670DB" w:rsidR="006929F8" w:rsidRPr="006929F8" w:rsidRDefault="00E862E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, 4.1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F7248F6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5FCFDEC3" w14:textId="77777777" w:rsidTr="007E49DC">
        <w:trPr>
          <w:trHeight w:val="340"/>
        </w:trPr>
        <w:tc>
          <w:tcPr>
            <w:tcW w:w="3680" w:type="dxa"/>
          </w:tcPr>
          <w:p w14:paraId="2036D1D0" w14:textId="6B17098A" w:rsidR="006929F8" w:rsidRPr="001F08CC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8CC">
              <w:rPr>
                <w:rFonts w:ascii="Times New Roman" w:hAnsi="Times New Roman" w:cs="Times New Roman"/>
                <w:sz w:val="24"/>
                <w:szCs w:val="24"/>
              </w:rPr>
              <w:t xml:space="preserve">Platelets </w:t>
            </w:r>
            <w:r w:rsidR="00A20EF7" w:rsidRPr="001F08CC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F08CC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690E72" w:rsidRPr="001F08CC">
              <w:rPr>
                <w:rFonts w:ascii="Times New Roman" w:hAnsi="Times New Roman" w:cs="Times New Roman"/>
                <w:sz w:val="24"/>
                <w:szCs w:val="24"/>
              </w:rPr>
              <w:t>(y/n)</w:t>
            </w:r>
          </w:p>
        </w:tc>
        <w:tc>
          <w:tcPr>
            <w:tcW w:w="1738" w:type="dxa"/>
          </w:tcPr>
          <w:p w14:paraId="721BCEA8" w14:textId="0A424204" w:rsidR="006929F8" w:rsidRPr="006929F8" w:rsidRDefault="00E862E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970" w:type="dxa"/>
          </w:tcPr>
          <w:p w14:paraId="2FD408C8" w14:textId="40BC377A" w:rsidR="006929F8" w:rsidRPr="006929F8" w:rsidRDefault="00E862E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4619CF8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29F8" w:rsidRPr="006929F8" w14:paraId="1AF0B1CB" w14:textId="77777777" w:rsidTr="007E49DC">
        <w:trPr>
          <w:trHeight w:val="340"/>
        </w:trPr>
        <w:tc>
          <w:tcPr>
            <w:tcW w:w="3680" w:type="dxa"/>
          </w:tcPr>
          <w:p w14:paraId="44A1C4AB" w14:textId="2523B388" w:rsidR="006929F8" w:rsidRPr="001F08CC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8CC">
              <w:rPr>
                <w:rFonts w:ascii="Times New Roman" w:hAnsi="Times New Roman" w:cs="Times New Roman"/>
                <w:sz w:val="24"/>
                <w:szCs w:val="24"/>
              </w:rPr>
              <w:t xml:space="preserve">Platelets </w:t>
            </w:r>
            <w:r w:rsidR="00A20EF7" w:rsidRPr="001F08CC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F08CC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0D02A832" w14:textId="46278F98" w:rsidR="006929F8" w:rsidRPr="006929F8" w:rsidRDefault="00E862EB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39FB31FF" w14:textId="16FE1EC3" w:rsidR="006929F8" w:rsidRPr="006929F8" w:rsidRDefault="006929F8" w:rsidP="00E86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862E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862EB">
              <w:rPr>
                <w:rFonts w:ascii="Times New Roman" w:hAnsi="Times New Roman" w:cs="Times New Roman"/>
                <w:sz w:val="24"/>
                <w:szCs w:val="24"/>
              </w:rPr>
              <w:t>1.0)</w:t>
            </w:r>
          </w:p>
        </w:tc>
        <w:tc>
          <w:tcPr>
            <w:tcW w:w="1260" w:type="dxa"/>
          </w:tcPr>
          <w:p w14:paraId="74B9E770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56B77512" w14:textId="77777777" w:rsidTr="007E49DC">
        <w:trPr>
          <w:trHeight w:val="340"/>
        </w:trPr>
        <w:tc>
          <w:tcPr>
            <w:tcW w:w="3680" w:type="dxa"/>
          </w:tcPr>
          <w:p w14:paraId="1EE18733" w14:textId="0A7E36F2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690E72">
              <w:rPr>
                <w:rFonts w:ascii="Times New Roman" w:hAnsi="Times New Roman" w:cs="Times New Roman"/>
                <w:sz w:val="24"/>
                <w:szCs w:val="24"/>
              </w:rPr>
              <w:t>(y/n</w:t>
            </w:r>
            <w:r w:rsidR="00690E72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4D0C69D2" w14:textId="059960FC" w:rsidR="006929F8" w:rsidRPr="006929F8" w:rsidRDefault="0048473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970" w:type="dxa"/>
          </w:tcPr>
          <w:p w14:paraId="70448344" w14:textId="5B513629" w:rsidR="006929F8" w:rsidRPr="006929F8" w:rsidRDefault="0048473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4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F6CA9B6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6929F8" w:rsidRPr="006929F8" w14:paraId="09BC8FA9" w14:textId="77777777" w:rsidTr="007E49DC">
        <w:trPr>
          <w:trHeight w:val="325"/>
        </w:trPr>
        <w:tc>
          <w:tcPr>
            <w:tcW w:w="3680" w:type="dxa"/>
          </w:tcPr>
          <w:p w14:paraId="57131817" w14:textId="10ECA0CB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1290216B" w14:textId="1E3CBFB3" w:rsidR="006929F8" w:rsidRPr="006929F8" w:rsidRDefault="0048473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3E5ED166" w14:textId="2F302CE4" w:rsidR="006929F8" w:rsidRPr="006929F8" w:rsidRDefault="0048473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0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694137D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3F0FAD06" w14:textId="77777777" w:rsidTr="007E49DC">
        <w:trPr>
          <w:trHeight w:val="340"/>
        </w:trPr>
        <w:tc>
          <w:tcPr>
            <w:tcW w:w="3680" w:type="dxa"/>
          </w:tcPr>
          <w:p w14:paraId="21DFF36E" w14:textId="1B879759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Cell Saver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690E72">
              <w:rPr>
                <w:rFonts w:ascii="Times New Roman" w:hAnsi="Times New Roman" w:cs="Times New Roman"/>
                <w:sz w:val="24"/>
                <w:szCs w:val="24"/>
              </w:rPr>
              <w:t>(y/n</w:t>
            </w:r>
            <w:r w:rsidR="00690E72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278A7CCF" w14:textId="1392AF50" w:rsidR="006929F8" w:rsidRPr="006929F8" w:rsidRDefault="0048473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0" w:type="dxa"/>
          </w:tcPr>
          <w:p w14:paraId="06E2CD5F" w14:textId="4F18EB1B" w:rsidR="006929F8" w:rsidRPr="006929F8" w:rsidRDefault="0048473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, 1.3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5ED6385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929F8" w:rsidRPr="006929F8" w14:paraId="73D60DAD" w14:textId="77777777" w:rsidTr="007E49DC">
        <w:trPr>
          <w:trHeight w:val="340"/>
        </w:trPr>
        <w:tc>
          <w:tcPr>
            <w:tcW w:w="3680" w:type="dxa"/>
          </w:tcPr>
          <w:p w14:paraId="576D9280" w14:textId="5BDEE48E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Cell Saver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219A11BE" w14:textId="2814452E" w:rsidR="006929F8" w:rsidRPr="006929F8" w:rsidRDefault="0048473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2EA76650" w14:textId="4C443047" w:rsidR="006929F8" w:rsidRPr="006929F8" w:rsidRDefault="00484731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0)</w:t>
            </w:r>
          </w:p>
        </w:tc>
        <w:tc>
          <w:tcPr>
            <w:tcW w:w="1260" w:type="dxa"/>
          </w:tcPr>
          <w:p w14:paraId="670CDF0E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275440DA" w14:textId="77777777" w:rsidTr="007E49DC">
        <w:trPr>
          <w:trHeight w:val="325"/>
        </w:trPr>
        <w:tc>
          <w:tcPr>
            <w:tcW w:w="3680" w:type="dxa"/>
          </w:tcPr>
          <w:p w14:paraId="75D78DC5" w14:textId="03799A21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RBCs OR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690E72">
              <w:rPr>
                <w:rFonts w:ascii="Times New Roman" w:hAnsi="Times New Roman" w:cs="Times New Roman"/>
                <w:sz w:val="24"/>
                <w:szCs w:val="24"/>
              </w:rPr>
              <w:t>(y/n</w:t>
            </w:r>
            <w:r w:rsidR="00690E72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6966BC5E" w14:textId="09AD0725" w:rsidR="006929F8" w:rsidRPr="006929F8" w:rsidRDefault="00FC05D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25556174" w14:textId="1FE066C9" w:rsidR="006929F8" w:rsidRPr="006929F8" w:rsidRDefault="00FC05D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, 1.3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78869EB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929F8" w:rsidRPr="006929F8" w14:paraId="558EE9C9" w14:textId="77777777" w:rsidTr="007E49DC">
        <w:trPr>
          <w:trHeight w:val="325"/>
        </w:trPr>
        <w:tc>
          <w:tcPr>
            <w:tcW w:w="3680" w:type="dxa"/>
          </w:tcPr>
          <w:p w14:paraId="6648B4EC" w14:textId="4509479D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RBCs OR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(ml/kg)</w:t>
            </w:r>
          </w:p>
        </w:tc>
        <w:tc>
          <w:tcPr>
            <w:tcW w:w="1738" w:type="dxa"/>
          </w:tcPr>
          <w:p w14:paraId="0E51B7C0" w14:textId="652DED6A" w:rsidR="006929F8" w:rsidRPr="006929F8" w:rsidRDefault="00FC05D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7002F772" w14:textId="21564923" w:rsidR="006929F8" w:rsidRPr="006929F8" w:rsidRDefault="00FC05D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0)</w:t>
            </w:r>
          </w:p>
        </w:tc>
        <w:tc>
          <w:tcPr>
            <w:tcW w:w="1260" w:type="dxa"/>
          </w:tcPr>
          <w:p w14:paraId="3CDBC12F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6929F8" w:rsidRPr="006929F8" w14:paraId="3E946AC4" w14:textId="77777777" w:rsidTr="007E49DC">
        <w:trPr>
          <w:trHeight w:val="325"/>
        </w:trPr>
        <w:tc>
          <w:tcPr>
            <w:tcW w:w="3680" w:type="dxa"/>
          </w:tcPr>
          <w:p w14:paraId="66ABA952" w14:textId="47855111" w:rsidR="006929F8" w:rsidRPr="00A20EF7" w:rsidRDefault="006929F8" w:rsidP="00A20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EF7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r w:rsidR="00A20EF7" w:rsidRPr="00A20E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20EF7" w:rsidRPr="00A20EF7">
              <w:rPr>
                <w:rFonts w:ascii="Times New Roman" w:hAnsi="Times New Roman" w:cs="Times New Roman"/>
                <w:sz w:val="24"/>
                <w:szCs w:val="24"/>
              </w:rPr>
              <w:t>VIIa</w:t>
            </w:r>
            <w:proofErr w:type="spellEnd"/>
            <w:r w:rsidR="00A20EF7" w:rsidRPr="00A20EF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A20EF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A20EF7" w:rsidRPr="00A20E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0E72" w:rsidRPr="00A20EF7">
              <w:rPr>
                <w:rFonts w:ascii="Times New Roman" w:hAnsi="Times New Roman" w:cs="Times New Roman"/>
                <w:sz w:val="24"/>
                <w:szCs w:val="24"/>
              </w:rPr>
              <w:t>(y/n)</w:t>
            </w:r>
          </w:p>
        </w:tc>
        <w:tc>
          <w:tcPr>
            <w:tcW w:w="1738" w:type="dxa"/>
          </w:tcPr>
          <w:p w14:paraId="628B9ECE" w14:textId="207A0716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05DA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970" w:type="dxa"/>
          </w:tcPr>
          <w:p w14:paraId="215833E2" w14:textId="5B823204" w:rsidR="006929F8" w:rsidRPr="006929F8" w:rsidRDefault="00FC05D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FCB1FEB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929F8" w:rsidRPr="006929F8" w14:paraId="4D763DD6" w14:textId="77777777" w:rsidTr="007E49DC">
        <w:trPr>
          <w:trHeight w:val="325"/>
        </w:trPr>
        <w:tc>
          <w:tcPr>
            <w:tcW w:w="3680" w:type="dxa"/>
          </w:tcPr>
          <w:p w14:paraId="5ED0A65C" w14:textId="68B1D6A1" w:rsidR="006929F8" w:rsidRPr="00A20EF7" w:rsidRDefault="006929F8" w:rsidP="00A20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EF7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r w:rsidR="00A20EF7" w:rsidRPr="00A20E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20EF7" w:rsidRPr="00A20EF7">
              <w:rPr>
                <w:rFonts w:ascii="Times New Roman" w:hAnsi="Times New Roman" w:cs="Times New Roman"/>
                <w:sz w:val="24"/>
                <w:szCs w:val="24"/>
              </w:rPr>
              <w:t>VIIa</w:t>
            </w:r>
            <w:proofErr w:type="spellEnd"/>
            <w:r w:rsidR="00A20EF7" w:rsidRPr="00A20EF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A20EF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A20EF7">
              <w:rPr>
                <w:rFonts w:ascii="Times New Roman" w:hAnsi="Times New Roman" w:cs="Times New Roman"/>
                <w:sz w:val="24"/>
                <w:szCs w:val="24"/>
              </w:rPr>
              <w:t xml:space="preserve"> (ml/kg)</w:t>
            </w:r>
          </w:p>
        </w:tc>
        <w:tc>
          <w:tcPr>
            <w:tcW w:w="1738" w:type="dxa"/>
          </w:tcPr>
          <w:p w14:paraId="058B0A5E" w14:textId="7118F88E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05D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2970" w:type="dxa"/>
          </w:tcPr>
          <w:p w14:paraId="42195DB0" w14:textId="29BBBE20" w:rsidR="006929F8" w:rsidRPr="006929F8" w:rsidRDefault="00FC05D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, 8.0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22C02DA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929F8" w:rsidRPr="006929F8" w14:paraId="36FD5ED9" w14:textId="77777777" w:rsidTr="007E49DC">
        <w:trPr>
          <w:trHeight w:val="325"/>
        </w:trPr>
        <w:tc>
          <w:tcPr>
            <w:tcW w:w="3680" w:type="dxa"/>
          </w:tcPr>
          <w:p w14:paraId="1EFE5F9E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Prior sternotomies</w:t>
            </w:r>
          </w:p>
        </w:tc>
        <w:tc>
          <w:tcPr>
            <w:tcW w:w="1738" w:type="dxa"/>
          </w:tcPr>
          <w:p w14:paraId="1FA6FB7B" w14:textId="41CA8896" w:rsidR="006929F8" w:rsidRPr="006929F8" w:rsidRDefault="00FC05D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970" w:type="dxa"/>
          </w:tcPr>
          <w:p w14:paraId="640A514F" w14:textId="639B3539" w:rsidR="006929F8" w:rsidRPr="006929F8" w:rsidRDefault="00FC05D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5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ADE234E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929F8" w:rsidRPr="006929F8" w14:paraId="0014ADFD" w14:textId="77777777" w:rsidTr="007E49DC">
        <w:trPr>
          <w:trHeight w:val="325"/>
        </w:trPr>
        <w:tc>
          <w:tcPr>
            <w:tcW w:w="3680" w:type="dxa"/>
          </w:tcPr>
          <w:p w14:paraId="312C79E2" w14:textId="7777777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Number prior sternotomies</w:t>
            </w:r>
          </w:p>
        </w:tc>
        <w:tc>
          <w:tcPr>
            <w:tcW w:w="1738" w:type="dxa"/>
          </w:tcPr>
          <w:p w14:paraId="124C9EC8" w14:textId="77C020D4" w:rsidR="006929F8" w:rsidRPr="006929F8" w:rsidRDefault="00FC05D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0" w:type="dxa"/>
          </w:tcPr>
          <w:p w14:paraId="207423AB" w14:textId="6EEDAFFB" w:rsidR="006929F8" w:rsidRPr="006929F8" w:rsidRDefault="00FC05DA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2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28915C3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29F8" w:rsidRPr="006929F8" w14:paraId="5A71804D" w14:textId="77777777" w:rsidTr="007E49DC">
        <w:trPr>
          <w:trHeight w:val="325"/>
        </w:trPr>
        <w:tc>
          <w:tcPr>
            <w:tcW w:w="3680" w:type="dxa"/>
          </w:tcPr>
          <w:p w14:paraId="346375B6" w14:textId="6F54AC96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Platelets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 w:rsidR="00690E72">
              <w:rPr>
                <w:rFonts w:ascii="Times New Roman" w:hAnsi="Times New Roman" w:cs="Times New Roman"/>
                <w:sz w:val="24"/>
                <w:szCs w:val="24"/>
              </w:rPr>
              <w:t>(y/n</w:t>
            </w:r>
            <w:r w:rsidR="00690E72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66A7A6CD" w14:textId="57FD2861" w:rsidR="006929F8" w:rsidRPr="006929F8" w:rsidRDefault="00FB260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970" w:type="dxa"/>
          </w:tcPr>
          <w:p w14:paraId="48B6EC3A" w14:textId="0F4DC775" w:rsidR="006929F8" w:rsidRPr="006929F8" w:rsidRDefault="00FB260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2.1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C913A2C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56E5AABE" w14:textId="77777777" w:rsidTr="007E49DC">
        <w:trPr>
          <w:trHeight w:val="325"/>
        </w:trPr>
        <w:tc>
          <w:tcPr>
            <w:tcW w:w="3680" w:type="dxa"/>
          </w:tcPr>
          <w:p w14:paraId="4F53ED67" w14:textId="0A879388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Platelets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61C763AE" w14:textId="3EECBBA1" w:rsidR="006929F8" w:rsidRPr="006929F8" w:rsidRDefault="00FB260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3947ED31" w14:textId="2442B1D9" w:rsidR="006929F8" w:rsidRPr="006929F8" w:rsidRDefault="00FB260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0)</w:t>
            </w:r>
          </w:p>
        </w:tc>
        <w:tc>
          <w:tcPr>
            <w:tcW w:w="1260" w:type="dxa"/>
          </w:tcPr>
          <w:p w14:paraId="1763489F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1D2E4E2B" w14:textId="77777777" w:rsidTr="007E49DC">
        <w:trPr>
          <w:trHeight w:val="325"/>
        </w:trPr>
        <w:tc>
          <w:tcPr>
            <w:tcW w:w="3680" w:type="dxa"/>
          </w:tcPr>
          <w:p w14:paraId="43D41097" w14:textId="4624A1F4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ryoprecipitate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 w:rsidR="00690E72">
              <w:rPr>
                <w:rFonts w:ascii="Times New Roman" w:hAnsi="Times New Roman" w:cs="Times New Roman"/>
                <w:sz w:val="24"/>
                <w:szCs w:val="24"/>
              </w:rPr>
              <w:t>(y/n</w:t>
            </w:r>
            <w:r w:rsidR="00690E72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398D5B54" w14:textId="03BEB2E7" w:rsidR="006929F8" w:rsidRPr="006929F8" w:rsidRDefault="00FB260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970" w:type="dxa"/>
          </w:tcPr>
          <w:p w14:paraId="7EF5839F" w14:textId="48A7EF10" w:rsidR="006929F8" w:rsidRPr="006929F8" w:rsidRDefault="00FB260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, 1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BC7705C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6929F8" w:rsidRPr="006929F8" w14:paraId="45C47878" w14:textId="77777777" w:rsidTr="007E49DC">
        <w:trPr>
          <w:trHeight w:val="325"/>
        </w:trPr>
        <w:tc>
          <w:tcPr>
            <w:tcW w:w="3680" w:type="dxa"/>
          </w:tcPr>
          <w:p w14:paraId="14798BCF" w14:textId="04483F88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15F542EB" w14:textId="2F6A8119" w:rsidR="006929F8" w:rsidRPr="006929F8" w:rsidRDefault="00FB260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7D14E61E" w14:textId="13D876C0" w:rsidR="006929F8" w:rsidRPr="006929F8" w:rsidRDefault="00FB260F" w:rsidP="00FB2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5CD084F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0136A8E3" w14:textId="77777777" w:rsidTr="007E49DC">
        <w:trPr>
          <w:trHeight w:val="325"/>
        </w:trPr>
        <w:tc>
          <w:tcPr>
            <w:tcW w:w="3680" w:type="dxa"/>
          </w:tcPr>
          <w:p w14:paraId="1D4E6F29" w14:textId="50B49EA7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 w:rsidR="00690E72">
              <w:rPr>
                <w:rFonts w:ascii="Times New Roman" w:hAnsi="Times New Roman" w:cs="Times New Roman"/>
                <w:sz w:val="24"/>
                <w:szCs w:val="24"/>
              </w:rPr>
              <w:t>(y/n</w:t>
            </w:r>
            <w:r w:rsidR="00690E72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650B2A05" w14:textId="28E37CA8" w:rsidR="006929F8" w:rsidRPr="006929F8" w:rsidRDefault="00F92683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970" w:type="dxa"/>
          </w:tcPr>
          <w:p w14:paraId="7857EF82" w14:textId="0C9A0330" w:rsidR="006929F8" w:rsidRPr="006929F8" w:rsidRDefault="00F92683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, 2.2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08C4B6E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2CC6CBEF" w14:textId="77777777" w:rsidTr="007E49DC">
        <w:trPr>
          <w:trHeight w:val="325"/>
        </w:trPr>
        <w:tc>
          <w:tcPr>
            <w:tcW w:w="3680" w:type="dxa"/>
          </w:tcPr>
          <w:p w14:paraId="28F9AB7D" w14:textId="7F4F129E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0D349588" w14:textId="16779772" w:rsidR="006929F8" w:rsidRPr="006929F8" w:rsidRDefault="003D604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35594D73" w14:textId="73A0CD3C" w:rsidR="006929F8" w:rsidRPr="006929F8" w:rsidRDefault="003D604F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0)</w:t>
            </w:r>
          </w:p>
        </w:tc>
        <w:tc>
          <w:tcPr>
            <w:tcW w:w="1260" w:type="dxa"/>
          </w:tcPr>
          <w:p w14:paraId="3DFCF81A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5853DB94" w14:textId="77777777" w:rsidTr="007E49DC">
        <w:trPr>
          <w:trHeight w:val="325"/>
        </w:trPr>
        <w:tc>
          <w:tcPr>
            <w:tcW w:w="3680" w:type="dxa"/>
          </w:tcPr>
          <w:p w14:paraId="618A60BF" w14:textId="2F02CFF9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RBC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 w:rsidR="00690E72">
              <w:rPr>
                <w:rFonts w:ascii="Times New Roman" w:hAnsi="Times New Roman" w:cs="Times New Roman"/>
                <w:sz w:val="24"/>
                <w:szCs w:val="24"/>
              </w:rPr>
              <w:t>(y/n</w:t>
            </w:r>
            <w:r w:rsidR="00690E72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14AE5FD3" w14:textId="6145B7EA" w:rsidR="006929F8" w:rsidRPr="006929F8" w:rsidRDefault="00765DAD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970" w:type="dxa"/>
          </w:tcPr>
          <w:p w14:paraId="009ECC5E" w14:textId="3A567830" w:rsidR="006929F8" w:rsidRPr="006929F8" w:rsidRDefault="00765DAD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, 1.9</w:t>
            </w:r>
            <w:r w:rsidR="006929F8" w:rsidRPr="00692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712D3CA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6C338790" w14:textId="77777777" w:rsidTr="007E49DC">
        <w:trPr>
          <w:trHeight w:val="325"/>
        </w:trPr>
        <w:tc>
          <w:tcPr>
            <w:tcW w:w="3680" w:type="dxa"/>
          </w:tcPr>
          <w:p w14:paraId="241B90FD" w14:textId="2FA83B11" w:rsidR="006929F8" w:rsidRPr="006929F8" w:rsidRDefault="006929F8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 xml:space="preserve">RBC </w:t>
            </w:r>
            <w:r w:rsidR="00CC2BB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5095F3AE" w14:textId="23BD2372" w:rsidR="006929F8" w:rsidRPr="006929F8" w:rsidRDefault="00765DAD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0" w:type="dxa"/>
          </w:tcPr>
          <w:p w14:paraId="23B235C6" w14:textId="2D42D0BC" w:rsidR="006929F8" w:rsidRPr="006929F8" w:rsidRDefault="00765DAD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0)</w:t>
            </w:r>
          </w:p>
        </w:tc>
        <w:tc>
          <w:tcPr>
            <w:tcW w:w="1260" w:type="dxa"/>
          </w:tcPr>
          <w:p w14:paraId="06C5C56C" w14:textId="77777777" w:rsidR="006929F8" w:rsidRPr="006929F8" w:rsidRDefault="006929F8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29F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692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929F8" w:rsidRPr="006929F8" w14:paraId="56695AF5" w14:textId="77777777" w:rsidTr="007E49DC">
        <w:trPr>
          <w:trHeight w:val="325"/>
        </w:trPr>
        <w:tc>
          <w:tcPr>
            <w:tcW w:w="9648" w:type="dxa"/>
            <w:gridSpan w:val="4"/>
          </w:tcPr>
          <w:p w14:paraId="0FE49C85" w14:textId="77777777" w:rsidR="006929F8" w:rsidRPr="006929F8" w:rsidRDefault="006929F8" w:rsidP="006929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929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atistically significant</w:t>
            </w:r>
          </w:p>
          <w:p w14:paraId="505561DF" w14:textId="77777777" w:rsidR="006929F8" w:rsidRDefault="006929F8" w:rsidP="006929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r w:rsidRPr="006929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end towards statistical significance.</w:t>
            </w:r>
          </w:p>
          <w:p w14:paraId="769893C1" w14:textId="77777777" w:rsidR="00147E6C" w:rsidRPr="006929F8" w:rsidRDefault="00147E6C" w:rsidP="00692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ICU: intensive care unit; IV: intravenous; kg: kilogram; ml: milliliters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n</w:t>
            </w: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: no; NOAC: Novel Oral Anticoagulants; OR: operating room; RBC: red blood cells;</w:t>
            </w:r>
            <w:r w:rsidRPr="009F5D2F" w:rsidDel="006537FB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 </w:t>
            </w: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STAT: </w:t>
            </w:r>
            <w:r w:rsidRPr="009F5D2F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Society of Thoracic Surgeons- European Association of Cardio-Thoracic Surgery Congenital Heart Surgery Mortality Categories; </w:t>
            </w:r>
            <w:r>
              <w:rPr>
                <w:rFonts w:ascii="Times New Roman" w:hAnsi="Times New Roman" w:cs="Times New Roman"/>
                <w:i/>
                <w:sz w:val="24"/>
                <w:szCs w:val="20"/>
              </w:rPr>
              <w:t>y</w:t>
            </w:r>
            <w:r w:rsidRPr="009F5D2F">
              <w:rPr>
                <w:rFonts w:ascii="Times New Roman" w:hAnsi="Times New Roman" w:cs="Times New Roman"/>
                <w:i/>
                <w:sz w:val="24"/>
                <w:szCs w:val="20"/>
              </w:rPr>
              <w:t>: yes.</w:t>
            </w:r>
          </w:p>
        </w:tc>
      </w:tr>
    </w:tbl>
    <w:p w14:paraId="22D34EFC" w14:textId="77777777" w:rsidR="00E000FD" w:rsidRDefault="00E000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89D531" w14:textId="131EBCAF" w:rsidR="000C3537" w:rsidRPr="008E1E41" w:rsidRDefault="00D90FB3" w:rsidP="000C353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A33C33">
        <w:rPr>
          <w:rFonts w:ascii="Times New Roman" w:hAnsi="Times New Roman" w:cs="Times New Roman"/>
          <w:b/>
          <w:sz w:val="24"/>
          <w:szCs w:val="24"/>
        </w:rPr>
        <w:t>5</w:t>
      </w:r>
      <w:r w:rsidR="00B71D7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3537" w:rsidRPr="008E1E41">
        <w:rPr>
          <w:rFonts w:ascii="Times New Roman" w:hAnsi="Times New Roman" w:cs="Times New Roman"/>
          <w:b/>
          <w:sz w:val="24"/>
          <w:szCs w:val="24"/>
        </w:rPr>
        <w:t>Multivariable cox regression of factors associated with longer hospital and intensive care unit length of stay (Harrell’s c-index=0.67, 0.68, respectively)</w:t>
      </w:r>
    </w:p>
    <w:tbl>
      <w:tblPr>
        <w:tblW w:w="980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2340"/>
        <w:gridCol w:w="1170"/>
        <w:gridCol w:w="2430"/>
        <w:gridCol w:w="1080"/>
      </w:tblGrid>
      <w:tr w:rsidR="000C3537" w:rsidRPr="008E1E41" w14:paraId="578DCDD1" w14:textId="77777777" w:rsidTr="007E49DC">
        <w:trPr>
          <w:jc w:val="center"/>
        </w:trPr>
        <w:tc>
          <w:tcPr>
            <w:tcW w:w="27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482C2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5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90AAA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b/>
                <w:sz w:val="24"/>
                <w:szCs w:val="24"/>
              </w:rPr>
              <w:t>Hospital LOS</w:t>
            </w:r>
          </w:p>
        </w:tc>
        <w:tc>
          <w:tcPr>
            <w:tcW w:w="35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B12D2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b/>
                <w:sz w:val="24"/>
                <w:szCs w:val="24"/>
              </w:rPr>
              <w:t>ICU LOS</w:t>
            </w:r>
          </w:p>
        </w:tc>
      </w:tr>
      <w:tr w:rsidR="000C3537" w:rsidRPr="008E1E41" w14:paraId="45110443" w14:textId="77777777" w:rsidTr="007E49DC">
        <w:trPr>
          <w:jc w:val="center"/>
        </w:trPr>
        <w:tc>
          <w:tcPr>
            <w:tcW w:w="2780" w:type="dxa"/>
            <w:vMerge/>
            <w:vAlign w:val="center"/>
            <w:hideMark/>
          </w:tcPr>
          <w:p w14:paraId="761DA85C" w14:textId="77777777" w:rsidR="000C3537" w:rsidRPr="008E1E41" w:rsidRDefault="000C3537" w:rsidP="007E49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0BEAA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F79AA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E1E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B5CFA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AC413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E1E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0C3537" w:rsidRPr="008E1E41" w14:paraId="2505B04E" w14:textId="77777777" w:rsidTr="007E49DC">
        <w:trPr>
          <w:jc w:val="center"/>
        </w:trPr>
        <w:tc>
          <w:tcPr>
            <w:tcW w:w="27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D65D1" w14:textId="77777777" w:rsidR="000C3537" w:rsidRPr="008E1E41" w:rsidRDefault="000C3537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>Thrombosis</w:t>
            </w:r>
            <w:r w:rsidR="003C5ACF">
              <w:rPr>
                <w:rFonts w:ascii="Times New Roman" w:hAnsi="Times New Roman" w:cs="Times New Roman"/>
                <w:sz w:val="24"/>
                <w:szCs w:val="24"/>
              </w:rPr>
              <w:t xml:space="preserve"> (y/n)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7D6D9" w14:textId="14D8F278" w:rsidR="000C3537" w:rsidRPr="008E1E41" w:rsidRDefault="00900302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1.5, 3.4</w:t>
            </w:r>
            <w:r w:rsidR="000C3537" w:rsidRPr="008E1E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A0717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8E1E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EE968" w14:textId="40C174AD" w:rsidR="000C3537" w:rsidRPr="008E1E41" w:rsidRDefault="00900302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1.7, 3.9</w:t>
            </w:r>
            <w:r w:rsidR="000C3537" w:rsidRPr="008E1E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CEB8F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8E1E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0C3537" w:rsidRPr="008E1E41" w14:paraId="0F21C597" w14:textId="77777777" w:rsidTr="007E49DC">
        <w:trPr>
          <w:jc w:val="center"/>
        </w:trPr>
        <w:tc>
          <w:tcPr>
            <w:tcW w:w="27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974A1" w14:textId="77777777" w:rsidR="000C3537" w:rsidRPr="008E1E41" w:rsidRDefault="000C3537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C2B97" w14:textId="35576232" w:rsidR="000C3537" w:rsidRPr="008E1E41" w:rsidRDefault="00900302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, 1.</w:t>
            </w:r>
            <w:r w:rsidR="00C31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C3537" w:rsidRPr="008E1E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1174D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8E1E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7977A" w14:textId="0E4750ED" w:rsidR="000C3537" w:rsidRPr="008E1E41" w:rsidRDefault="00900302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, 1.</w:t>
            </w:r>
            <w:r w:rsidR="00C31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C3537" w:rsidRPr="008E1E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AE721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8E1E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3537" w:rsidRPr="008E1E41" w14:paraId="2DC60161" w14:textId="77777777" w:rsidTr="007E49DC">
        <w:trPr>
          <w:jc w:val="center"/>
        </w:trPr>
        <w:tc>
          <w:tcPr>
            <w:tcW w:w="27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5FB36" w14:textId="77777777" w:rsidR="000C3537" w:rsidRPr="008E1E41" w:rsidRDefault="000C3537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 xml:space="preserve">Prior history of thrombosis 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319CB" w14:textId="54EEF29A" w:rsidR="000C3537" w:rsidRPr="008E1E41" w:rsidRDefault="00900302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1.7, 4.2</w:t>
            </w:r>
            <w:r w:rsidR="000C3537" w:rsidRPr="008E1E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125B0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8E1E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F9978" w14:textId="61CF8BDD" w:rsidR="000C3537" w:rsidRPr="008E1E41" w:rsidRDefault="00900302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1.7, 4.2</w:t>
            </w:r>
            <w:r w:rsidR="000C3537" w:rsidRPr="008E1E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F63D6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8E1E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3537" w:rsidRPr="008E1E41" w14:paraId="5FB835AA" w14:textId="77777777" w:rsidTr="007E49DC">
        <w:trPr>
          <w:jc w:val="center"/>
        </w:trPr>
        <w:tc>
          <w:tcPr>
            <w:tcW w:w="9800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FAACD" w14:textId="77777777" w:rsidR="000C3537" w:rsidRPr="008E1E41" w:rsidRDefault="000C3537" w:rsidP="007E49DC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a </w:t>
            </w:r>
            <w:r w:rsidRPr="008E1E41">
              <w:rPr>
                <w:rFonts w:ascii="Times New Roman" w:hAnsi="Times New Roman" w:cs="Times New Roman"/>
                <w:i/>
                <w:sz w:val="24"/>
                <w:szCs w:val="24"/>
              </w:rPr>
              <w:t>Statistically significant</w:t>
            </w:r>
            <w:r w:rsidRPr="008E1E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E1E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 xml:space="preserve">CI: confidence interval; HR: hazards ratio; </w:t>
            </w:r>
            <w:r w:rsidRPr="008E1E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CU: intensive care unit; </w:t>
            </w:r>
            <w:r w:rsidR="003C5A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: no; </w:t>
            </w:r>
            <w:r w:rsidRPr="008E1E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S: length of stay; </w:t>
            </w:r>
            <w:r w:rsidR="003C5ACF">
              <w:rPr>
                <w:rFonts w:ascii="Times New Roman" w:hAnsi="Times New Roman" w:cs="Times New Roman"/>
                <w:i/>
                <w:sz w:val="24"/>
                <w:szCs w:val="24"/>
              </w:rPr>
              <w:t>y: yes</w:t>
            </w:r>
          </w:p>
        </w:tc>
      </w:tr>
    </w:tbl>
    <w:p w14:paraId="38EFA7A1" w14:textId="77777777" w:rsidR="000C3537" w:rsidRPr="008E1E41" w:rsidRDefault="000C3537" w:rsidP="000C3537">
      <w:pPr>
        <w:rPr>
          <w:rFonts w:ascii="Times New Roman" w:hAnsi="Times New Roman" w:cs="Times New Roman"/>
          <w:sz w:val="24"/>
          <w:szCs w:val="24"/>
        </w:rPr>
      </w:pPr>
      <w:r w:rsidRPr="008E1E41">
        <w:rPr>
          <w:rFonts w:ascii="Times New Roman" w:hAnsi="Times New Roman" w:cs="Times New Roman"/>
          <w:sz w:val="24"/>
          <w:szCs w:val="24"/>
        </w:rPr>
        <w:br w:type="page"/>
      </w:r>
    </w:p>
    <w:p w14:paraId="5CFEA267" w14:textId="35D8CA35" w:rsidR="000C3537" w:rsidRPr="008E1E41" w:rsidRDefault="00D90FB3" w:rsidP="000C35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A33C33">
        <w:rPr>
          <w:rFonts w:ascii="Times New Roman" w:hAnsi="Times New Roman" w:cs="Times New Roman"/>
          <w:b/>
          <w:sz w:val="24"/>
          <w:szCs w:val="24"/>
        </w:rPr>
        <w:t>6</w:t>
      </w:r>
      <w:r w:rsidR="000C35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3537" w:rsidRPr="008E1E41">
        <w:rPr>
          <w:rFonts w:ascii="Times New Roman" w:hAnsi="Times New Roman" w:cs="Times New Roman"/>
          <w:b/>
          <w:sz w:val="24"/>
          <w:szCs w:val="24"/>
        </w:rPr>
        <w:t xml:space="preserve"> Multivariable cox regression of factors associated with longer ventilation time (Harrell’s c-index=0.66)</w:t>
      </w:r>
    </w:p>
    <w:tbl>
      <w:tblPr>
        <w:tblStyle w:val="TableGrid"/>
        <w:tblW w:w="9669" w:type="dxa"/>
        <w:tblLook w:val="04A0" w:firstRow="1" w:lastRow="0" w:firstColumn="1" w:lastColumn="0" w:noHBand="0" w:noVBand="1"/>
      </w:tblPr>
      <w:tblGrid>
        <w:gridCol w:w="3346"/>
        <w:gridCol w:w="2213"/>
        <w:gridCol w:w="2434"/>
        <w:gridCol w:w="1676"/>
      </w:tblGrid>
      <w:tr w:rsidR="000C3537" w:rsidRPr="008E1E41" w14:paraId="2208826C" w14:textId="77777777" w:rsidTr="007E49DC">
        <w:trPr>
          <w:trHeight w:val="477"/>
        </w:trPr>
        <w:tc>
          <w:tcPr>
            <w:tcW w:w="3346" w:type="dxa"/>
          </w:tcPr>
          <w:p w14:paraId="2FA93E3C" w14:textId="77777777" w:rsidR="000C3537" w:rsidRPr="008E1E41" w:rsidRDefault="000C3537" w:rsidP="007E49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213" w:type="dxa"/>
          </w:tcPr>
          <w:p w14:paraId="0AC53E18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2434" w:type="dxa"/>
          </w:tcPr>
          <w:p w14:paraId="4BEBDE55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676" w:type="dxa"/>
          </w:tcPr>
          <w:p w14:paraId="32BD44E3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8E1E41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0C3537" w:rsidRPr="008E1E41" w14:paraId="7511470C" w14:textId="77777777" w:rsidTr="007E49DC">
        <w:trPr>
          <w:trHeight w:val="477"/>
        </w:trPr>
        <w:tc>
          <w:tcPr>
            <w:tcW w:w="3346" w:type="dxa"/>
          </w:tcPr>
          <w:p w14:paraId="3B80276D" w14:textId="77777777" w:rsidR="000C3537" w:rsidRPr="008E1E41" w:rsidRDefault="000C3537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>Thrombosis</w:t>
            </w:r>
          </w:p>
        </w:tc>
        <w:tc>
          <w:tcPr>
            <w:tcW w:w="2213" w:type="dxa"/>
          </w:tcPr>
          <w:p w14:paraId="3E75514C" w14:textId="1BA3E17B" w:rsidR="000C3537" w:rsidRPr="008E1E41" w:rsidRDefault="002B037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434" w:type="dxa"/>
          </w:tcPr>
          <w:p w14:paraId="35BC9C23" w14:textId="766723DC" w:rsidR="000C3537" w:rsidRPr="008E1E41" w:rsidRDefault="002B037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, 2.8</w:t>
            </w:r>
            <w:r w:rsidR="000C3537" w:rsidRPr="008E1E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1FBEC827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  <w:r w:rsidRPr="008E1E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3537" w:rsidRPr="008E1E41" w14:paraId="221DF1BB" w14:textId="77777777" w:rsidTr="007E49DC">
        <w:trPr>
          <w:trHeight w:val="477"/>
        </w:trPr>
        <w:tc>
          <w:tcPr>
            <w:tcW w:w="3346" w:type="dxa"/>
          </w:tcPr>
          <w:p w14:paraId="32DF911E" w14:textId="77777777" w:rsidR="000C3537" w:rsidRPr="008E1E41" w:rsidRDefault="000C3537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2213" w:type="dxa"/>
          </w:tcPr>
          <w:p w14:paraId="45CF0C2E" w14:textId="2614241A" w:rsidR="000C3537" w:rsidRPr="008E1E41" w:rsidRDefault="002B037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434" w:type="dxa"/>
          </w:tcPr>
          <w:p w14:paraId="33132A36" w14:textId="4846EE02" w:rsidR="000C3537" w:rsidRPr="008E1E41" w:rsidRDefault="002B037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, 1.</w:t>
            </w:r>
            <w:r w:rsidR="007B64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C3537" w:rsidRPr="008E1E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014729DF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8E1E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3537" w:rsidRPr="008E1E41" w14:paraId="046456FA" w14:textId="77777777" w:rsidTr="007E49DC">
        <w:trPr>
          <w:trHeight w:val="477"/>
        </w:trPr>
        <w:tc>
          <w:tcPr>
            <w:tcW w:w="3346" w:type="dxa"/>
          </w:tcPr>
          <w:p w14:paraId="71CF62BB" w14:textId="77777777" w:rsidR="000C3537" w:rsidRPr="008E1E41" w:rsidRDefault="000C3537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>RBC ICU (y/n)</w:t>
            </w:r>
          </w:p>
        </w:tc>
        <w:tc>
          <w:tcPr>
            <w:tcW w:w="2213" w:type="dxa"/>
          </w:tcPr>
          <w:p w14:paraId="3C0B966F" w14:textId="0811A110" w:rsidR="000C3537" w:rsidRPr="008E1E41" w:rsidRDefault="002B037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434" w:type="dxa"/>
          </w:tcPr>
          <w:p w14:paraId="2396F12D" w14:textId="05FE0240" w:rsidR="000C3537" w:rsidRPr="008E1E41" w:rsidRDefault="002B0375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, 1.9</w:t>
            </w:r>
            <w:r w:rsidR="000C3537" w:rsidRPr="008E1E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70AEFE72" w14:textId="77777777" w:rsidR="000C3537" w:rsidRPr="008E1E41" w:rsidRDefault="000C3537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1E41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8E1E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3537" w:rsidRPr="008E1E41" w14:paraId="60BB7301" w14:textId="77777777" w:rsidTr="007E49DC">
        <w:trPr>
          <w:trHeight w:val="477"/>
        </w:trPr>
        <w:tc>
          <w:tcPr>
            <w:tcW w:w="9669" w:type="dxa"/>
            <w:gridSpan w:val="4"/>
          </w:tcPr>
          <w:p w14:paraId="1869562B" w14:textId="77777777" w:rsidR="000C3537" w:rsidRPr="008E1E41" w:rsidRDefault="000C3537" w:rsidP="007E49D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a </w:t>
            </w:r>
            <w:r w:rsidRPr="008E1E41">
              <w:rPr>
                <w:rFonts w:ascii="Times New Roman" w:hAnsi="Times New Roman" w:cs="Times New Roman"/>
                <w:i/>
                <w:sz w:val="24"/>
                <w:szCs w:val="24"/>
              </w:rPr>
              <w:t>Statistically significant</w:t>
            </w:r>
          </w:p>
          <w:p w14:paraId="1C1B5C95" w14:textId="77777777" w:rsidR="000C3537" w:rsidRPr="008E1E41" w:rsidRDefault="000C3537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E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: confidence interval; HR: hazards ratio; </w:t>
            </w:r>
            <w:r w:rsidRPr="008E1E41">
              <w:rPr>
                <w:rFonts w:ascii="Times New Roman" w:hAnsi="Times New Roman" w:cs="Times New Roman"/>
                <w:i/>
                <w:sz w:val="24"/>
                <w:szCs w:val="24"/>
              </w:rPr>
              <w:t>ICU: intensive care unit; n: no; RBC: red blood cells; y: yes</w:t>
            </w:r>
          </w:p>
        </w:tc>
      </w:tr>
    </w:tbl>
    <w:p w14:paraId="02CD7174" w14:textId="44B85774" w:rsidR="000C3537" w:rsidRPr="0071246E" w:rsidRDefault="000C3537">
      <w:pPr>
        <w:rPr>
          <w:rFonts w:ascii="Times New Roman" w:hAnsi="Times New Roman" w:cs="Times New Roman"/>
          <w:sz w:val="24"/>
          <w:szCs w:val="24"/>
        </w:rPr>
      </w:pPr>
      <w:r w:rsidRPr="008E1E41">
        <w:rPr>
          <w:rFonts w:ascii="Times New Roman" w:hAnsi="Times New Roman" w:cs="Times New Roman"/>
          <w:sz w:val="24"/>
          <w:szCs w:val="24"/>
        </w:rPr>
        <w:br w:type="page"/>
      </w:r>
    </w:p>
    <w:p w14:paraId="1E861402" w14:textId="11D3C67F" w:rsidR="000C3537" w:rsidRDefault="00D90FB3" w:rsidP="00F8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A33C33">
        <w:rPr>
          <w:rFonts w:ascii="Times New Roman" w:hAnsi="Times New Roman" w:cs="Times New Roman"/>
          <w:b/>
          <w:sz w:val="24"/>
          <w:szCs w:val="24"/>
        </w:rPr>
        <w:t>7</w:t>
      </w:r>
      <w:r w:rsidR="000C3537">
        <w:rPr>
          <w:rFonts w:ascii="Times New Roman" w:hAnsi="Times New Roman" w:cs="Times New Roman"/>
          <w:b/>
          <w:sz w:val="24"/>
          <w:szCs w:val="24"/>
        </w:rPr>
        <w:t>. Univariate median regression of factors and hospital cost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3680"/>
        <w:gridCol w:w="1738"/>
        <w:gridCol w:w="2970"/>
        <w:gridCol w:w="1260"/>
      </w:tblGrid>
      <w:tr w:rsidR="00F82FDC" w:rsidRPr="00F82FDC" w14:paraId="14F940C6" w14:textId="77777777" w:rsidTr="007E49DC">
        <w:trPr>
          <w:trHeight w:val="340"/>
        </w:trPr>
        <w:tc>
          <w:tcPr>
            <w:tcW w:w="3680" w:type="dxa"/>
          </w:tcPr>
          <w:p w14:paraId="18BA524B" w14:textId="77777777" w:rsidR="00F82FDC" w:rsidRPr="00F82FDC" w:rsidRDefault="00F82FDC" w:rsidP="007E49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738" w:type="dxa"/>
          </w:tcPr>
          <w:p w14:paraId="3EF3CF41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2970" w:type="dxa"/>
          </w:tcPr>
          <w:p w14:paraId="2A62B972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260" w:type="dxa"/>
          </w:tcPr>
          <w:p w14:paraId="2871132C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82F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F82FDC" w:rsidRPr="00F82FDC" w14:paraId="0F9E5660" w14:textId="77777777" w:rsidTr="007E49DC">
        <w:trPr>
          <w:trHeight w:val="340"/>
        </w:trPr>
        <w:tc>
          <w:tcPr>
            <w:tcW w:w="3680" w:type="dxa"/>
          </w:tcPr>
          <w:p w14:paraId="3936B1D7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Thrombosis</w:t>
            </w:r>
            <w:r w:rsidR="0098034A">
              <w:rPr>
                <w:rFonts w:ascii="Times New Roman" w:hAnsi="Times New Roman" w:cs="Times New Roman"/>
                <w:sz w:val="24"/>
                <w:szCs w:val="24"/>
              </w:rPr>
              <w:t xml:space="preserve"> (y/n)</w:t>
            </w:r>
          </w:p>
        </w:tc>
        <w:tc>
          <w:tcPr>
            <w:tcW w:w="1738" w:type="dxa"/>
          </w:tcPr>
          <w:p w14:paraId="02514AA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157,291</w:t>
            </w:r>
          </w:p>
        </w:tc>
        <w:tc>
          <w:tcPr>
            <w:tcW w:w="2970" w:type="dxa"/>
          </w:tcPr>
          <w:p w14:paraId="03A93EA3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81,372, 395,955)</w:t>
            </w:r>
          </w:p>
        </w:tc>
        <w:tc>
          <w:tcPr>
            <w:tcW w:w="1260" w:type="dxa"/>
          </w:tcPr>
          <w:p w14:paraId="0ED4AA8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8B16EE" w:rsidRPr="00F82FDC" w14:paraId="52AB2B30" w14:textId="77777777" w:rsidTr="007E49DC">
        <w:trPr>
          <w:trHeight w:val="340"/>
        </w:trPr>
        <w:tc>
          <w:tcPr>
            <w:tcW w:w="3680" w:type="dxa"/>
          </w:tcPr>
          <w:p w14:paraId="48644F98" w14:textId="77777777" w:rsidR="008B16EE" w:rsidRPr="00F82FDC" w:rsidRDefault="008B16EE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stage thrombosis</w:t>
            </w:r>
          </w:p>
        </w:tc>
        <w:tc>
          <w:tcPr>
            <w:tcW w:w="1738" w:type="dxa"/>
          </w:tcPr>
          <w:p w14:paraId="4B4E4A94" w14:textId="77777777" w:rsidR="008B16EE" w:rsidRPr="00F82FDC" w:rsidRDefault="008B16EE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,522</w:t>
            </w:r>
          </w:p>
        </w:tc>
        <w:tc>
          <w:tcPr>
            <w:tcW w:w="2970" w:type="dxa"/>
          </w:tcPr>
          <w:p w14:paraId="158FF585" w14:textId="77777777" w:rsidR="008B16EE" w:rsidRPr="00F82FDC" w:rsidRDefault="008B16EE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5,809, 857,235)</w:t>
            </w:r>
          </w:p>
        </w:tc>
        <w:tc>
          <w:tcPr>
            <w:tcW w:w="1260" w:type="dxa"/>
          </w:tcPr>
          <w:p w14:paraId="4ECABC6B" w14:textId="77777777" w:rsidR="008B16EE" w:rsidRPr="008B16EE" w:rsidRDefault="008B16EE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82FDC" w:rsidRPr="00F82FDC" w14:paraId="471192E5" w14:textId="77777777" w:rsidTr="007E49DC">
        <w:trPr>
          <w:trHeight w:val="340"/>
        </w:trPr>
        <w:tc>
          <w:tcPr>
            <w:tcW w:w="3680" w:type="dxa"/>
          </w:tcPr>
          <w:p w14:paraId="0BA4B3DF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1738" w:type="dxa"/>
          </w:tcPr>
          <w:p w14:paraId="489526E9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-133.9</w:t>
            </w:r>
          </w:p>
        </w:tc>
        <w:tc>
          <w:tcPr>
            <w:tcW w:w="2970" w:type="dxa"/>
          </w:tcPr>
          <w:p w14:paraId="1D029BA1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225.8, -42.2)</w:t>
            </w:r>
          </w:p>
        </w:tc>
        <w:tc>
          <w:tcPr>
            <w:tcW w:w="1260" w:type="dxa"/>
          </w:tcPr>
          <w:p w14:paraId="081920F2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82FDC" w:rsidRPr="00F82FDC" w14:paraId="65D2DE32" w14:textId="77777777" w:rsidTr="007E49DC">
        <w:trPr>
          <w:trHeight w:val="340"/>
        </w:trPr>
        <w:tc>
          <w:tcPr>
            <w:tcW w:w="3680" w:type="dxa"/>
          </w:tcPr>
          <w:p w14:paraId="083D30C3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Time to diagnosis category</w:t>
            </w:r>
          </w:p>
        </w:tc>
        <w:tc>
          <w:tcPr>
            <w:tcW w:w="1738" w:type="dxa"/>
          </w:tcPr>
          <w:p w14:paraId="2E846CF3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161,604</w:t>
            </w:r>
          </w:p>
        </w:tc>
        <w:tc>
          <w:tcPr>
            <w:tcW w:w="2970" w:type="dxa"/>
          </w:tcPr>
          <w:p w14:paraId="29548464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32,279, 290,929)</w:t>
            </w:r>
          </w:p>
        </w:tc>
        <w:tc>
          <w:tcPr>
            <w:tcW w:w="1260" w:type="dxa"/>
          </w:tcPr>
          <w:p w14:paraId="2A67A933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82FDC" w:rsidRPr="00F82FDC" w14:paraId="64E572A2" w14:textId="77777777" w:rsidTr="007E49DC">
        <w:trPr>
          <w:trHeight w:val="325"/>
        </w:trPr>
        <w:tc>
          <w:tcPr>
            <w:tcW w:w="3680" w:type="dxa"/>
          </w:tcPr>
          <w:p w14:paraId="65A307BE" w14:textId="77777777" w:rsidR="00F82FDC" w:rsidRPr="00F82FDC" w:rsidRDefault="00F82FDC" w:rsidP="00F84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STAT </w:t>
            </w:r>
            <w:r w:rsidR="00F84961">
              <w:rPr>
                <w:rFonts w:ascii="Times New Roman" w:hAnsi="Times New Roman" w:cs="Times New Roman"/>
                <w:sz w:val="24"/>
                <w:szCs w:val="24"/>
              </w:rPr>
              <w:t>mortality category 4 and 5</w:t>
            </w:r>
          </w:p>
        </w:tc>
        <w:tc>
          <w:tcPr>
            <w:tcW w:w="1738" w:type="dxa"/>
          </w:tcPr>
          <w:p w14:paraId="3A6CED39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37,787</w:t>
            </w:r>
          </w:p>
        </w:tc>
        <w:tc>
          <w:tcPr>
            <w:tcW w:w="2970" w:type="dxa"/>
          </w:tcPr>
          <w:p w14:paraId="7FD57E71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6,778, 68,797)</w:t>
            </w:r>
          </w:p>
        </w:tc>
        <w:tc>
          <w:tcPr>
            <w:tcW w:w="1260" w:type="dxa"/>
          </w:tcPr>
          <w:p w14:paraId="3C60B3FB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FDC" w:rsidRPr="00F82FDC" w14:paraId="7FBA4EC7" w14:textId="77777777" w:rsidTr="007E49DC">
        <w:trPr>
          <w:trHeight w:val="340"/>
        </w:trPr>
        <w:tc>
          <w:tcPr>
            <w:tcW w:w="3680" w:type="dxa"/>
          </w:tcPr>
          <w:p w14:paraId="516B9182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Chromosomal abnormality</w:t>
            </w:r>
          </w:p>
        </w:tc>
        <w:tc>
          <w:tcPr>
            <w:tcW w:w="1738" w:type="dxa"/>
          </w:tcPr>
          <w:p w14:paraId="26BA0E3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40,689</w:t>
            </w:r>
          </w:p>
        </w:tc>
        <w:tc>
          <w:tcPr>
            <w:tcW w:w="2970" w:type="dxa"/>
          </w:tcPr>
          <w:p w14:paraId="4ABFC2E6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9,990, 91,368)</w:t>
            </w:r>
          </w:p>
        </w:tc>
        <w:tc>
          <w:tcPr>
            <w:tcW w:w="1260" w:type="dxa"/>
          </w:tcPr>
          <w:p w14:paraId="39A4BB82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82FDC" w:rsidRPr="00F82FDC" w14:paraId="6FC32490" w14:textId="77777777" w:rsidTr="007E49DC">
        <w:trPr>
          <w:trHeight w:val="340"/>
        </w:trPr>
        <w:tc>
          <w:tcPr>
            <w:tcW w:w="3680" w:type="dxa"/>
          </w:tcPr>
          <w:p w14:paraId="296D1F5B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Cardiopulmonary bypass (min)</w:t>
            </w:r>
          </w:p>
        </w:tc>
        <w:tc>
          <w:tcPr>
            <w:tcW w:w="1738" w:type="dxa"/>
          </w:tcPr>
          <w:p w14:paraId="5A58B1A9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230.75</w:t>
            </w:r>
          </w:p>
        </w:tc>
        <w:tc>
          <w:tcPr>
            <w:tcW w:w="2970" w:type="dxa"/>
          </w:tcPr>
          <w:p w14:paraId="17A484CD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47.89, 413.61)</w:t>
            </w:r>
          </w:p>
        </w:tc>
        <w:tc>
          <w:tcPr>
            <w:tcW w:w="1260" w:type="dxa"/>
          </w:tcPr>
          <w:p w14:paraId="1D876F3C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FDC" w:rsidRPr="00F82FDC" w14:paraId="211546B1" w14:textId="77777777" w:rsidTr="007E49DC">
        <w:trPr>
          <w:trHeight w:val="340"/>
        </w:trPr>
        <w:tc>
          <w:tcPr>
            <w:tcW w:w="3680" w:type="dxa"/>
          </w:tcPr>
          <w:p w14:paraId="2C5EAB5D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Single Ventricle (y/n)</w:t>
            </w:r>
          </w:p>
        </w:tc>
        <w:tc>
          <w:tcPr>
            <w:tcW w:w="1738" w:type="dxa"/>
          </w:tcPr>
          <w:p w14:paraId="46E0DCC9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41,097</w:t>
            </w:r>
          </w:p>
        </w:tc>
        <w:tc>
          <w:tcPr>
            <w:tcW w:w="2970" w:type="dxa"/>
          </w:tcPr>
          <w:p w14:paraId="3B82E83B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29,715, 111,911)</w:t>
            </w:r>
          </w:p>
        </w:tc>
        <w:tc>
          <w:tcPr>
            <w:tcW w:w="1260" w:type="dxa"/>
          </w:tcPr>
          <w:p w14:paraId="2813F7C7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82FDC" w:rsidRPr="00F82FDC" w14:paraId="7C0E3CFD" w14:textId="77777777" w:rsidTr="007E49DC">
        <w:trPr>
          <w:trHeight w:val="340"/>
        </w:trPr>
        <w:tc>
          <w:tcPr>
            <w:tcW w:w="3680" w:type="dxa"/>
          </w:tcPr>
          <w:p w14:paraId="4845AD05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1738" w:type="dxa"/>
          </w:tcPr>
          <w:p w14:paraId="340B85EA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39,143</w:t>
            </w:r>
          </w:p>
        </w:tc>
        <w:tc>
          <w:tcPr>
            <w:tcW w:w="2970" w:type="dxa"/>
          </w:tcPr>
          <w:p w14:paraId="391D2778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60,249, 138,536)</w:t>
            </w:r>
          </w:p>
        </w:tc>
        <w:tc>
          <w:tcPr>
            <w:tcW w:w="1260" w:type="dxa"/>
          </w:tcPr>
          <w:p w14:paraId="2E7FE8AF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F82FDC" w:rsidRPr="00F82FDC" w14:paraId="7BA6521F" w14:textId="77777777" w:rsidTr="007E49DC">
        <w:trPr>
          <w:trHeight w:val="340"/>
        </w:trPr>
        <w:tc>
          <w:tcPr>
            <w:tcW w:w="3680" w:type="dxa"/>
          </w:tcPr>
          <w:p w14:paraId="4946B7B0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ior thrombosis</w:t>
            </w:r>
          </w:p>
        </w:tc>
        <w:tc>
          <w:tcPr>
            <w:tcW w:w="1738" w:type="dxa"/>
          </w:tcPr>
          <w:p w14:paraId="3901A57E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163,774</w:t>
            </w:r>
          </w:p>
        </w:tc>
        <w:tc>
          <w:tcPr>
            <w:tcW w:w="2970" w:type="dxa"/>
          </w:tcPr>
          <w:p w14:paraId="0F36A25A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12,550, 340,099)</w:t>
            </w:r>
          </w:p>
        </w:tc>
        <w:tc>
          <w:tcPr>
            <w:tcW w:w="1260" w:type="dxa"/>
          </w:tcPr>
          <w:p w14:paraId="3DFF066D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F82FDC" w:rsidRPr="00F82FDC" w14:paraId="44198F06" w14:textId="77777777" w:rsidTr="007E49DC">
        <w:trPr>
          <w:trHeight w:val="340"/>
        </w:trPr>
        <w:tc>
          <w:tcPr>
            <w:tcW w:w="3680" w:type="dxa"/>
          </w:tcPr>
          <w:p w14:paraId="36A956E3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Overall Hypercoagulable state (y/n)</w:t>
            </w:r>
          </w:p>
        </w:tc>
        <w:tc>
          <w:tcPr>
            <w:tcW w:w="1738" w:type="dxa"/>
          </w:tcPr>
          <w:p w14:paraId="19772466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159,084</w:t>
            </w:r>
          </w:p>
        </w:tc>
        <w:tc>
          <w:tcPr>
            <w:tcW w:w="2970" w:type="dxa"/>
          </w:tcPr>
          <w:p w14:paraId="0ABC200B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144,847, 463,016)</w:t>
            </w:r>
          </w:p>
        </w:tc>
        <w:tc>
          <w:tcPr>
            <w:tcW w:w="1260" w:type="dxa"/>
          </w:tcPr>
          <w:p w14:paraId="6E26084E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F82FDC" w:rsidRPr="00F82FDC" w14:paraId="02273385" w14:textId="77777777" w:rsidTr="007E49DC">
        <w:trPr>
          <w:trHeight w:val="340"/>
        </w:trPr>
        <w:tc>
          <w:tcPr>
            <w:tcW w:w="3680" w:type="dxa"/>
          </w:tcPr>
          <w:p w14:paraId="2390A83B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Overall preoperative anticoagulant</w:t>
            </w:r>
          </w:p>
        </w:tc>
        <w:tc>
          <w:tcPr>
            <w:tcW w:w="1738" w:type="dxa"/>
          </w:tcPr>
          <w:p w14:paraId="7F92AB1C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43,639</w:t>
            </w:r>
          </w:p>
        </w:tc>
        <w:tc>
          <w:tcPr>
            <w:tcW w:w="2970" w:type="dxa"/>
          </w:tcPr>
          <w:p w14:paraId="38BB3C8B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7,612, 79,666)</w:t>
            </w:r>
          </w:p>
        </w:tc>
        <w:tc>
          <w:tcPr>
            <w:tcW w:w="1260" w:type="dxa"/>
          </w:tcPr>
          <w:p w14:paraId="020E8594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82FDC" w:rsidRPr="00F82FDC" w14:paraId="4F2166EF" w14:textId="77777777" w:rsidTr="007E49DC">
        <w:trPr>
          <w:trHeight w:val="340"/>
        </w:trPr>
        <w:tc>
          <w:tcPr>
            <w:tcW w:w="3680" w:type="dxa"/>
          </w:tcPr>
          <w:p w14:paraId="34F02400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Overall preoperative NOAC</w:t>
            </w:r>
          </w:p>
        </w:tc>
        <w:tc>
          <w:tcPr>
            <w:tcW w:w="1738" w:type="dxa"/>
          </w:tcPr>
          <w:p w14:paraId="7BA1E4B1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56,787</w:t>
            </w:r>
          </w:p>
        </w:tc>
        <w:tc>
          <w:tcPr>
            <w:tcW w:w="2970" w:type="dxa"/>
          </w:tcPr>
          <w:p w14:paraId="0CCF448D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3,221,246, 3,334,821)</w:t>
            </w:r>
          </w:p>
        </w:tc>
        <w:tc>
          <w:tcPr>
            <w:tcW w:w="1260" w:type="dxa"/>
          </w:tcPr>
          <w:p w14:paraId="06859E9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F82FDC" w:rsidRPr="00F82FDC" w14:paraId="5A98FEFA" w14:textId="77777777" w:rsidTr="007E49DC">
        <w:trPr>
          <w:trHeight w:val="340"/>
        </w:trPr>
        <w:tc>
          <w:tcPr>
            <w:tcW w:w="3680" w:type="dxa"/>
          </w:tcPr>
          <w:p w14:paraId="4F76D07D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eoperative aspirin</w:t>
            </w:r>
          </w:p>
        </w:tc>
        <w:tc>
          <w:tcPr>
            <w:tcW w:w="1738" w:type="dxa"/>
          </w:tcPr>
          <w:p w14:paraId="1C293A4E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38,983</w:t>
            </w:r>
          </w:p>
        </w:tc>
        <w:tc>
          <w:tcPr>
            <w:tcW w:w="2970" w:type="dxa"/>
          </w:tcPr>
          <w:p w14:paraId="74AE9594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28.07, 77,938)</w:t>
            </w:r>
          </w:p>
        </w:tc>
        <w:tc>
          <w:tcPr>
            <w:tcW w:w="1260" w:type="dxa"/>
          </w:tcPr>
          <w:p w14:paraId="68AD4766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FDC" w:rsidRPr="00F82FDC" w14:paraId="5D5DF4AD" w14:textId="77777777" w:rsidTr="007E49DC">
        <w:trPr>
          <w:trHeight w:val="325"/>
        </w:trPr>
        <w:tc>
          <w:tcPr>
            <w:tcW w:w="3680" w:type="dxa"/>
          </w:tcPr>
          <w:p w14:paraId="3A7A9E61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eoperative clopidogrel</w:t>
            </w:r>
          </w:p>
        </w:tc>
        <w:tc>
          <w:tcPr>
            <w:tcW w:w="1738" w:type="dxa"/>
          </w:tcPr>
          <w:p w14:paraId="0D1AB5C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134,891</w:t>
            </w:r>
          </w:p>
        </w:tc>
        <w:tc>
          <w:tcPr>
            <w:tcW w:w="2970" w:type="dxa"/>
          </w:tcPr>
          <w:p w14:paraId="54BB374D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554,099, 823,881)</w:t>
            </w:r>
          </w:p>
        </w:tc>
        <w:tc>
          <w:tcPr>
            <w:tcW w:w="1260" w:type="dxa"/>
          </w:tcPr>
          <w:p w14:paraId="2D4579CA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F82FDC" w:rsidRPr="00F82FDC" w14:paraId="0BE36209" w14:textId="77777777" w:rsidTr="007E49DC">
        <w:trPr>
          <w:trHeight w:val="340"/>
        </w:trPr>
        <w:tc>
          <w:tcPr>
            <w:tcW w:w="3680" w:type="dxa"/>
          </w:tcPr>
          <w:p w14:paraId="788076D2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eoperative enoxaparin sodium</w:t>
            </w:r>
          </w:p>
        </w:tc>
        <w:tc>
          <w:tcPr>
            <w:tcW w:w="1738" w:type="dxa"/>
          </w:tcPr>
          <w:p w14:paraId="735B5EA8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37,062</w:t>
            </w:r>
          </w:p>
        </w:tc>
        <w:tc>
          <w:tcPr>
            <w:tcW w:w="2970" w:type="dxa"/>
          </w:tcPr>
          <w:p w14:paraId="134B435A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99,585, 173,709)</w:t>
            </w:r>
          </w:p>
        </w:tc>
        <w:tc>
          <w:tcPr>
            <w:tcW w:w="1260" w:type="dxa"/>
          </w:tcPr>
          <w:p w14:paraId="496391F6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F82FDC" w:rsidRPr="00F82FDC" w14:paraId="39E711EF" w14:textId="77777777" w:rsidTr="007E49DC">
        <w:trPr>
          <w:trHeight w:val="340"/>
        </w:trPr>
        <w:tc>
          <w:tcPr>
            <w:tcW w:w="3680" w:type="dxa"/>
          </w:tcPr>
          <w:p w14:paraId="2D34BAAD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eoperative coumadin</w:t>
            </w:r>
          </w:p>
        </w:tc>
        <w:tc>
          <w:tcPr>
            <w:tcW w:w="1738" w:type="dxa"/>
          </w:tcPr>
          <w:p w14:paraId="5AEA5CA8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-1,518</w:t>
            </w:r>
          </w:p>
        </w:tc>
        <w:tc>
          <w:tcPr>
            <w:tcW w:w="2970" w:type="dxa"/>
          </w:tcPr>
          <w:p w14:paraId="6BF182C1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132,410, 129,372)</w:t>
            </w:r>
          </w:p>
        </w:tc>
        <w:tc>
          <w:tcPr>
            <w:tcW w:w="1260" w:type="dxa"/>
          </w:tcPr>
          <w:p w14:paraId="2B320B4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82FDC" w:rsidRPr="00F82FDC" w14:paraId="05C26DFA" w14:textId="77777777" w:rsidTr="007E49DC">
        <w:trPr>
          <w:trHeight w:val="340"/>
        </w:trPr>
        <w:tc>
          <w:tcPr>
            <w:tcW w:w="3680" w:type="dxa"/>
          </w:tcPr>
          <w:p w14:paraId="70A7DCAE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eoperative IV Heparin</w:t>
            </w:r>
          </w:p>
        </w:tc>
        <w:tc>
          <w:tcPr>
            <w:tcW w:w="1738" w:type="dxa"/>
          </w:tcPr>
          <w:p w14:paraId="72C9FDC3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534,804</w:t>
            </w:r>
          </w:p>
        </w:tc>
        <w:tc>
          <w:tcPr>
            <w:tcW w:w="2970" w:type="dxa"/>
          </w:tcPr>
          <w:p w14:paraId="4A191A19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246,164, 823,444)</w:t>
            </w:r>
          </w:p>
        </w:tc>
        <w:tc>
          <w:tcPr>
            <w:tcW w:w="1260" w:type="dxa"/>
          </w:tcPr>
          <w:p w14:paraId="400B1F74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FDC" w:rsidRPr="00F82FDC" w14:paraId="5E98839D" w14:textId="77777777" w:rsidTr="007E49DC">
        <w:trPr>
          <w:trHeight w:val="340"/>
        </w:trPr>
        <w:tc>
          <w:tcPr>
            <w:tcW w:w="3680" w:type="dxa"/>
          </w:tcPr>
          <w:p w14:paraId="0F01B237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eoperative dabigatran</w:t>
            </w:r>
          </w:p>
        </w:tc>
        <w:tc>
          <w:tcPr>
            <w:tcW w:w="1738" w:type="dxa"/>
          </w:tcPr>
          <w:p w14:paraId="4F1EA9C4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56,787</w:t>
            </w:r>
          </w:p>
        </w:tc>
        <w:tc>
          <w:tcPr>
            <w:tcW w:w="2970" w:type="dxa"/>
          </w:tcPr>
          <w:p w14:paraId="6663B079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10,534,347, 10,647,923)</w:t>
            </w:r>
          </w:p>
        </w:tc>
        <w:tc>
          <w:tcPr>
            <w:tcW w:w="1260" w:type="dxa"/>
          </w:tcPr>
          <w:p w14:paraId="1975FDDB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F82FDC" w:rsidRPr="00F82FDC" w14:paraId="6771B464" w14:textId="77777777" w:rsidTr="007E49DC">
        <w:trPr>
          <w:trHeight w:val="340"/>
        </w:trPr>
        <w:tc>
          <w:tcPr>
            <w:tcW w:w="3680" w:type="dxa"/>
          </w:tcPr>
          <w:p w14:paraId="1BFDFBB3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eoperative rivaroxaban</w:t>
            </w:r>
          </w:p>
        </w:tc>
        <w:tc>
          <w:tcPr>
            <w:tcW w:w="1738" w:type="dxa"/>
          </w:tcPr>
          <w:p w14:paraId="79ADB773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-36,100</w:t>
            </w:r>
          </w:p>
        </w:tc>
        <w:tc>
          <w:tcPr>
            <w:tcW w:w="2970" w:type="dxa"/>
          </w:tcPr>
          <w:p w14:paraId="1863A42D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9,383,878, 9,311,677)</w:t>
            </w:r>
          </w:p>
        </w:tc>
        <w:tc>
          <w:tcPr>
            <w:tcW w:w="1260" w:type="dxa"/>
          </w:tcPr>
          <w:p w14:paraId="419E0D51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F82FDC" w:rsidRPr="00F82FDC" w14:paraId="37B7194C" w14:textId="77777777" w:rsidTr="007E49DC">
        <w:trPr>
          <w:trHeight w:val="340"/>
        </w:trPr>
        <w:tc>
          <w:tcPr>
            <w:tcW w:w="3680" w:type="dxa"/>
          </w:tcPr>
          <w:p w14:paraId="1022439D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eoperative hepatic dysfunction</w:t>
            </w:r>
          </w:p>
        </w:tc>
        <w:tc>
          <w:tcPr>
            <w:tcW w:w="1738" w:type="dxa"/>
          </w:tcPr>
          <w:p w14:paraId="0D88850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-38,505</w:t>
            </w:r>
          </w:p>
        </w:tc>
        <w:tc>
          <w:tcPr>
            <w:tcW w:w="2970" w:type="dxa"/>
          </w:tcPr>
          <w:p w14:paraId="496315DC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299,059, 222,047)</w:t>
            </w:r>
          </w:p>
        </w:tc>
        <w:tc>
          <w:tcPr>
            <w:tcW w:w="1260" w:type="dxa"/>
          </w:tcPr>
          <w:p w14:paraId="794A6FFC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F82FDC" w:rsidRPr="00F82FDC" w14:paraId="4146BEF1" w14:textId="77777777" w:rsidTr="007E49DC">
        <w:trPr>
          <w:trHeight w:val="340"/>
        </w:trPr>
        <w:tc>
          <w:tcPr>
            <w:tcW w:w="3680" w:type="dxa"/>
          </w:tcPr>
          <w:p w14:paraId="0652511B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eoperative renal dysfunction</w:t>
            </w:r>
          </w:p>
        </w:tc>
        <w:tc>
          <w:tcPr>
            <w:tcW w:w="1738" w:type="dxa"/>
          </w:tcPr>
          <w:p w14:paraId="1EFE19C8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110,166</w:t>
            </w:r>
          </w:p>
        </w:tc>
        <w:tc>
          <w:tcPr>
            <w:tcW w:w="2970" w:type="dxa"/>
          </w:tcPr>
          <w:p w14:paraId="152FBE23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365,198, 585,532)</w:t>
            </w:r>
          </w:p>
        </w:tc>
        <w:tc>
          <w:tcPr>
            <w:tcW w:w="1260" w:type="dxa"/>
          </w:tcPr>
          <w:p w14:paraId="639E0C32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F82FDC" w:rsidRPr="00F82FDC" w14:paraId="6C48C0E7" w14:textId="77777777" w:rsidTr="00726D58">
        <w:trPr>
          <w:trHeight w:val="340"/>
        </w:trPr>
        <w:tc>
          <w:tcPr>
            <w:tcW w:w="3680" w:type="dxa"/>
            <w:shd w:val="clear" w:color="auto" w:fill="auto"/>
          </w:tcPr>
          <w:p w14:paraId="5DFD14AA" w14:textId="35A49103" w:rsidR="00F82FDC" w:rsidRPr="00726D58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D58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  <w:r w:rsidR="00280ECA" w:rsidRPr="00726D58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726D5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E1D1A" w:rsidRPr="00726D58">
              <w:rPr>
                <w:rFonts w:ascii="Times New Roman" w:hAnsi="Times New Roman" w:cs="Times New Roman"/>
                <w:sz w:val="24"/>
                <w:szCs w:val="24"/>
              </w:rPr>
              <w:t>(y/n)</w:t>
            </w:r>
          </w:p>
        </w:tc>
        <w:tc>
          <w:tcPr>
            <w:tcW w:w="1738" w:type="dxa"/>
          </w:tcPr>
          <w:p w14:paraId="510EA036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75,033</w:t>
            </w:r>
          </w:p>
        </w:tc>
        <w:tc>
          <w:tcPr>
            <w:tcW w:w="2970" w:type="dxa"/>
          </w:tcPr>
          <w:p w14:paraId="39252B62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46,743, 103,323)</w:t>
            </w:r>
          </w:p>
        </w:tc>
        <w:tc>
          <w:tcPr>
            <w:tcW w:w="1260" w:type="dxa"/>
          </w:tcPr>
          <w:p w14:paraId="61FE1A6D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FDC" w:rsidRPr="00F82FDC" w14:paraId="6BA60ECD" w14:textId="77777777" w:rsidTr="00726D58">
        <w:trPr>
          <w:trHeight w:val="340"/>
        </w:trPr>
        <w:tc>
          <w:tcPr>
            <w:tcW w:w="3680" w:type="dxa"/>
            <w:shd w:val="clear" w:color="auto" w:fill="auto"/>
          </w:tcPr>
          <w:p w14:paraId="3E1D610B" w14:textId="61AA689A" w:rsidR="00F82FDC" w:rsidRPr="00726D58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D58">
              <w:rPr>
                <w:rFonts w:ascii="Times New Roman" w:hAnsi="Times New Roman" w:cs="Times New Roman"/>
                <w:sz w:val="24"/>
                <w:szCs w:val="24"/>
              </w:rPr>
              <w:t xml:space="preserve">Platelets </w:t>
            </w:r>
            <w:r w:rsidR="00280ECA" w:rsidRPr="00726D58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726D58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0820B80B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1,838</w:t>
            </w:r>
          </w:p>
        </w:tc>
        <w:tc>
          <w:tcPr>
            <w:tcW w:w="2970" w:type="dxa"/>
          </w:tcPr>
          <w:p w14:paraId="6A4137B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653.3, 3,023.5)</w:t>
            </w:r>
          </w:p>
        </w:tc>
        <w:tc>
          <w:tcPr>
            <w:tcW w:w="1260" w:type="dxa"/>
          </w:tcPr>
          <w:p w14:paraId="630255E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82FDC" w:rsidRPr="00F82FDC" w14:paraId="266EF43B" w14:textId="77777777" w:rsidTr="007E49DC">
        <w:trPr>
          <w:trHeight w:val="340"/>
        </w:trPr>
        <w:tc>
          <w:tcPr>
            <w:tcW w:w="3680" w:type="dxa"/>
          </w:tcPr>
          <w:p w14:paraId="5C92BBCB" w14:textId="112820F5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2E1D1A" w:rsidRPr="00F82FDC">
              <w:rPr>
                <w:rFonts w:ascii="Times New Roman" w:hAnsi="Times New Roman" w:cs="Times New Roman"/>
                <w:sz w:val="24"/>
                <w:szCs w:val="24"/>
              </w:rPr>
              <w:t>(y/n)</w:t>
            </w:r>
          </w:p>
        </w:tc>
        <w:tc>
          <w:tcPr>
            <w:tcW w:w="1738" w:type="dxa"/>
          </w:tcPr>
          <w:p w14:paraId="043B353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59,198</w:t>
            </w:r>
          </w:p>
        </w:tc>
        <w:tc>
          <w:tcPr>
            <w:tcW w:w="2970" w:type="dxa"/>
          </w:tcPr>
          <w:p w14:paraId="6E742F2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34,871, 83,525)</w:t>
            </w:r>
          </w:p>
        </w:tc>
        <w:tc>
          <w:tcPr>
            <w:tcW w:w="1260" w:type="dxa"/>
          </w:tcPr>
          <w:p w14:paraId="7A40E3C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82FDC" w:rsidRPr="00F82FDC" w14:paraId="0FB9AF6C" w14:textId="77777777" w:rsidTr="007E49DC">
        <w:trPr>
          <w:trHeight w:val="325"/>
        </w:trPr>
        <w:tc>
          <w:tcPr>
            <w:tcW w:w="3680" w:type="dxa"/>
          </w:tcPr>
          <w:p w14:paraId="099C320F" w14:textId="2DC966AA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48392CE2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2970" w:type="dxa"/>
          </w:tcPr>
          <w:p w14:paraId="547BC639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503.8, 499.7)</w:t>
            </w:r>
          </w:p>
        </w:tc>
        <w:tc>
          <w:tcPr>
            <w:tcW w:w="1260" w:type="dxa"/>
          </w:tcPr>
          <w:p w14:paraId="2B7056AB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F82FDC" w:rsidRPr="00F82FDC" w14:paraId="110E207E" w14:textId="77777777" w:rsidTr="007E49DC">
        <w:trPr>
          <w:trHeight w:val="340"/>
        </w:trPr>
        <w:tc>
          <w:tcPr>
            <w:tcW w:w="3680" w:type="dxa"/>
          </w:tcPr>
          <w:p w14:paraId="618B78C8" w14:textId="3941BEF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Cell Saver 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2E1D1A" w:rsidRPr="00F82FDC">
              <w:rPr>
                <w:rFonts w:ascii="Times New Roman" w:hAnsi="Times New Roman" w:cs="Times New Roman"/>
                <w:sz w:val="24"/>
                <w:szCs w:val="24"/>
              </w:rPr>
              <w:t>(y/n)</w:t>
            </w:r>
          </w:p>
        </w:tc>
        <w:tc>
          <w:tcPr>
            <w:tcW w:w="1738" w:type="dxa"/>
          </w:tcPr>
          <w:p w14:paraId="3EA5737D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-24,698</w:t>
            </w:r>
          </w:p>
        </w:tc>
        <w:tc>
          <w:tcPr>
            <w:tcW w:w="2970" w:type="dxa"/>
          </w:tcPr>
          <w:p w14:paraId="6C4C4C49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110,340, 60,944)</w:t>
            </w:r>
          </w:p>
        </w:tc>
        <w:tc>
          <w:tcPr>
            <w:tcW w:w="1260" w:type="dxa"/>
          </w:tcPr>
          <w:p w14:paraId="46179078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F82FDC" w:rsidRPr="00F82FDC" w14:paraId="0106E105" w14:textId="77777777" w:rsidTr="007E49DC">
        <w:trPr>
          <w:trHeight w:val="340"/>
        </w:trPr>
        <w:tc>
          <w:tcPr>
            <w:tcW w:w="3680" w:type="dxa"/>
          </w:tcPr>
          <w:p w14:paraId="66012D88" w14:textId="1F728350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Cell Saver 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563C973E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1,018</w:t>
            </w:r>
          </w:p>
        </w:tc>
        <w:tc>
          <w:tcPr>
            <w:tcW w:w="2970" w:type="dxa"/>
          </w:tcPr>
          <w:p w14:paraId="6D830162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1.0098, 2,038)</w:t>
            </w:r>
          </w:p>
        </w:tc>
        <w:tc>
          <w:tcPr>
            <w:tcW w:w="1260" w:type="dxa"/>
          </w:tcPr>
          <w:p w14:paraId="55D900F7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FDC" w:rsidRPr="00F82FDC" w14:paraId="4DAC6FEB" w14:textId="77777777" w:rsidTr="007E49DC">
        <w:trPr>
          <w:trHeight w:val="325"/>
        </w:trPr>
        <w:tc>
          <w:tcPr>
            <w:tcW w:w="3680" w:type="dxa"/>
          </w:tcPr>
          <w:p w14:paraId="7FF335C2" w14:textId="5BCB2F2A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RBCs 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2E1D1A" w:rsidRPr="00F82FDC">
              <w:rPr>
                <w:rFonts w:ascii="Times New Roman" w:hAnsi="Times New Roman" w:cs="Times New Roman"/>
                <w:sz w:val="24"/>
                <w:szCs w:val="24"/>
              </w:rPr>
              <w:t>(y/n)</w:t>
            </w:r>
          </w:p>
        </w:tc>
        <w:tc>
          <w:tcPr>
            <w:tcW w:w="1738" w:type="dxa"/>
          </w:tcPr>
          <w:p w14:paraId="3062557B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69,959</w:t>
            </w:r>
          </w:p>
        </w:tc>
        <w:tc>
          <w:tcPr>
            <w:tcW w:w="2970" w:type="dxa"/>
          </w:tcPr>
          <w:p w14:paraId="4776146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8,764, 131,155)</w:t>
            </w:r>
          </w:p>
        </w:tc>
        <w:tc>
          <w:tcPr>
            <w:tcW w:w="1260" w:type="dxa"/>
          </w:tcPr>
          <w:p w14:paraId="17F92FD3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82FDC" w:rsidRPr="00F82FDC" w14:paraId="2573DCFA" w14:textId="77777777" w:rsidTr="007E49DC">
        <w:trPr>
          <w:trHeight w:val="325"/>
        </w:trPr>
        <w:tc>
          <w:tcPr>
            <w:tcW w:w="3680" w:type="dxa"/>
          </w:tcPr>
          <w:p w14:paraId="6B4E6209" w14:textId="3376D925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RBCs 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3913E10A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1,561</w:t>
            </w:r>
          </w:p>
        </w:tc>
        <w:tc>
          <w:tcPr>
            <w:tcW w:w="2970" w:type="dxa"/>
          </w:tcPr>
          <w:p w14:paraId="4AAD1A8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644, 3,767)</w:t>
            </w:r>
          </w:p>
        </w:tc>
        <w:tc>
          <w:tcPr>
            <w:tcW w:w="1260" w:type="dxa"/>
          </w:tcPr>
          <w:p w14:paraId="6DDF2AA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F82FDC" w:rsidRPr="00F82FDC" w14:paraId="5D81AD8C" w14:textId="77777777" w:rsidTr="007E49DC">
        <w:trPr>
          <w:trHeight w:val="325"/>
        </w:trPr>
        <w:tc>
          <w:tcPr>
            <w:tcW w:w="3680" w:type="dxa"/>
          </w:tcPr>
          <w:p w14:paraId="68F11EFC" w14:textId="3860B0BC" w:rsidR="00F82FDC" w:rsidRPr="00726D58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D58">
              <w:rPr>
                <w:rFonts w:ascii="Times New Roman" w:hAnsi="Times New Roman" w:cs="Times New Roman"/>
                <w:sz w:val="24"/>
                <w:szCs w:val="24"/>
              </w:rPr>
              <w:t xml:space="preserve">Factor </w:t>
            </w:r>
            <w:proofErr w:type="spellStart"/>
            <w:r w:rsidR="00280ECA" w:rsidRPr="00726D58">
              <w:rPr>
                <w:rFonts w:ascii="Times New Roman" w:hAnsi="Times New Roman" w:cs="Times New Roman"/>
                <w:sz w:val="24"/>
                <w:szCs w:val="24"/>
              </w:rPr>
              <w:t>VIIa</w:t>
            </w:r>
            <w:proofErr w:type="spellEnd"/>
            <w:r w:rsidR="00280ECA" w:rsidRPr="00726D58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726D58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2E1D1A" w:rsidRPr="00726D58">
              <w:rPr>
                <w:rFonts w:ascii="Times New Roman" w:hAnsi="Times New Roman" w:cs="Times New Roman"/>
                <w:sz w:val="24"/>
                <w:szCs w:val="24"/>
              </w:rPr>
              <w:t>(y/n)</w:t>
            </w:r>
          </w:p>
        </w:tc>
        <w:tc>
          <w:tcPr>
            <w:tcW w:w="1738" w:type="dxa"/>
          </w:tcPr>
          <w:p w14:paraId="053EA449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66,385</w:t>
            </w:r>
          </w:p>
        </w:tc>
        <w:tc>
          <w:tcPr>
            <w:tcW w:w="2970" w:type="dxa"/>
          </w:tcPr>
          <w:p w14:paraId="4F3125DD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12,529, 120,240)</w:t>
            </w:r>
          </w:p>
        </w:tc>
        <w:tc>
          <w:tcPr>
            <w:tcW w:w="1260" w:type="dxa"/>
          </w:tcPr>
          <w:p w14:paraId="2B86629B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82FDC" w:rsidRPr="00F82FDC" w14:paraId="6AEFFEEE" w14:textId="77777777" w:rsidTr="007E49DC">
        <w:trPr>
          <w:trHeight w:val="325"/>
        </w:trPr>
        <w:tc>
          <w:tcPr>
            <w:tcW w:w="3680" w:type="dxa"/>
          </w:tcPr>
          <w:p w14:paraId="52EBBA83" w14:textId="5482C9E2" w:rsidR="00F82FDC" w:rsidRPr="00726D58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D58">
              <w:rPr>
                <w:rFonts w:ascii="Times New Roman" w:hAnsi="Times New Roman" w:cs="Times New Roman"/>
                <w:sz w:val="24"/>
                <w:szCs w:val="24"/>
              </w:rPr>
              <w:t xml:space="preserve">Factor </w:t>
            </w:r>
            <w:proofErr w:type="spellStart"/>
            <w:r w:rsidR="00280ECA" w:rsidRPr="00726D58">
              <w:rPr>
                <w:rFonts w:ascii="Times New Roman" w:hAnsi="Times New Roman" w:cs="Times New Roman"/>
                <w:sz w:val="24"/>
                <w:szCs w:val="24"/>
              </w:rPr>
              <w:t>VIIa</w:t>
            </w:r>
            <w:proofErr w:type="spellEnd"/>
            <w:r w:rsidR="00280ECA" w:rsidRPr="00726D58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726D58">
              <w:rPr>
                <w:rFonts w:ascii="Times New Roman" w:hAnsi="Times New Roman" w:cs="Times New Roman"/>
                <w:sz w:val="24"/>
                <w:szCs w:val="24"/>
              </w:rPr>
              <w:t>OR (ml/kg)</w:t>
            </w:r>
          </w:p>
        </w:tc>
        <w:tc>
          <w:tcPr>
            <w:tcW w:w="1738" w:type="dxa"/>
          </w:tcPr>
          <w:p w14:paraId="385F0796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324,209</w:t>
            </w:r>
          </w:p>
        </w:tc>
        <w:tc>
          <w:tcPr>
            <w:tcW w:w="2970" w:type="dxa"/>
          </w:tcPr>
          <w:p w14:paraId="30B2D0B9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1,725,436, 2,373,855)</w:t>
            </w:r>
          </w:p>
        </w:tc>
        <w:tc>
          <w:tcPr>
            <w:tcW w:w="1260" w:type="dxa"/>
          </w:tcPr>
          <w:p w14:paraId="56FE0AC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F82FDC" w:rsidRPr="00F82FDC" w14:paraId="73D63EE6" w14:textId="77777777" w:rsidTr="007E49DC">
        <w:trPr>
          <w:trHeight w:val="325"/>
        </w:trPr>
        <w:tc>
          <w:tcPr>
            <w:tcW w:w="3680" w:type="dxa"/>
          </w:tcPr>
          <w:p w14:paraId="59CB5063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rior sternotomies</w:t>
            </w:r>
          </w:p>
        </w:tc>
        <w:tc>
          <w:tcPr>
            <w:tcW w:w="1738" w:type="dxa"/>
          </w:tcPr>
          <w:p w14:paraId="67D7C74B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21,523</w:t>
            </w:r>
          </w:p>
        </w:tc>
        <w:tc>
          <w:tcPr>
            <w:tcW w:w="2970" w:type="dxa"/>
          </w:tcPr>
          <w:p w14:paraId="5C058693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26,755, 69,802)</w:t>
            </w:r>
          </w:p>
        </w:tc>
        <w:tc>
          <w:tcPr>
            <w:tcW w:w="1260" w:type="dxa"/>
          </w:tcPr>
          <w:p w14:paraId="5B0898AE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82FDC" w:rsidRPr="00F82FDC" w14:paraId="5D0AB301" w14:textId="77777777" w:rsidTr="007E49DC">
        <w:trPr>
          <w:trHeight w:val="325"/>
        </w:trPr>
        <w:tc>
          <w:tcPr>
            <w:tcW w:w="3680" w:type="dxa"/>
          </w:tcPr>
          <w:p w14:paraId="7D37E8C6" w14:textId="7777777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Number prior sternotomies</w:t>
            </w:r>
          </w:p>
        </w:tc>
        <w:tc>
          <w:tcPr>
            <w:tcW w:w="1738" w:type="dxa"/>
          </w:tcPr>
          <w:p w14:paraId="64E9F16F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-759.4</w:t>
            </w:r>
          </w:p>
        </w:tc>
        <w:tc>
          <w:tcPr>
            <w:tcW w:w="2970" w:type="dxa"/>
          </w:tcPr>
          <w:p w14:paraId="7DE012C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19,324, 17,805)</w:t>
            </w:r>
          </w:p>
        </w:tc>
        <w:tc>
          <w:tcPr>
            <w:tcW w:w="1260" w:type="dxa"/>
          </w:tcPr>
          <w:p w14:paraId="183C5161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F82FDC" w:rsidRPr="00F82FDC" w14:paraId="260E49B7" w14:textId="77777777" w:rsidTr="007E49DC">
        <w:trPr>
          <w:trHeight w:val="325"/>
        </w:trPr>
        <w:tc>
          <w:tcPr>
            <w:tcW w:w="3680" w:type="dxa"/>
          </w:tcPr>
          <w:p w14:paraId="7E82131D" w14:textId="354833AD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telets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 ICU </w:t>
            </w:r>
            <w:r w:rsidR="002E1D1A" w:rsidRPr="00F82FDC">
              <w:rPr>
                <w:rFonts w:ascii="Times New Roman" w:hAnsi="Times New Roman" w:cs="Times New Roman"/>
                <w:sz w:val="24"/>
                <w:szCs w:val="24"/>
              </w:rPr>
              <w:t>(y/n)</w:t>
            </w:r>
          </w:p>
        </w:tc>
        <w:tc>
          <w:tcPr>
            <w:tcW w:w="1738" w:type="dxa"/>
          </w:tcPr>
          <w:p w14:paraId="5F24330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32,944</w:t>
            </w:r>
          </w:p>
        </w:tc>
        <w:tc>
          <w:tcPr>
            <w:tcW w:w="2970" w:type="dxa"/>
          </w:tcPr>
          <w:p w14:paraId="0AC55D65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81,784, 147,673)</w:t>
            </w:r>
          </w:p>
        </w:tc>
        <w:tc>
          <w:tcPr>
            <w:tcW w:w="1260" w:type="dxa"/>
          </w:tcPr>
          <w:p w14:paraId="509CAFBA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F82FDC" w:rsidRPr="00F82FDC" w14:paraId="02B26595" w14:textId="77777777" w:rsidTr="007E49DC">
        <w:trPr>
          <w:trHeight w:val="325"/>
        </w:trPr>
        <w:tc>
          <w:tcPr>
            <w:tcW w:w="3680" w:type="dxa"/>
          </w:tcPr>
          <w:p w14:paraId="0D2EAE7A" w14:textId="2BC641E7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 ICU (ml/kg)</w:t>
            </w:r>
          </w:p>
        </w:tc>
        <w:tc>
          <w:tcPr>
            <w:tcW w:w="1738" w:type="dxa"/>
          </w:tcPr>
          <w:p w14:paraId="52E82C4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3,844</w:t>
            </w:r>
          </w:p>
        </w:tc>
        <w:tc>
          <w:tcPr>
            <w:tcW w:w="2970" w:type="dxa"/>
          </w:tcPr>
          <w:p w14:paraId="2FF67A5A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655.97, 8,345.8)</w:t>
            </w:r>
          </w:p>
        </w:tc>
        <w:tc>
          <w:tcPr>
            <w:tcW w:w="1260" w:type="dxa"/>
          </w:tcPr>
          <w:p w14:paraId="1DC0A624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82FDC" w:rsidRPr="00F82FDC" w14:paraId="3398C51E" w14:textId="77777777" w:rsidTr="007E49DC">
        <w:trPr>
          <w:trHeight w:val="325"/>
        </w:trPr>
        <w:tc>
          <w:tcPr>
            <w:tcW w:w="3680" w:type="dxa"/>
          </w:tcPr>
          <w:p w14:paraId="10EFC8F1" w14:textId="1E549B71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 w:rsidR="002E1D1A" w:rsidRPr="00F82FDC">
              <w:rPr>
                <w:rFonts w:ascii="Times New Roman" w:hAnsi="Times New Roman" w:cs="Times New Roman"/>
                <w:sz w:val="24"/>
                <w:szCs w:val="24"/>
              </w:rPr>
              <w:t>(y/n)</w:t>
            </w:r>
          </w:p>
        </w:tc>
        <w:tc>
          <w:tcPr>
            <w:tcW w:w="1738" w:type="dxa"/>
          </w:tcPr>
          <w:p w14:paraId="59FC87CA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34,591</w:t>
            </w:r>
          </w:p>
        </w:tc>
        <w:tc>
          <w:tcPr>
            <w:tcW w:w="2970" w:type="dxa"/>
          </w:tcPr>
          <w:p w14:paraId="47F230BE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69,530, 138,713)</w:t>
            </w:r>
          </w:p>
        </w:tc>
        <w:tc>
          <w:tcPr>
            <w:tcW w:w="1260" w:type="dxa"/>
          </w:tcPr>
          <w:p w14:paraId="3144B321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82FDC" w:rsidRPr="00F82FDC" w14:paraId="3BA8FF64" w14:textId="77777777" w:rsidTr="007E49DC">
        <w:trPr>
          <w:trHeight w:val="325"/>
        </w:trPr>
        <w:tc>
          <w:tcPr>
            <w:tcW w:w="3680" w:type="dxa"/>
          </w:tcPr>
          <w:p w14:paraId="06CED85C" w14:textId="626EA682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Cryoprecipitate 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484EE756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3,101</w:t>
            </w:r>
          </w:p>
        </w:tc>
        <w:tc>
          <w:tcPr>
            <w:tcW w:w="2970" w:type="dxa"/>
          </w:tcPr>
          <w:p w14:paraId="160DA4A3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5,565, 11,767)</w:t>
            </w:r>
          </w:p>
        </w:tc>
        <w:tc>
          <w:tcPr>
            <w:tcW w:w="1260" w:type="dxa"/>
          </w:tcPr>
          <w:p w14:paraId="2471C54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F82FDC" w:rsidRPr="00F82FDC" w14:paraId="4A9C5FAA" w14:textId="77777777" w:rsidTr="007E49DC">
        <w:trPr>
          <w:trHeight w:val="325"/>
        </w:trPr>
        <w:tc>
          <w:tcPr>
            <w:tcW w:w="3680" w:type="dxa"/>
          </w:tcPr>
          <w:p w14:paraId="5D5A82AE" w14:textId="771DC763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 w:rsidR="002E1D1A" w:rsidRPr="00F82FDC">
              <w:rPr>
                <w:rFonts w:ascii="Times New Roman" w:hAnsi="Times New Roman" w:cs="Times New Roman"/>
                <w:sz w:val="24"/>
                <w:szCs w:val="24"/>
              </w:rPr>
              <w:t>(y/n)</w:t>
            </w:r>
          </w:p>
        </w:tc>
        <w:tc>
          <w:tcPr>
            <w:tcW w:w="1738" w:type="dxa"/>
          </w:tcPr>
          <w:p w14:paraId="745447DE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34,591</w:t>
            </w:r>
          </w:p>
        </w:tc>
        <w:tc>
          <w:tcPr>
            <w:tcW w:w="2970" w:type="dxa"/>
          </w:tcPr>
          <w:p w14:paraId="6055F6C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78,029, 147,211)</w:t>
            </w:r>
          </w:p>
        </w:tc>
        <w:tc>
          <w:tcPr>
            <w:tcW w:w="1260" w:type="dxa"/>
          </w:tcPr>
          <w:p w14:paraId="5CE7FB31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F82FDC" w:rsidRPr="00F82FDC" w14:paraId="6D60770C" w14:textId="77777777" w:rsidTr="007E49DC">
        <w:trPr>
          <w:trHeight w:val="325"/>
        </w:trPr>
        <w:tc>
          <w:tcPr>
            <w:tcW w:w="3680" w:type="dxa"/>
          </w:tcPr>
          <w:p w14:paraId="6C0EE6EE" w14:textId="5DAADB19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ICU (ml/kg)</w:t>
            </w:r>
          </w:p>
        </w:tc>
        <w:tc>
          <w:tcPr>
            <w:tcW w:w="1738" w:type="dxa"/>
          </w:tcPr>
          <w:p w14:paraId="12BE211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2,292</w:t>
            </w:r>
          </w:p>
        </w:tc>
        <w:tc>
          <w:tcPr>
            <w:tcW w:w="2970" w:type="dxa"/>
          </w:tcPr>
          <w:p w14:paraId="23072C2B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612.2, 5,197)</w:t>
            </w:r>
          </w:p>
        </w:tc>
        <w:tc>
          <w:tcPr>
            <w:tcW w:w="1260" w:type="dxa"/>
          </w:tcPr>
          <w:p w14:paraId="653640CA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82FDC" w:rsidRPr="00F82FDC" w14:paraId="06472086" w14:textId="77777777" w:rsidTr="007E49DC">
        <w:trPr>
          <w:trHeight w:val="325"/>
        </w:trPr>
        <w:tc>
          <w:tcPr>
            <w:tcW w:w="3680" w:type="dxa"/>
          </w:tcPr>
          <w:p w14:paraId="28C3F641" w14:textId="2F3D7BD8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RBC 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 w:rsidR="002E1D1A" w:rsidRPr="00F82FDC">
              <w:rPr>
                <w:rFonts w:ascii="Times New Roman" w:hAnsi="Times New Roman" w:cs="Times New Roman"/>
                <w:sz w:val="24"/>
                <w:szCs w:val="24"/>
              </w:rPr>
              <w:t>(y/n)</w:t>
            </w:r>
          </w:p>
        </w:tc>
        <w:tc>
          <w:tcPr>
            <w:tcW w:w="1738" w:type="dxa"/>
          </w:tcPr>
          <w:p w14:paraId="00CAEEDD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34,098</w:t>
            </w:r>
          </w:p>
        </w:tc>
        <w:tc>
          <w:tcPr>
            <w:tcW w:w="2970" w:type="dxa"/>
          </w:tcPr>
          <w:p w14:paraId="043A4032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-87.7, 68,284.5)</w:t>
            </w:r>
          </w:p>
        </w:tc>
        <w:tc>
          <w:tcPr>
            <w:tcW w:w="1260" w:type="dxa"/>
          </w:tcPr>
          <w:p w14:paraId="49BD8293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F82FDC" w:rsidRPr="00F82FDC" w14:paraId="350B016E" w14:textId="77777777" w:rsidTr="007E49DC">
        <w:trPr>
          <w:trHeight w:val="325"/>
        </w:trPr>
        <w:tc>
          <w:tcPr>
            <w:tcW w:w="3680" w:type="dxa"/>
          </w:tcPr>
          <w:p w14:paraId="71B7641B" w14:textId="210AEEFA" w:rsidR="00F82FDC" w:rsidRPr="00F82FDC" w:rsidRDefault="00F82FDC" w:rsidP="007E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 w:rsidR="00280ECA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 xml:space="preserve"> ICU (ml/kg)</w:t>
            </w:r>
          </w:p>
        </w:tc>
        <w:tc>
          <w:tcPr>
            <w:tcW w:w="1738" w:type="dxa"/>
          </w:tcPr>
          <w:p w14:paraId="23885F30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1,710</w:t>
            </w:r>
          </w:p>
        </w:tc>
        <w:tc>
          <w:tcPr>
            <w:tcW w:w="2970" w:type="dxa"/>
          </w:tcPr>
          <w:p w14:paraId="41B8862F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(208.6, 3,213)</w:t>
            </w:r>
          </w:p>
        </w:tc>
        <w:tc>
          <w:tcPr>
            <w:tcW w:w="1260" w:type="dxa"/>
          </w:tcPr>
          <w:p w14:paraId="5F00996E" w14:textId="77777777" w:rsidR="00F82FDC" w:rsidRPr="00F82FDC" w:rsidRDefault="00F82FDC" w:rsidP="007E49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2FD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F82F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82FDC" w:rsidRPr="00F82FDC" w14:paraId="1C94A381" w14:textId="77777777" w:rsidTr="007E49DC">
        <w:trPr>
          <w:trHeight w:val="325"/>
        </w:trPr>
        <w:tc>
          <w:tcPr>
            <w:tcW w:w="9648" w:type="dxa"/>
            <w:gridSpan w:val="4"/>
          </w:tcPr>
          <w:p w14:paraId="0242A518" w14:textId="77777777" w:rsidR="00F82FDC" w:rsidRPr="006929F8" w:rsidRDefault="00F82FDC" w:rsidP="00F82FD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929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atistically significant</w:t>
            </w:r>
          </w:p>
          <w:p w14:paraId="51C42BCF" w14:textId="77777777" w:rsidR="00F82FDC" w:rsidRDefault="00F82FDC" w:rsidP="00F82FD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29F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r w:rsidRPr="006929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end towards statistical significance.</w:t>
            </w:r>
          </w:p>
          <w:p w14:paraId="6DD196D7" w14:textId="77777777" w:rsidR="00147E6C" w:rsidRPr="006929F8" w:rsidRDefault="00147E6C" w:rsidP="00F82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ICU: intensive care unit; IV: intravenous; kg: kilogram; ml: milliliters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n</w:t>
            </w: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>: no; NOAC: Novel Oral Anticoagulants; OR: operating room; RBC: red blood cells;</w:t>
            </w:r>
            <w:r w:rsidRPr="009F5D2F" w:rsidDel="006537FB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 </w:t>
            </w:r>
            <w:r w:rsidRPr="009F5D2F">
              <w:rPr>
                <w:rFonts w:ascii="Times New Roman" w:hAnsi="Times New Roman" w:cs="Times New Roman"/>
                <w:i/>
                <w:iCs/>
                <w:sz w:val="24"/>
                <w:szCs w:val="20"/>
              </w:rPr>
              <w:t xml:space="preserve">STAT: </w:t>
            </w:r>
            <w:r w:rsidRPr="009F5D2F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Society of Thoracic Surgeons- European Association of Cardio-Thoracic Surgery Congenital Heart Surgery Mortality Categories; </w:t>
            </w:r>
            <w:r>
              <w:rPr>
                <w:rFonts w:ascii="Times New Roman" w:hAnsi="Times New Roman" w:cs="Times New Roman"/>
                <w:i/>
                <w:sz w:val="24"/>
                <w:szCs w:val="20"/>
              </w:rPr>
              <w:t>y</w:t>
            </w:r>
            <w:r w:rsidRPr="009F5D2F">
              <w:rPr>
                <w:rFonts w:ascii="Times New Roman" w:hAnsi="Times New Roman" w:cs="Times New Roman"/>
                <w:i/>
                <w:sz w:val="24"/>
                <w:szCs w:val="20"/>
              </w:rPr>
              <w:t>: yes.</w:t>
            </w:r>
          </w:p>
        </w:tc>
      </w:tr>
    </w:tbl>
    <w:p w14:paraId="0D5146D6" w14:textId="77777777" w:rsidR="000C3537" w:rsidRDefault="000C3537">
      <w:pPr>
        <w:rPr>
          <w:rFonts w:ascii="Times New Roman" w:hAnsi="Times New Roman" w:cs="Times New Roman"/>
          <w:b/>
          <w:sz w:val="24"/>
          <w:szCs w:val="24"/>
        </w:rPr>
      </w:pPr>
    </w:p>
    <w:p w14:paraId="02173159" w14:textId="77777777" w:rsidR="00153B49" w:rsidRDefault="00153B4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CCE040" w14:textId="77777777" w:rsidR="00153B49" w:rsidRDefault="00153B49">
      <w:pPr>
        <w:rPr>
          <w:rFonts w:ascii="Times New Roman" w:hAnsi="Times New Roman" w:cs="Times New Roman"/>
          <w:b/>
          <w:sz w:val="24"/>
          <w:szCs w:val="24"/>
        </w:rPr>
      </w:pPr>
    </w:p>
    <w:p w14:paraId="24C3C495" w14:textId="6D159FAD" w:rsidR="00153B49" w:rsidRDefault="00BE36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6"/>
        </w:rPr>
        <w:t xml:space="preserve">Supplemental Figure 1: </w:t>
      </w:r>
      <w:r w:rsidRPr="00C520D4">
        <w:rPr>
          <w:rFonts w:ascii="Times New Roman" w:hAnsi="Times New Roman" w:cs="Times New Roman"/>
          <w:b/>
          <w:bCs/>
          <w:sz w:val="24"/>
          <w:szCs w:val="26"/>
        </w:rPr>
        <w:t>Flowchart of patient selection.</w:t>
      </w:r>
      <w:r>
        <w:rPr>
          <w:rFonts w:ascii="Times New Roman" w:hAnsi="Times New Roman" w:cs="Times New Roman"/>
          <w:sz w:val="24"/>
          <w:szCs w:val="26"/>
        </w:rPr>
        <w:t xml:space="preserve"> A total of 334 patients with postoperative hyperfibrinogenemia (&gt;400 mg/</w:t>
      </w:r>
      <w:proofErr w:type="spellStart"/>
      <w:r>
        <w:rPr>
          <w:rFonts w:ascii="Times New Roman" w:hAnsi="Times New Roman" w:cs="Times New Roman"/>
          <w:sz w:val="24"/>
          <w:szCs w:val="26"/>
        </w:rPr>
        <w:t>dL</w:t>
      </w:r>
      <w:proofErr w:type="spellEnd"/>
      <w:r>
        <w:rPr>
          <w:rFonts w:ascii="Times New Roman" w:hAnsi="Times New Roman" w:cs="Times New Roman"/>
          <w:sz w:val="24"/>
          <w:szCs w:val="26"/>
        </w:rPr>
        <w:t xml:space="preserve">) were included: of these, 306 patients did not have postoperative thrombosis while 28 patients did have postoperative thrombosis. </w:t>
      </w:r>
      <w:proofErr w:type="gramStart"/>
      <w:r>
        <w:rPr>
          <w:rFonts w:ascii="Times New Roman" w:hAnsi="Times New Roman" w:cs="Times New Roman"/>
          <w:i/>
          <w:iCs/>
          <w:sz w:val="24"/>
          <w:szCs w:val="26"/>
        </w:rPr>
        <w:t>mg</w:t>
      </w:r>
      <w:proofErr w:type="gramEnd"/>
      <w:r>
        <w:rPr>
          <w:rFonts w:ascii="Times New Roman" w:hAnsi="Times New Roman" w:cs="Times New Roman"/>
          <w:i/>
          <w:iCs/>
          <w:sz w:val="24"/>
          <w:szCs w:val="26"/>
        </w:rPr>
        <w:t xml:space="preserve">: milligram; </w:t>
      </w:r>
      <w:proofErr w:type="spellStart"/>
      <w:r>
        <w:rPr>
          <w:rFonts w:ascii="Times New Roman" w:hAnsi="Times New Roman" w:cs="Times New Roman"/>
          <w:i/>
          <w:iCs/>
          <w:sz w:val="24"/>
          <w:szCs w:val="26"/>
        </w:rPr>
        <w:t>dL</w:t>
      </w:r>
      <w:proofErr w:type="spellEnd"/>
      <w:r>
        <w:rPr>
          <w:rFonts w:ascii="Times New Roman" w:hAnsi="Times New Roman" w:cs="Times New Roman"/>
          <w:i/>
          <w:iCs/>
          <w:sz w:val="24"/>
          <w:szCs w:val="26"/>
        </w:rPr>
        <w:t>: deciliter.</w:t>
      </w:r>
      <w:bookmarkStart w:id="0" w:name="_GoBack"/>
      <w:bookmarkEnd w:id="0"/>
    </w:p>
    <w:p w14:paraId="05593DA2" w14:textId="1B7AAC80" w:rsidR="00153B49" w:rsidRPr="00BD45EA" w:rsidRDefault="007A6C7C" w:rsidP="00E84C8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4C387068" wp14:editId="12F79293">
            <wp:extent cx="5943600" cy="35394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brinogen_supp_figure_2022031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3B49" w:rsidRPr="00BD4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14D"/>
    <w:rsid w:val="00052037"/>
    <w:rsid w:val="000604EB"/>
    <w:rsid w:val="000B0F45"/>
    <w:rsid w:val="000B55F1"/>
    <w:rsid w:val="000C3537"/>
    <w:rsid w:val="000D6705"/>
    <w:rsid w:val="000E77E9"/>
    <w:rsid w:val="00102F4F"/>
    <w:rsid w:val="00121917"/>
    <w:rsid w:val="001279A1"/>
    <w:rsid w:val="00133595"/>
    <w:rsid w:val="0013593D"/>
    <w:rsid w:val="00147E6C"/>
    <w:rsid w:val="00153B49"/>
    <w:rsid w:val="00160076"/>
    <w:rsid w:val="0016564C"/>
    <w:rsid w:val="00177717"/>
    <w:rsid w:val="00196BD1"/>
    <w:rsid w:val="001B38C7"/>
    <w:rsid w:val="001B6196"/>
    <w:rsid w:val="001E5CCB"/>
    <w:rsid w:val="001F08CC"/>
    <w:rsid w:val="0020369D"/>
    <w:rsid w:val="002124B0"/>
    <w:rsid w:val="00220B44"/>
    <w:rsid w:val="00252D4C"/>
    <w:rsid w:val="00280ECA"/>
    <w:rsid w:val="002903E3"/>
    <w:rsid w:val="002A6C94"/>
    <w:rsid w:val="002B0375"/>
    <w:rsid w:val="002B4706"/>
    <w:rsid w:val="002B7327"/>
    <w:rsid w:val="002C6881"/>
    <w:rsid w:val="002E1D1A"/>
    <w:rsid w:val="00305D9D"/>
    <w:rsid w:val="0031679F"/>
    <w:rsid w:val="00320E94"/>
    <w:rsid w:val="0032499C"/>
    <w:rsid w:val="00337761"/>
    <w:rsid w:val="00340FA7"/>
    <w:rsid w:val="0035650F"/>
    <w:rsid w:val="003C5ACF"/>
    <w:rsid w:val="003D5E31"/>
    <w:rsid w:val="003D5F09"/>
    <w:rsid w:val="003D604F"/>
    <w:rsid w:val="003E3666"/>
    <w:rsid w:val="003E60CA"/>
    <w:rsid w:val="00436974"/>
    <w:rsid w:val="00462950"/>
    <w:rsid w:val="004655FB"/>
    <w:rsid w:val="00484731"/>
    <w:rsid w:val="00495735"/>
    <w:rsid w:val="004D20C6"/>
    <w:rsid w:val="004D353E"/>
    <w:rsid w:val="004F5188"/>
    <w:rsid w:val="004F561C"/>
    <w:rsid w:val="004F74D6"/>
    <w:rsid w:val="005205B2"/>
    <w:rsid w:val="005835F5"/>
    <w:rsid w:val="005A7E18"/>
    <w:rsid w:val="0060470E"/>
    <w:rsid w:val="0061649C"/>
    <w:rsid w:val="006275DD"/>
    <w:rsid w:val="006302FB"/>
    <w:rsid w:val="00677CC3"/>
    <w:rsid w:val="00690E72"/>
    <w:rsid w:val="006929F8"/>
    <w:rsid w:val="006A5412"/>
    <w:rsid w:val="006B4B8D"/>
    <w:rsid w:val="006E6AE6"/>
    <w:rsid w:val="006F6FD1"/>
    <w:rsid w:val="00701A60"/>
    <w:rsid w:val="0071246E"/>
    <w:rsid w:val="00716699"/>
    <w:rsid w:val="00723176"/>
    <w:rsid w:val="00726D58"/>
    <w:rsid w:val="00727BC9"/>
    <w:rsid w:val="0074139E"/>
    <w:rsid w:val="00747EAD"/>
    <w:rsid w:val="00765D9B"/>
    <w:rsid w:val="00765DAD"/>
    <w:rsid w:val="00772491"/>
    <w:rsid w:val="0078375C"/>
    <w:rsid w:val="007A6C7C"/>
    <w:rsid w:val="007B64D2"/>
    <w:rsid w:val="007D01DF"/>
    <w:rsid w:val="007E49DC"/>
    <w:rsid w:val="007E794E"/>
    <w:rsid w:val="007F0BAD"/>
    <w:rsid w:val="00801EDC"/>
    <w:rsid w:val="00847AFF"/>
    <w:rsid w:val="0087206A"/>
    <w:rsid w:val="00887C85"/>
    <w:rsid w:val="008A08C1"/>
    <w:rsid w:val="008A37CD"/>
    <w:rsid w:val="008A6A8C"/>
    <w:rsid w:val="008B16EE"/>
    <w:rsid w:val="008B1885"/>
    <w:rsid w:val="008C54D6"/>
    <w:rsid w:val="008E0930"/>
    <w:rsid w:val="00900302"/>
    <w:rsid w:val="00945B8D"/>
    <w:rsid w:val="0098034A"/>
    <w:rsid w:val="009A4163"/>
    <w:rsid w:val="009B68AB"/>
    <w:rsid w:val="009E7213"/>
    <w:rsid w:val="009F5D2F"/>
    <w:rsid w:val="00A20EF7"/>
    <w:rsid w:val="00A212F4"/>
    <w:rsid w:val="00A22695"/>
    <w:rsid w:val="00A33C33"/>
    <w:rsid w:val="00A37CE8"/>
    <w:rsid w:val="00A56A65"/>
    <w:rsid w:val="00A76FD5"/>
    <w:rsid w:val="00A8171B"/>
    <w:rsid w:val="00A9414D"/>
    <w:rsid w:val="00A956FB"/>
    <w:rsid w:val="00AB171D"/>
    <w:rsid w:val="00AF3C8F"/>
    <w:rsid w:val="00B07705"/>
    <w:rsid w:val="00B52BE9"/>
    <w:rsid w:val="00B60B37"/>
    <w:rsid w:val="00B64FD8"/>
    <w:rsid w:val="00B71D7F"/>
    <w:rsid w:val="00B85124"/>
    <w:rsid w:val="00BB398E"/>
    <w:rsid w:val="00BB71D4"/>
    <w:rsid w:val="00BD45EA"/>
    <w:rsid w:val="00BE36BD"/>
    <w:rsid w:val="00BE59CA"/>
    <w:rsid w:val="00BE6E25"/>
    <w:rsid w:val="00BF13B6"/>
    <w:rsid w:val="00C318AC"/>
    <w:rsid w:val="00C33331"/>
    <w:rsid w:val="00C5718F"/>
    <w:rsid w:val="00C801D9"/>
    <w:rsid w:val="00C826CB"/>
    <w:rsid w:val="00C97434"/>
    <w:rsid w:val="00CC2BB7"/>
    <w:rsid w:val="00CD3618"/>
    <w:rsid w:val="00CD4366"/>
    <w:rsid w:val="00D02760"/>
    <w:rsid w:val="00D152B0"/>
    <w:rsid w:val="00D63EDC"/>
    <w:rsid w:val="00D720A5"/>
    <w:rsid w:val="00D90FB3"/>
    <w:rsid w:val="00DE244E"/>
    <w:rsid w:val="00E000FD"/>
    <w:rsid w:val="00E0161C"/>
    <w:rsid w:val="00E1238A"/>
    <w:rsid w:val="00E65571"/>
    <w:rsid w:val="00E84C8C"/>
    <w:rsid w:val="00E862EB"/>
    <w:rsid w:val="00EC4F3E"/>
    <w:rsid w:val="00ED2FCC"/>
    <w:rsid w:val="00F2454A"/>
    <w:rsid w:val="00F3160F"/>
    <w:rsid w:val="00F746C0"/>
    <w:rsid w:val="00F82FDC"/>
    <w:rsid w:val="00F84961"/>
    <w:rsid w:val="00F92683"/>
    <w:rsid w:val="00F93350"/>
    <w:rsid w:val="00FB260F"/>
    <w:rsid w:val="00FB65C6"/>
    <w:rsid w:val="00FC05DA"/>
    <w:rsid w:val="00FD73C5"/>
    <w:rsid w:val="00FF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68F979"/>
  <w15:docId w15:val="{6AE5E16B-B96A-3945-9261-B1FFFB1B8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4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9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9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9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9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9D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047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54</Words>
  <Characters>1057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1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ta, Puja</dc:creator>
  <cp:keywords/>
  <dc:description/>
  <cp:lastModifiedBy>Shalini Velazhagan</cp:lastModifiedBy>
  <cp:revision>3</cp:revision>
  <dcterms:created xsi:type="dcterms:W3CDTF">2023-10-03T04:13:00Z</dcterms:created>
  <dcterms:modified xsi:type="dcterms:W3CDTF">2024-06-16T13:04:00Z</dcterms:modified>
</cp:coreProperties>
</file>